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011B7" w14:textId="4DA57E9A" w:rsidR="004516E1" w:rsidRPr="002B6EF9" w:rsidRDefault="004516E1">
      <w:pPr>
        <w:rPr>
          <w:rFonts w:ascii="Arial" w:hAnsi="Arial" w:cs="Arial"/>
          <w:sz w:val="18"/>
          <w:szCs w:val="18"/>
        </w:rPr>
      </w:pPr>
      <w:r w:rsidRPr="002B6EF9">
        <w:rPr>
          <w:rFonts w:ascii="Arial" w:hAnsi="Arial" w:cs="Arial"/>
          <w:sz w:val="18"/>
          <w:szCs w:val="18"/>
        </w:rPr>
        <w:t>Manuscript ID JMV-25-24586</w:t>
      </w:r>
    </w:p>
    <w:p w14:paraId="3B1FCED4" w14:textId="745A9B4E" w:rsidR="004516E1" w:rsidRDefault="004516E1" w:rsidP="004516E1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4516E1">
        <w:rPr>
          <w:rFonts w:ascii="Arial" w:hAnsi="Arial" w:cs="Arial"/>
          <w:b/>
          <w:bCs/>
          <w:sz w:val="22"/>
          <w:szCs w:val="22"/>
        </w:rPr>
        <w:t>Symptoms and risk factors for Long COVID: a cross-sectional study in primary care.</w:t>
      </w:r>
    </w:p>
    <w:p w14:paraId="6BA633D0" w14:textId="56236E33" w:rsidR="002B6EF9" w:rsidRPr="002B6EF9" w:rsidRDefault="004516E1" w:rsidP="004516E1">
      <w:pPr>
        <w:rPr>
          <w:rFonts w:ascii="Arial" w:hAnsi="Arial" w:cs="Arial"/>
          <w:sz w:val="20"/>
          <w:szCs w:val="20"/>
        </w:rPr>
      </w:pPr>
      <w:r w:rsidRPr="002B6EF9">
        <w:rPr>
          <w:rFonts w:ascii="Arial" w:hAnsi="Arial" w:cs="Arial"/>
          <w:b/>
          <w:bCs/>
          <w:sz w:val="20"/>
          <w:szCs w:val="20"/>
        </w:rPr>
        <w:t>Appendix</w:t>
      </w:r>
      <w:r w:rsidR="005E3A74" w:rsidRPr="002B6EF9">
        <w:rPr>
          <w:rFonts w:ascii="Arial" w:hAnsi="Arial" w:cs="Arial"/>
          <w:b/>
          <w:bCs/>
          <w:sz w:val="20"/>
          <w:szCs w:val="20"/>
        </w:rPr>
        <w:t xml:space="preserve">- </w:t>
      </w:r>
      <w:r w:rsidR="005E3A74" w:rsidRPr="002B6EF9">
        <w:rPr>
          <w:rFonts w:ascii="Arial" w:hAnsi="Arial" w:cs="Arial"/>
          <w:sz w:val="20"/>
          <w:szCs w:val="20"/>
        </w:rPr>
        <w:t xml:space="preserve">Additional information on a retrospective cross-sectional </w:t>
      </w:r>
      <w:r w:rsidR="00DD4889" w:rsidRPr="002B6EF9">
        <w:rPr>
          <w:rFonts w:ascii="Arial" w:hAnsi="Arial" w:cs="Arial"/>
          <w:sz w:val="20"/>
          <w:szCs w:val="20"/>
        </w:rPr>
        <w:t xml:space="preserve">study </w:t>
      </w:r>
      <w:r w:rsidR="005E3A74" w:rsidRPr="002B6EF9">
        <w:rPr>
          <w:rFonts w:ascii="Arial" w:hAnsi="Arial" w:cs="Arial"/>
          <w:sz w:val="20"/>
          <w:szCs w:val="20"/>
        </w:rPr>
        <w:t>of patients with Long COVID</w:t>
      </w:r>
    </w:p>
    <w:p w14:paraId="60EE4980" w14:textId="1370FFBB" w:rsidR="002B6EF9" w:rsidRPr="002B6EF9" w:rsidRDefault="002B6EF9" w:rsidP="002B6EF9">
      <w:pPr>
        <w:spacing w:line="360" w:lineRule="auto"/>
        <w:contextualSpacing/>
        <w:rPr>
          <w:rFonts w:ascii="Arial" w:hAnsi="Arial" w:cs="Arial"/>
          <w:sz w:val="20"/>
          <w:szCs w:val="20"/>
        </w:rPr>
      </w:pPr>
      <w:r w:rsidRPr="002B6EF9">
        <w:rPr>
          <w:rFonts w:ascii="Arial" w:hAnsi="Arial" w:cs="Arial"/>
          <w:b/>
          <w:bCs/>
          <w:sz w:val="20"/>
          <w:szCs w:val="20"/>
        </w:rPr>
        <w:t>Appendix Table 1</w:t>
      </w:r>
      <w:r w:rsidRPr="002B6EF9">
        <w:rPr>
          <w:rFonts w:ascii="Arial" w:hAnsi="Arial" w:cs="Arial"/>
          <w:sz w:val="20"/>
          <w:szCs w:val="20"/>
        </w:rPr>
        <w:t xml:space="preserve">- Number and percentage of patients with COVID-19 stratified by age </w:t>
      </w:r>
      <w:proofErr w:type="gramStart"/>
      <w:r w:rsidRPr="002B6EF9">
        <w:rPr>
          <w:rFonts w:ascii="Arial" w:hAnsi="Arial" w:cs="Arial"/>
          <w:sz w:val="20"/>
          <w:szCs w:val="20"/>
        </w:rPr>
        <w:t>groups</w:t>
      </w:r>
      <w:proofErr w:type="gramEnd"/>
      <w:r w:rsidRPr="002B6EF9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46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1142"/>
        <w:gridCol w:w="1083"/>
        <w:gridCol w:w="1238"/>
        <w:gridCol w:w="1085"/>
        <w:gridCol w:w="1081"/>
        <w:gridCol w:w="1240"/>
        <w:gridCol w:w="1079"/>
      </w:tblGrid>
      <w:tr w:rsidR="002B6EF9" w:rsidRPr="004D03FC" w14:paraId="44597BDE" w14:textId="77777777" w:rsidTr="002B6EF9">
        <w:tc>
          <w:tcPr>
            <w:tcW w:w="788" w:type="pct"/>
            <w:tcBorders>
              <w:top w:val="single" w:sz="4" w:space="0" w:color="auto"/>
            </w:tcBorders>
          </w:tcPr>
          <w:p w14:paraId="30868BC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179" w:type="pct"/>
            <w:gridSpan w:val="2"/>
            <w:tcBorders>
              <w:top w:val="single" w:sz="4" w:space="0" w:color="auto"/>
            </w:tcBorders>
          </w:tcPr>
          <w:p w14:paraId="34ACCDF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231" w:type="pct"/>
            <w:gridSpan w:val="2"/>
            <w:tcBorders>
              <w:top w:val="single" w:sz="4" w:space="0" w:color="auto"/>
            </w:tcBorders>
          </w:tcPr>
          <w:p w14:paraId="646789C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With Long COVID</w:t>
            </w:r>
          </w:p>
        </w:tc>
        <w:tc>
          <w:tcPr>
            <w:tcW w:w="1230" w:type="pct"/>
            <w:gridSpan w:val="2"/>
            <w:tcBorders>
              <w:top w:val="single" w:sz="4" w:space="0" w:color="auto"/>
            </w:tcBorders>
          </w:tcPr>
          <w:p w14:paraId="731D5E7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Without Long COVID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48BE373A" w14:textId="19B19ED4" w:rsidR="002B6EF9" w:rsidRPr="002B6EF9" w:rsidRDefault="002B6EF9" w:rsidP="000A0CC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2B6EF9" w:rsidRPr="004D03FC" w14:paraId="668ED74D" w14:textId="77777777" w:rsidTr="002B6EF9">
        <w:tc>
          <w:tcPr>
            <w:tcW w:w="788" w:type="pct"/>
          </w:tcPr>
          <w:p w14:paraId="37F1DEA6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9" w:type="pct"/>
            <w:gridSpan w:val="2"/>
            <w:tcBorders>
              <w:bottom w:val="single" w:sz="4" w:space="0" w:color="auto"/>
            </w:tcBorders>
          </w:tcPr>
          <w:p w14:paraId="54F7487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(N=226)</w:t>
            </w:r>
          </w:p>
        </w:tc>
        <w:tc>
          <w:tcPr>
            <w:tcW w:w="1231" w:type="pct"/>
            <w:gridSpan w:val="2"/>
            <w:tcBorders>
              <w:bottom w:val="single" w:sz="4" w:space="0" w:color="auto"/>
            </w:tcBorders>
          </w:tcPr>
          <w:p w14:paraId="2DA3E5F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(N=156)</w:t>
            </w:r>
          </w:p>
        </w:tc>
        <w:tc>
          <w:tcPr>
            <w:tcW w:w="1230" w:type="pct"/>
            <w:gridSpan w:val="2"/>
            <w:tcBorders>
              <w:bottom w:val="single" w:sz="4" w:space="0" w:color="auto"/>
            </w:tcBorders>
          </w:tcPr>
          <w:p w14:paraId="03BAA57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(N=70)</w:t>
            </w:r>
          </w:p>
        </w:tc>
        <w:tc>
          <w:tcPr>
            <w:tcW w:w="572" w:type="pct"/>
          </w:tcPr>
          <w:p w14:paraId="2A6B0440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181420A9" w14:textId="77777777" w:rsidTr="002B6EF9">
        <w:tc>
          <w:tcPr>
            <w:tcW w:w="788" w:type="pct"/>
            <w:tcBorders>
              <w:bottom w:val="single" w:sz="4" w:space="0" w:color="auto"/>
            </w:tcBorders>
          </w:tcPr>
          <w:p w14:paraId="10E68CD4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77B54B0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010D07B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6BEECB9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4304D88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2BF3069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2551738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40C9C840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08C8E8ED" w14:textId="77777777" w:rsidTr="002B6EF9"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5735ABF7" w14:textId="77777777" w:rsidR="002B6EF9" w:rsidRPr="002B6EF9" w:rsidRDefault="002B6EF9" w:rsidP="000A0CC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8-29 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1301E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2/226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3C5588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9.7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AA03BE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1/22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5E78D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4EFB1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1/22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038E8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267F9D79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5FC41552" w14:textId="77777777" w:rsidTr="000A0CC5">
        <w:tc>
          <w:tcPr>
            <w:tcW w:w="788" w:type="pct"/>
            <w:tcBorders>
              <w:top w:val="single" w:sz="4" w:space="0" w:color="auto"/>
            </w:tcBorders>
          </w:tcPr>
          <w:p w14:paraId="1E9C87E5" w14:textId="77777777" w:rsidR="002B6EF9" w:rsidRPr="002B6EF9" w:rsidRDefault="002B6EF9" w:rsidP="000A0CC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160DB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192828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2657F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09FCAA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2F06B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213ED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0873DBCE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7AD8495B" w14:textId="77777777" w:rsidTr="000A0CC5">
        <w:tc>
          <w:tcPr>
            <w:tcW w:w="788" w:type="pct"/>
          </w:tcPr>
          <w:p w14:paraId="0072E06E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5218962E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10/22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144641B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6654216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4/11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44938740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6AB8799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6/11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421E744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572" w:type="pct"/>
            <w:vMerge w:val="restart"/>
          </w:tcPr>
          <w:p w14:paraId="25604F8B" w14:textId="77777777" w:rsidR="002B6EF9" w:rsidRPr="002B6EF9" w:rsidRDefault="002B6EF9" w:rsidP="002B6E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0.670</w:t>
            </w:r>
          </w:p>
        </w:tc>
      </w:tr>
      <w:tr w:rsidR="002B6EF9" w:rsidRPr="004D03FC" w14:paraId="56DC5AC4" w14:textId="77777777" w:rsidTr="000A0CC5">
        <w:tc>
          <w:tcPr>
            <w:tcW w:w="788" w:type="pct"/>
          </w:tcPr>
          <w:p w14:paraId="56831B4C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7EBB1A88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12/22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6AF5D12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7364FDC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7/11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0467F7C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23999AA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5/11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56CFFC0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572" w:type="pct"/>
            <w:vMerge/>
          </w:tcPr>
          <w:p w14:paraId="04053559" w14:textId="77777777" w:rsidR="002B6EF9" w:rsidRPr="002B6EF9" w:rsidRDefault="002B6EF9" w:rsidP="002B6E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231FE504" w14:textId="77777777" w:rsidTr="000A0CC5">
        <w:tc>
          <w:tcPr>
            <w:tcW w:w="788" w:type="pct"/>
          </w:tcPr>
          <w:p w14:paraId="5E92FD53" w14:textId="77777777" w:rsidR="002B6EF9" w:rsidRPr="002B6EF9" w:rsidRDefault="002B6EF9" w:rsidP="000A0CC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Comorbidities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480D371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pct"/>
            <w:shd w:val="clear" w:color="auto" w:fill="auto"/>
            <w:vAlign w:val="bottom"/>
          </w:tcPr>
          <w:p w14:paraId="3E0824D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shd w:val="clear" w:color="auto" w:fill="auto"/>
            <w:vAlign w:val="bottom"/>
          </w:tcPr>
          <w:p w14:paraId="5979DC4A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shd w:val="clear" w:color="auto" w:fill="auto"/>
            <w:vAlign w:val="bottom"/>
          </w:tcPr>
          <w:p w14:paraId="3304E5B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shd w:val="clear" w:color="auto" w:fill="auto"/>
            <w:vAlign w:val="bottom"/>
          </w:tcPr>
          <w:p w14:paraId="5DED675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shd w:val="clear" w:color="auto" w:fill="auto"/>
            <w:vAlign w:val="bottom"/>
          </w:tcPr>
          <w:p w14:paraId="77A31201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pct"/>
          </w:tcPr>
          <w:p w14:paraId="45F6AB8C" w14:textId="77777777" w:rsidR="002B6EF9" w:rsidRPr="002B6EF9" w:rsidRDefault="002B6EF9" w:rsidP="002B6E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74CC4A0B" w14:textId="77777777" w:rsidTr="000A0CC5">
        <w:tc>
          <w:tcPr>
            <w:tcW w:w="788" w:type="pct"/>
          </w:tcPr>
          <w:p w14:paraId="19A1850D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6479F8D8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  2/22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364C6E5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9.1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2D32648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1/11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0146CC10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9.1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140F267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1/11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2443032A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9.1</w:t>
            </w:r>
          </w:p>
        </w:tc>
        <w:tc>
          <w:tcPr>
            <w:tcW w:w="572" w:type="pct"/>
            <w:vMerge w:val="restart"/>
          </w:tcPr>
          <w:p w14:paraId="39DD2B20" w14:textId="77777777" w:rsidR="002B6EF9" w:rsidRPr="002B6EF9" w:rsidRDefault="002B6EF9" w:rsidP="002B6E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2B6EF9" w:rsidRPr="004D03FC" w14:paraId="01475327" w14:textId="77777777" w:rsidTr="000A0CC5">
        <w:tc>
          <w:tcPr>
            <w:tcW w:w="788" w:type="pct"/>
          </w:tcPr>
          <w:p w14:paraId="5C41813B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58078A60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20/22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34546BD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25B96D8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55AB686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2BD1E0A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0/11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2DA47CA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572" w:type="pct"/>
            <w:vMerge/>
          </w:tcPr>
          <w:p w14:paraId="1A4FC50D" w14:textId="77777777" w:rsidR="002B6EF9" w:rsidRPr="002B6EF9" w:rsidRDefault="002B6EF9" w:rsidP="002B6E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440DAADA" w14:textId="77777777" w:rsidTr="000A0CC5">
        <w:tc>
          <w:tcPr>
            <w:tcW w:w="788" w:type="pct"/>
          </w:tcPr>
          <w:p w14:paraId="284DA0F6" w14:textId="77777777" w:rsidR="002B6EF9" w:rsidRPr="002B6EF9" w:rsidRDefault="002B6EF9" w:rsidP="000A0CC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Symptoms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4524D42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pct"/>
            <w:shd w:val="clear" w:color="auto" w:fill="auto"/>
            <w:vAlign w:val="bottom"/>
          </w:tcPr>
          <w:p w14:paraId="30EB0EB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shd w:val="clear" w:color="auto" w:fill="auto"/>
            <w:vAlign w:val="bottom"/>
          </w:tcPr>
          <w:p w14:paraId="44A0ED28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shd w:val="clear" w:color="auto" w:fill="auto"/>
            <w:vAlign w:val="bottom"/>
          </w:tcPr>
          <w:p w14:paraId="6CB6ED7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shd w:val="clear" w:color="auto" w:fill="auto"/>
            <w:vAlign w:val="bottom"/>
          </w:tcPr>
          <w:p w14:paraId="40C121E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shd w:val="clear" w:color="auto" w:fill="auto"/>
            <w:vAlign w:val="bottom"/>
          </w:tcPr>
          <w:p w14:paraId="4C3EB14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pct"/>
          </w:tcPr>
          <w:p w14:paraId="1C249FA8" w14:textId="77777777" w:rsidR="002B6EF9" w:rsidRPr="002B6EF9" w:rsidRDefault="002B6EF9" w:rsidP="002B6E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5CB7791C" w14:textId="77777777" w:rsidTr="000A0CC5">
        <w:tc>
          <w:tcPr>
            <w:tcW w:w="788" w:type="pct"/>
            <w:shd w:val="clear" w:color="auto" w:fill="auto"/>
            <w:vAlign w:val="bottom"/>
          </w:tcPr>
          <w:p w14:paraId="5B603739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1533713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  6/22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718BB10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17128BF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2/11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3D91694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0E800EF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4/11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61CA516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572" w:type="pct"/>
            <w:vMerge w:val="restart"/>
          </w:tcPr>
          <w:p w14:paraId="29A29193" w14:textId="77777777" w:rsidR="002B6EF9" w:rsidRPr="002B6EF9" w:rsidRDefault="002B6EF9" w:rsidP="002B6E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0.635</w:t>
            </w:r>
          </w:p>
        </w:tc>
      </w:tr>
      <w:tr w:rsidR="002B6EF9" w:rsidRPr="004D03FC" w14:paraId="7C20A129" w14:textId="77777777" w:rsidTr="000A0CC5"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AE16AB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≥5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A85C6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16/22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ED19A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FD234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9/11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3E8FC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1F190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7/11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107A9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572" w:type="pct"/>
            <w:vMerge/>
            <w:tcBorders>
              <w:bottom w:val="single" w:sz="4" w:space="0" w:color="auto"/>
            </w:tcBorders>
          </w:tcPr>
          <w:p w14:paraId="313C94AE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60B074C9" w14:textId="77777777" w:rsidTr="000A0CC5"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0AD3ACD1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0-39 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997868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44/226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AD2D9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BB8F0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7/44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6A620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61.4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3F444A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7/44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2BA91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0B01D762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39A179A5" w14:textId="77777777" w:rsidTr="000A0CC5">
        <w:tc>
          <w:tcPr>
            <w:tcW w:w="788" w:type="pct"/>
            <w:tcBorders>
              <w:top w:val="single" w:sz="4" w:space="0" w:color="auto"/>
            </w:tcBorders>
          </w:tcPr>
          <w:p w14:paraId="6C7D26F9" w14:textId="77777777" w:rsidR="002B6EF9" w:rsidRPr="002B6EF9" w:rsidRDefault="002B6EF9" w:rsidP="000A0CC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4D042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A478E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BFD72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AD5F0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22D53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5BC5F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63C5E2FA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41E54B2A" w14:textId="77777777" w:rsidTr="000A0CC5">
        <w:tc>
          <w:tcPr>
            <w:tcW w:w="788" w:type="pct"/>
          </w:tcPr>
          <w:p w14:paraId="02C48D35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4969CAB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18/44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7A92017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4E4EBA7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1/27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3D548D3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6FB99DD0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7/17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3EE82EE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572" w:type="pct"/>
            <w:vMerge w:val="restart"/>
          </w:tcPr>
          <w:p w14:paraId="6C5CDF0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2B6EF9" w:rsidRPr="004D03FC" w14:paraId="73A1D1EF" w14:textId="77777777" w:rsidTr="000A0CC5">
        <w:tc>
          <w:tcPr>
            <w:tcW w:w="788" w:type="pct"/>
          </w:tcPr>
          <w:p w14:paraId="14815D82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41ECF02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26/44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39C53320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5D47263E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6/27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0D930DA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5D7EFC6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0/17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6BA51118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572" w:type="pct"/>
            <w:vMerge/>
          </w:tcPr>
          <w:p w14:paraId="368DA93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7DC41D1B" w14:textId="77777777" w:rsidTr="000A0CC5">
        <w:tc>
          <w:tcPr>
            <w:tcW w:w="788" w:type="pct"/>
          </w:tcPr>
          <w:p w14:paraId="21FFC30D" w14:textId="77777777" w:rsidR="002B6EF9" w:rsidRPr="002B6EF9" w:rsidRDefault="002B6EF9" w:rsidP="000A0CC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Comorbidities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6BEA7BB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pct"/>
            <w:shd w:val="clear" w:color="auto" w:fill="auto"/>
            <w:vAlign w:val="bottom"/>
          </w:tcPr>
          <w:p w14:paraId="1D9861CA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shd w:val="clear" w:color="auto" w:fill="auto"/>
            <w:vAlign w:val="bottom"/>
          </w:tcPr>
          <w:p w14:paraId="79EC3B40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shd w:val="clear" w:color="auto" w:fill="auto"/>
            <w:vAlign w:val="bottom"/>
          </w:tcPr>
          <w:p w14:paraId="76AA014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shd w:val="clear" w:color="auto" w:fill="auto"/>
            <w:vAlign w:val="bottom"/>
          </w:tcPr>
          <w:p w14:paraId="73000AE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shd w:val="clear" w:color="auto" w:fill="auto"/>
            <w:vAlign w:val="bottom"/>
          </w:tcPr>
          <w:p w14:paraId="63AE7750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pct"/>
          </w:tcPr>
          <w:p w14:paraId="3724119A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27D7307C" w14:textId="77777777" w:rsidTr="000A0CC5">
        <w:tc>
          <w:tcPr>
            <w:tcW w:w="788" w:type="pct"/>
          </w:tcPr>
          <w:p w14:paraId="679D7EAE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2011CC61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  5/44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65DA5FAE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05958A21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5/27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54E0C76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4E4E1208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 0/17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24169A6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0.0</w:t>
            </w:r>
          </w:p>
        </w:tc>
        <w:tc>
          <w:tcPr>
            <w:tcW w:w="572" w:type="pct"/>
            <w:vMerge w:val="restart"/>
          </w:tcPr>
          <w:p w14:paraId="122EC8BA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0.139</w:t>
            </w:r>
          </w:p>
        </w:tc>
      </w:tr>
      <w:tr w:rsidR="002B6EF9" w:rsidRPr="004D03FC" w14:paraId="2BB9AA81" w14:textId="77777777" w:rsidTr="000A0CC5">
        <w:tc>
          <w:tcPr>
            <w:tcW w:w="788" w:type="pct"/>
          </w:tcPr>
          <w:p w14:paraId="056BBF45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119572B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39/44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2D5E963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20B6B878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2/27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1CCF954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629FB6A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7/17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242E7B3C" w14:textId="79290842" w:rsidR="002B6EF9" w:rsidRPr="002B6EF9" w:rsidRDefault="002B6EF9" w:rsidP="000A0C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100.0</w:t>
            </w:r>
          </w:p>
        </w:tc>
        <w:tc>
          <w:tcPr>
            <w:tcW w:w="572" w:type="pct"/>
            <w:vMerge/>
          </w:tcPr>
          <w:p w14:paraId="263A757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0E17241A" w14:textId="77777777" w:rsidTr="000A0CC5">
        <w:tc>
          <w:tcPr>
            <w:tcW w:w="788" w:type="pct"/>
          </w:tcPr>
          <w:p w14:paraId="0CCEE0E5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Symptoms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7796765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pct"/>
            <w:shd w:val="clear" w:color="auto" w:fill="auto"/>
            <w:vAlign w:val="bottom"/>
          </w:tcPr>
          <w:p w14:paraId="6247274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shd w:val="clear" w:color="auto" w:fill="auto"/>
            <w:vAlign w:val="bottom"/>
          </w:tcPr>
          <w:p w14:paraId="5EBA747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shd w:val="clear" w:color="auto" w:fill="auto"/>
            <w:vAlign w:val="bottom"/>
          </w:tcPr>
          <w:p w14:paraId="32137A8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shd w:val="clear" w:color="auto" w:fill="auto"/>
            <w:vAlign w:val="bottom"/>
          </w:tcPr>
          <w:p w14:paraId="3050AA2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shd w:val="clear" w:color="auto" w:fill="auto"/>
            <w:vAlign w:val="bottom"/>
          </w:tcPr>
          <w:p w14:paraId="219D09A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pct"/>
          </w:tcPr>
          <w:p w14:paraId="2087A02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2B6EF9" w14:paraId="155D1668" w14:textId="77777777" w:rsidTr="000A0CC5">
        <w:tc>
          <w:tcPr>
            <w:tcW w:w="788" w:type="pct"/>
            <w:shd w:val="clear" w:color="auto" w:fill="auto"/>
            <w:vAlign w:val="bottom"/>
          </w:tcPr>
          <w:p w14:paraId="28D0B491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69ABDE3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22/44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0178BF0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1044F0E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7/27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3FDA3F0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32B00F7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5/17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274D772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572" w:type="pct"/>
          </w:tcPr>
          <w:p w14:paraId="61E1253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2B6EF9" w:rsidRPr="004D03FC" w14:paraId="027C2944" w14:textId="77777777" w:rsidTr="000A0CC5"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315771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≥5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F464B8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22/44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C8921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98DBA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0/27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30C14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73D8E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2/17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54BF0E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76324B3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59822DBD" w14:textId="77777777" w:rsidTr="000A0CC5"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7047D6AA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0-49 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03241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50/226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8D036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C7D62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40/50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6FE400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8A864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0/50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4E2710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7C3D5F6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41DEA1D0" w14:textId="77777777" w:rsidTr="000A0CC5">
        <w:tc>
          <w:tcPr>
            <w:tcW w:w="788" w:type="pct"/>
            <w:tcBorders>
              <w:top w:val="single" w:sz="4" w:space="0" w:color="auto"/>
            </w:tcBorders>
          </w:tcPr>
          <w:p w14:paraId="72218965" w14:textId="77777777" w:rsidR="002B6EF9" w:rsidRPr="002B6EF9" w:rsidRDefault="002B6EF9" w:rsidP="000A0CC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A0CA7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8360D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26E16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A15F2A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CCC41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8CA87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0D27907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2B6EF9" w14:paraId="2917690F" w14:textId="77777777" w:rsidTr="000A0CC5">
        <w:tc>
          <w:tcPr>
            <w:tcW w:w="788" w:type="pct"/>
          </w:tcPr>
          <w:p w14:paraId="14F28E51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384A868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12/50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1E17BF5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10150FD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7/40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130DF97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1A27E07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5/10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06DBCCDE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72" w:type="pct"/>
            <w:vMerge w:val="restart"/>
          </w:tcPr>
          <w:p w14:paraId="394F0FA1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</w:tr>
      <w:tr w:rsidR="002B6EF9" w:rsidRPr="004D03FC" w14:paraId="183D32BF" w14:textId="77777777" w:rsidTr="000A0CC5">
        <w:tc>
          <w:tcPr>
            <w:tcW w:w="788" w:type="pct"/>
          </w:tcPr>
          <w:p w14:paraId="02262890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0CEED410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38/50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414A22B0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54217F3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33/40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241B126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3D9D47E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5/10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55DBCD3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72" w:type="pct"/>
            <w:vMerge/>
          </w:tcPr>
          <w:p w14:paraId="6C5BC90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74B2CB27" w14:textId="77777777" w:rsidTr="000A0CC5">
        <w:tc>
          <w:tcPr>
            <w:tcW w:w="788" w:type="pct"/>
          </w:tcPr>
          <w:p w14:paraId="7ED08B3F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Comorbidities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217AE321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pct"/>
            <w:shd w:val="clear" w:color="auto" w:fill="auto"/>
            <w:vAlign w:val="bottom"/>
          </w:tcPr>
          <w:p w14:paraId="02682A8E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shd w:val="clear" w:color="auto" w:fill="auto"/>
            <w:vAlign w:val="bottom"/>
          </w:tcPr>
          <w:p w14:paraId="71353A9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shd w:val="clear" w:color="auto" w:fill="auto"/>
            <w:vAlign w:val="bottom"/>
          </w:tcPr>
          <w:p w14:paraId="221584C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shd w:val="clear" w:color="auto" w:fill="auto"/>
            <w:vAlign w:val="bottom"/>
          </w:tcPr>
          <w:p w14:paraId="2E92BF0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shd w:val="clear" w:color="auto" w:fill="auto"/>
            <w:vAlign w:val="bottom"/>
          </w:tcPr>
          <w:p w14:paraId="4EB80E8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pct"/>
          </w:tcPr>
          <w:p w14:paraId="0611D20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4C28BB2C" w14:textId="77777777" w:rsidTr="000A0CC5">
        <w:tc>
          <w:tcPr>
            <w:tcW w:w="788" w:type="pct"/>
          </w:tcPr>
          <w:p w14:paraId="0A287FFF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4EC3119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18/50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2C875B7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5FCC131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4/40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3304F15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5FAB288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4/10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443E133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572" w:type="pct"/>
            <w:vMerge w:val="restart"/>
          </w:tcPr>
          <w:p w14:paraId="1C74E95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2B6EF9" w:rsidRPr="004D03FC" w14:paraId="57966231" w14:textId="77777777" w:rsidTr="000A0CC5">
        <w:tc>
          <w:tcPr>
            <w:tcW w:w="788" w:type="pct"/>
          </w:tcPr>
          <w:p w14:paraId="51A15788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35A7E05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32/50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04570F1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1AEB1E9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6/40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4900EE3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43BF23F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6/10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16D2D9B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572" w:type="pct"/>
            <w:vMerge/>
          </w:tcPr>
          <w:p w14:paraId="31F67940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7809B713" w14:textId="77777777" w:rsidTr="000A0CC5">
        <w:tc>
          <w:tcPr>
            <w:tcW w:w="788" w:type="pct"/>
          </w:tcPr>
          <w:p w14:paraId="3F41D8C1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Symptoms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5C252D9E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pct"/>
            <w:shd w:val="clear" w:color="auto" w:fill="auto"/>
            <w:vAlign w:val="bottom"/>
          </w:tcPr>
          <w:p w14:paraId="1953E78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shd w:val="clear" w:color="auto" w:fill="auto"/>
            <w:vAlign w:val="bottom"/>
          </w:tcPr>
          <w:p w14:paraId="42E5294A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shd w:val="clear" w:color="auto" w:fill="auto"/>
            <w:vAlign w:val="bottom"/>
          </w:tcPr>
          <w:p w14:paraId="6C6DC52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shd w:val="clear" w:color="auto" w:fill="auto"/>
            <w:vAlign w:val="bottom"/>
          </w:tcPr>
          <w:p w14:paraId="4A31A87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shd w:val="clear" w:color="auto" w:fill="auto"/>
            <w:vAlign w:val="bottom"/>
          </w:tcPr>
          <w:p w14:paraId="6E18865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pct"/>
          </w:tcPr>
          <w:p w14:paraId="3DE7934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2B6EF9" w14:paraId="7542E092" w14:textId="77777777" w:rsidTr="000A0CC5">
        <w:tc>
          <w:tcPr>
            <w:tcW w:w="788" w:type="pct"/>
            <w:shd w:val="clear" w:color="auto" w:fill="auto"/>
            <w:vAlign w:val="bottom"/>
          </w:tcPr>
          <w:p w14:paraId="27C13B28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3B072CB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11/50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1D4A873A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4F32786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4/40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5E41504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0AB14CE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7/10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4EDFC14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572" w:type="pct"/>
            <w:vMerge w:val="restart"/>
          </w:tcPr>
          <w:p w14:paraId="7905F988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2B6EF9" w:rsidRPr="004D03FC" w14:paraId="7522A6FF" w14:textId="77777777" w:rsidTr="000A0CC5"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AE3F25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≥5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B93CE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39/50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61D77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78.0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94960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36/40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4C4630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2D696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3/10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3105E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572" w:type="pct"/>
            <w:vMerge/>
            <w:tcBorders>
              <w:bottom w:val="single" w:sz="4" w:space="0" w:color="auto"/>
            </w:tcBorders>
          </w:tcPr>
          <w:p w14:paraId="35BB7FC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33A7D80A" w14:textId="77777777" w:rsidTr="000A0CC5"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4D6D886F" w14:textId="77777777" w:rsidR="002B6EF9" w:rsidRPr="002B6EF9" w:rsidRDefault="002B6EF9" w:rsidP="000A0CC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50-59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17F7A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43/226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844F4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E33F9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9/43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0AB4F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67.4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CCEA9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4/43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5005D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78FD977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1C925F79" w14:textId="77777777" w:rsidTr="000A0CC5">
        <w:tc>
          <w:tcPr>
            <w:tcW w:w="788" w:type="pct"/>
            <w:tcBorders>
              <w:top w:val="single" w:sz="4" w:space="0" w:color="auto"/>
            </w:tcBorders>
          </w:tcPr>
          <w:p w14:paraId="4917D990" w14:textId="77777777" w:rsidR="002B6EF9" w:rsidRPr="002B6EF9" w:rsidRDefault="002B6EF9" w:rsidP="000A0CC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0252AA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2A0611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37B0D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88DD5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9FF7E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F6DDE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7AAB66C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06B5E155" w14:textId="77777777" w:rsidTr="000A0CC5">
        <w:tc>
          <w:tcPr>
            <w:tcW w:w="788" w:type="pct"/>
          </w:tcPr>
          <w:p w14:paraId="36655895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69042BB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10/43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600EC2CE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31544E2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4/29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0A47D90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015EDD9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6/14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2F675B6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572" w:type="pct"/>
            <w:vMerge w:val="restart"/>
          </w:tcPr>
          <w:p w14:paraId="2B2A095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</w:tr>
      <w:tr w:rsidR="002B6EF9" w:rsidRPr="004D03FC" w14:paraId="5D5E8F19" w14:textId="77777777" w:rsidTr="000A0CC5">
        <w:tc>
          <w:tcPr>
            <w:tcW w:w="788" w:type="pct"/>
          </w:tcPr>
          <w:p w14:paraId="0A923FFA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27AD1D98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33/43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3755222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76.7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580C10C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5/29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61EC023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361E2870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8/14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3E02217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572" w:type="pct"/>
            <w:vMerge/>
          </w:tcPr>
          <w:p w14:paraId="72CA7E5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7A2DA6F8" w14:textId="77777777" w:rsidTr="000A0CC5">
        <w:tc>
          <w:tcPr>
            <w:tcW w:w="788" w:type="pct"/>
          </w:tcPr>
          <w:p w14:paraId="0FA49FB5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Comorbidities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398F8C4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pct"/>
            <w:shd w:val="clear" w:color="auto" w:fill="auto"/>
            <w:vAlign w:val="bottom"/>
          </w:tcPr>
          <w:p w14:paraId="5304D84E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shd w:val="clear" w:color="auto" w:fill="auto"/>
            <w:vAlign w:val="bottom"/>
          </w:tcPr>
          <w:p w14:paraId="7BEB0CB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shd w:val="clear" w:color="auto" w:fill="auto"/>
            <w:vAlign w:val="bottom"/>
          </w:tcPr>
          <w:p w14:paraId="035497CA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shd w:val="clear" w:color="auto" w:fill="auto"/>
            <w:vAlign w:val="bottom"/>
          </w:tcPr>
          <w:p w14:paraId="5F4FCDD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shd w:val="clear" w:color="auto" w:fill="auto"/>
            <w:vAlign w:val="bottom"/>
          </w:tcPr>
          <w:p w14:paraId="13997AF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pct"/>
          </w:tcPr>
          <w:p w14:paraId="020E505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1E7DAF2D" w14:textId="77777777" w:rsidTr="000A0CC5">
        <w:tc>
          <w:tcPr>
            <w:tcW w:w="788" w:type="pct"/>
          </w:tcPr>
          <w:p w14:paraId="446B7839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69F0047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17/43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37E90AD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02510B3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3/29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7A27BFD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61F6FE1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4/14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5B7F5DB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572" w:type="pct"/>
            <w:vMerge w:val="restart"/>
          </w:tcPr>
          <w:p w14:paraId="403A7A9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0.343</w:t>
            </w:r>
          </w:p>
        </w:tc>
      </w:tr>
      <w:tr w:rsidR="002B6EF9" w:rsidRPr="004D03FC" w14:paraId="05F24448" w14:textId="77777777" w:rsidTr="000A0CC5">
        <w:tc>
          <w:tcPr>
            <w:tcW w:w="788" w:type="pct"/>
          </w:tcPr>
          <w:p w14:paraId="56B60D4A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2128B5B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26/43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31CFDB30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0E1892A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6/29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5FBE34A8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1EF6E8C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0/14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014CC24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572" w:type="pct"/>
            <w:vMerge/>
          </w:tcPr>
          <w:p w14:paraId="78C7040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4E712304" w14:textId="77777777" w:rsidTr="000A0CC5">
        <w:tc>
          <w:tcPr>
            <w:tcW w:w="788" w:type="pct"/>
          </w:tcPr>
          <w:p w14:paraId="3A3244F7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Symptoms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358C842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pct"/>
            <w:shd w:val="clear" w:color="auto" w:fill="auto"/>
            <w:vAlign w:val="bottom"/>
          </w:tcPr>
          <w:p w14:paraId="6AB6D6D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shd w:val="clear" w:color="auto" w:fill="auto"/>
            <w:vAlign w:val="bottom"/>
          </w:tcPr>
          <w:p w14:paraId="035D981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shd w:val="clear" w:color="auto" w:fill="auto"/>
            <w:vAlign w:val="bottom"/>
          </w:tcPr>
          <w:p w14:paraId="38A00F28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shd w:val="clear" w:color="auto" w:fill="auto"/>
            <w:vAlign w:val="bottom"/>
          </w:tcPr>
          <w:p w14:paraId="6F724DD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shd w:val="clear" w:color="auto" w:fill="auto"/>
            <w:vAlign w:val="bottom"/>
          </w:tcPr>
          <w:p w14:paraId="0F2128E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pct"/>
          </w:tcPr>
          <w:p w14:paraId="062B83E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5C0CA63D" w14:textId="77777777" w:rsidTr="000A0CC5">
        <w:tc>
          <w:tcPr>
            <w:tcW w:w="788" w:type="pct"/>
            <w:shd w:val="clear" w:color="auto" w:fill="auto"/>
            <w:vAlign w:val="bottom"/>
          </w:tcPr>
          <w:p w14:paraId="65593D52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2B92701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17/43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2BE230FE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1F7E3A9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5/29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4899B2A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4B6792A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2/14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5F72C0C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572" w:type="pct"/>
            <w:vMerge w:val="restart"/>
          </w:tcPr>
          <w:p w14:paraId="505B5D0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2B6EF9" w:rsidRPr="004D03FC" w14:paraId="717D75D4" w14:textId="77777777" w:rsidTr="000A0CC5"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52640C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≥5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D5242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26/43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D8FFD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DC2890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4/29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0CD20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E2862E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2/14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423D31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72" w:type="pct"/>
            <w:vMerge/>
            <w:tcBorders>
              <w:bottom w:val="single" w:sz="4" w:space="0" w:color="auto"/>
            </w:tcBorders>
          </w:tcPr>
          <w:p w14:paraId="093280A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77511D50" w14:textId="77777777" w:rsidTr="000A0CC5"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751E41F2" w14:textId="77777777" w:rsidR="002B6EF9" w:rsidRPr="002B6EF9" w:rsidRDefault="002B6EF9" w:rsidP="000A0CC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60-69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D4CB8A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40/226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9132E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5A32C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7/40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5B40A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CD301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3/40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BBF81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69297A9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264D8123" w14:textId="77777777" w:rsidTr="000A0CC5">
        <w:tc>
          <w:tcPr>
            <w:tcW w:w="788" w:type="pct"/>
            <w:tcBorders>
              <w:top w:val="single" w:sz="4" w:space="0" w:color="auto"/>
            </w:tcBorders>
          </w:tcPr>
          <w:p w14:paraId="7DDE8F2E" w14:textId="77777777" w:rsidR="002B6EF9" w:rsidRPr="002B6EF9" w:rsidRDefault="002B6EF9" w:rsidP="000A0CC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27C12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29251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7FF6B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286F6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474AC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0C147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0179520E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45EF1E8A" w14:textId="77777777" w:rsidTr="000A0CC5">
        <w:tc>
          <w:tcPr>
            <w:tcW w:w="788" w:type="pct"/>
          </w:tcPr>
          <w:p w14:paraId="065FDFF9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272005F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12/40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1292E21E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27F945E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6/27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20FB2BB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5EC99CB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6/13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778D9FE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572" w:type="pct"/>
            <w:vMerge w:val="restart"/>
          </w:tcPr>
          <w:p w14:paraId="0F3D839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0.154</w:t>
            </w:r>
          </w:p>
        </w:tc>
      </w:tr>
      <w:tr w:rsidR="002B6EF9" w:rsidRPr="004D03FC" w14:paraId="31C35EEB" w14:textId="77777777" w:rsidTr="000A0CC5">
        <w:tc>
          <w:tcPr>
            <w:tcW w:w="788" w:type="pct"/>
          </w:tcPr>
          <w:p w14:paraId="01735B52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4182FB5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28/40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58F0BB9A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2659F271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1/27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63B69750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6ED7D61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7/13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693D1E20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572" w:type="pct"/>
            <w:vMerge/>
          </w:tcPr>
          <w:p w14:paraId="68B98F8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149C39FB" w14:textId="77777777" w:rsidTr="000A0CC5">
        <w:tc>
          <w:tcPr>
            <w:tcW w:w="788" w:type="pct"/>
          </w:tcPr>
          <w:p w14:paraId="2F1D3E68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Comorbidities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0FEFD7E1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pct"/>
            <w:shd w:val="clear" w:color="auto" w:fill="auto"/>
            <w:vAlign w:val="bottom"/>
          </w:tcPr>
          <w:p w14:paraId="7F3979C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shd w:val="clear" w:color="auto" w:fill="auto"/>
            <w:vAlign w:val="bottom"/>
          </w:tcPr>
          <w:p w14:paraId="5B01931E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shd w:val="clear" w:color="auto" w:fill="auto"/>
            <w:vAlign w:val="bottom"/>
          </w:tcPr>
          <w:p w14:paraId="6675DF3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shd w:val="clear" w:color="auto" w:fill="auto"/>
            <w:vAlign w:val="bottom"/>
          </w:tcPr>
          <w:p w14:paraId="5300D10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shd w:val="clear" w:color="auto" w:fill="auto"/>
            <w:vAlign w:val="bottom"/>
          </w:tcPr>
          <w:p w14:paraId="615F5B58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pct"/>
          </w:tcPr>
          <w:p w14:paraId="2240377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0E0CAF1A" w14:textId="77777777" w:rsidTr="000A0CC5">
        <w:tc>
          <w:tcPr>
            <w:tcW w:w="788" w:type="pct"/>
          </w:tcPr>
          <w:p w14:paraId="486907AF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0058929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21/40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60FBEE9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3BFDD561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4/27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13EFB20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6D8D441A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7/13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5F7A94E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572" w:type="pct"/>
            <w:vMerge w:val="restart"/>
          </w:tcPr>
          <w:p w14:paraId="7CB02F1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2B6EF9" w:rsidRPr="004D03FC" w14:paraId="125D9D77" w14:textId="77777777" w:rsidTr="000A0CC5">
        <w:tc>
          <w:tcPr>
            <w:tcW w:w="788" w:type="pct"/>
          </w:tcPr>
          <w:p w14:paraId="17A62F38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5D6E48B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19/40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6AE8785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735E4021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3/27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01CF229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026F6E7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6/13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07ECF8F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572" w:type="pct"/>
            <w:vMerge/>
          </w:tcPr>
          <w:p w14:paraId="2917D54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448124D8" w14:textId="77777777" w:rsidTr="000A0CC5">
        <w:tc>
          <w:tcPr>
            <w:tcW w:w="788" w:type="pct"/>
          </w:tcPr>
          <w:p w14:paraId="2C6EA6FD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Symptoms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2C08F9B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pct"/>
            <w:shd w:val="clear" w:color="auto" w:fill="auto"/>
            <w:vAlign w:val="bottom"/>
          </w:tcPr>
          <w:p w14:paraId="6F600DE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shd w:val="clear" w:color="auto" w:fill="auto"/>
            <w:vAlign w:val="bottom"/>
          </w:tcPr>
          <w:p w14:paraId="530375B8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shd w:val="clear" w:color="auto" w:fill="auto"/>
            <w:vAlign w:val="bottom"/>
          </w:tcPr>
          <w:p w14:paraId="46C8034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shd w:val="clear" w:color="auto" w:fill="auto"/>
            <w:vAlign w:val="bottom"/>
          </w:tcPr>
          <w:p w14:paraId="0231FF01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shd w:val="clear" w:color="auto" w:fill="auto"/>
            <w:vAlign w:val="bottom"/>
          </w:tcPr>
          <w:p w14:paraId="53107EC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pct"/>
          </w:tcPr>
          <w:p w14:paraId="3ADCD26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2B6EF9" w14:paraId="18E85BA1" w14:textId="77777777" w:rsidTr="000A0CC5">
        <w:tc>
          <w:tcPr>
            <w:tcW w:w="788" w:type="pct"/>
            <w:shd w:val="clear" w:color="auto" w:fill="auto"/>
            <w:vAlign w:val="bottom"/>
          </w:tcPr>
          <w:p w14:paraId="296F415F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2C2B9741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11/40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1F5665DE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508EB38A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3/40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0D8A9053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17CF75CE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8/13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0CE7156A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572" w:type="pct"/>
            <w:vMerge w:val="restart"/>
          </w:tcPr>
          <w:p w14:paraId="182D321E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2B6EF9" w:rsidRPr="004D03FC" w14:paraId="1F6158C2" w14:textId="77777777" w:rsidTr="000A0CC5"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0FE1D8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≥5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57D15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29/40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06E77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E9EF88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4/29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971C8E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2F6001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5/1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83003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572" w:type="pct"/>
            <w:vMerge/>
            <w:tcBorders>
              <w:bottom w:val="single" w:sz="4" w:space="0" w:color="auto"/>
            </w:tcBorders>
          </w:tcPr>
          <w:p w14:paraId="59AB657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5025EB5A" w14:textId="77777777" w:rsidTr="000A0CC5"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7496D6FA" w14:textId="77777777" w:rsidR="002B6EF9" w:rsidRPr="002B6EF9" w:rsidRDefault="002B6EF9" w:rsidP="000A0CC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70+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C2201E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7/226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56FCF0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32351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2/27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2B8C2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AC4AA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5/27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B888AA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6B5FAAB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24A91208" w14:textId="77777777" w:rsidTr="000A0CC5">
        <w:tc>
          <w:tcPr>
            <w:tcW w:w="788" w:type="pct"/>
            <w:tcBorders>
              <w:top w:val="single" w:sz="4" w:space="0" w:color="auto"/>
            </w:tcBorders>
          </w:tcPr>
          <w:p w14:paraId="59C2BBAD" w14:textId="77777777" w:rsidR="002B6EF9" w:rsidRPr="002B6EF9" w:rsidRDefault="002B6EF9" w:rsidP="000A0CC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A6CFD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80257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2A7FE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799ECE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CE1AA1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E06B8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7589059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1FCC0499" w14:textId="77777777" w:rsidTr="000A0CC5">
        <w:tc>
          <w:tcPr>
            <w:tcW w:w="788" w:type="pct"/>
          </w:tcPr>
          <w:p w14:paraId="0525872A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0BBF09F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10/27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3AEDE29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531A3B28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0/22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305C3CE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5D986B4A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  0/5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3B58D0C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0.0</w:t>
            </w:r>
          </w:p>
        </w:tc>
        <w:tc>
          <w:tcPr>
            <w:tcW w:w="572" w:type="pct"/>
            <w:vMerge w:val="restart"/>
          </w:tcPr>
          <w:p w14:paraId="594DFC11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</w:tr>
      <w:tr w:rsidR="002B6EF9" w:rsidRPr="004D03FC" w14:paraId="5194B6AF" w14:textId="77777777" w:rsidTr="000A0CC5">
        <w:tc>
          <w:tcPr>
            <w:tcW w:w="788" w:type="pct"/>
          </w:tcPr>
          <w:p w14:paraId="70D9350D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57D51AE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17/27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2575C80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3288035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2/22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26F52D6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26DB6125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  5/5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492AA008" w14:textId="621EB5C3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2" w:type="pct"/>
            <w:vMerge/>
          </w:tcPr>
          <w:p w14:paraId="034A39B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3DBCC7D6" w14:textId="77777777" w:rsidTr="000A0CC5">
        <w:tc>
          <w:tcPr>
            <w:tcW w:w="788" w:type="pct"/>
          </w:tcPr>
          <w:p w14:paraId="513140ED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Comorbidities</w:t>
            </w:r>
          </w:p>
        </w:tc>
        <w:tc>
          <w:tcPr>
            <w:tcW w:w="605" w:type="pct"/>
          </w:tcPr>
          <w:p w14:paraId="69949D69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4" w:type="pct"/>
          </w:tcPr>
          <w:p w14:paraId="0567B2C5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6" w:type="pct"/>
          </w:tcPr>
          <w:p w14:paraId="7641D913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5" w:type="pct"/>
          </w:tcPr>
          <w:p w14:paraId="57319FDE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3" w:type="pct"/>
          </w:tcPr>
          <w:p w14:paraId="25CEEC21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7" w:type="pct"/>
          </w:tcPr>
          <w:p w14:paraId="0E4577B9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2" w:type="pct"/>
          </w:tcPr>
          <w:p w14:paraId="1A0E9D7F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1A7BDFED" w14:textId="77777777" w:rsidTr="000A0CC5">
        <w:tc>
          <w:tcPr>
            <w:tcW w:w="788" w:type="pct"/>
          </w:tcPr>
          <w:p w14:paraId="0E4B2726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74299E70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20/27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7BB03362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31B02AD1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5/22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4E67634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6F585BFA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  5/5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2BCD8713" w14:textId="4F2FD5C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2" w:type="pct"/>
            <w:vMerge w:val="restart"/>
          </w:tcPr>
          <w:p w14:paraId="06C3A41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0.283</w:t>
            </w:r>
          </w:p>
        </w:tc>
      </w:tr>
      <w:tr w:rsidR="002B6EF9" w:rsidRPr="004D03FC" w14:paraId="68CB6372" w14:textId="77777777" w:rsidTr="000A0CC5">
        <w:tc>
          <w:tcPr>
            <w:tcW w:w="788" w:type="pct"/>
          </w:tcPr>
          <w:p w14:paraId="1D4A5673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47E33AF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 7/27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7359F09E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5C70C3E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7/22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6D183AF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559B5C4A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  0/5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44306A36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0.0</w:t>
            </w:r>
          </w:p>
        </w:tc>
        <w:tc>
          <w:tcPr>
            <w:tcW w:w="572" w:type="pct"/>
            <w:vMerge/>
          </w:tcPr>
          <w:p w14:paraId="10675F9A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65FA9232" w14:textId="77777777" w:rsidTr="00574799">
        <w:tc>
          <w:tcPr>
            <w:tcW w:w="788" w:type="pct"/>
          </w:tcPr>
          <w:p w14:paraId="5DB2F7B6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b/>
                <w:bCs/>
                <w:sz w:val="16"/>
                <w:szCs w:val="16"/>
              </w:rPr>
              <w:t>Symptoms</w:t>
            </w:r>
          </w:p>
        </w:tc>
        <w:tc>
          <w:tcPr>
            <w:tcW w:w="605" w:type="pct"/>
          </w:tcPr>
          <w:p w14:paraId="35D5DF27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4" w:type="pct"/>
          </w:tcPr>
          <w:p w14:paraId="68DEB36E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6" w:type="pct"/>
          </w:tcPr>
          <w:p w14:paraId="4296821D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5" w:type="pct"/>
          </w:tcPr>
          <w:p w14:paraId="230A75BE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3" w:type="pct"/>
          </w:tcPr>
          <w:p w14:paraId="6353C061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7" w:type="pct"/>
          </w:tcPr>
          <w:p w14:paraId="1F083896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2" w:type="pct"/>
          </w:tcPr>
          <w:p w14:paraId="196F82D3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54C54E34" w14:textId="77777777" w:rsidTr="000A0CC5">
        <w:tc>
          <w:tcPr>
            <w:tcW w:w="788" w:type="pct"/>
            <w:shd w:val="clear" w:color="auto" w:fill="auto"/>
            <w:vAlign w:val="bottom"/>
          </w:tcPr>
          <w:p w14:paraId="58C7752F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605" w:type="pct"/>
            <w:shd w:val="clear" w:color="auto" w:fill="auto"/>
            <w:vAlign w:val="bottom"/>
          </w:tcPr>
          <w:p w14:paraId="76E770E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11/27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27E420A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656" w:type="pct"/>
            <w:shd w:val="clear" w:color="auto" w:fill="auto"/>
            <w:vAlign w:val="bottom"/>
          </w:tcPr>
          <w:p w14:paraId="75C6219A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7/22</w:t>
            </w:r>
          </w:p>
        </w:tc>
        <w:tc>
          <w:tcPr>
            <w:tcW w:w="575" w:type="pct"/>
            <w:shd w:val="clear" w:color="auto" w:fill="auto"/>
            <w:vAlign w:val="bottom"/>
          </w:tcPr>
          <w:p w14:paraId="4D03F6D9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573" w:type="pct"/>
            <w:shd w:val="clear" w:color="auto" w:fill="auto"/>
            <w:vAlign w:val="bottom"/>
          </w:tcPr>
          <w:p w14:paraId="2C21BDD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  4/5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257DE217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572" w:type="pct"/>
            <w:vMerge w:val="restart"/>
          </w:tcPr>
          <w:p w14:paraId="69574A2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</w:tr>
      <w:tr w:rsidR="002B6EF9" w:rsidRPr="004D03FC" w14:paraId="768FE607" w14:textId="77777777" w:rsidTr="00574799"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560106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≥5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721EBD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16/27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123784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E88A5B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15/22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10C93C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04C628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 xml:space="preserve">    1/5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32D1AF" w14:textId="77777777" w:rsidR="002B6EF9" w:rsidRPr="002B6EF9" w:rsidRDefault="002B6EF9" w:rsidP="000A0C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6EF9">
              <w:rPr>
                <w:rFonts w:ascii="Arial" w:hAnsi="Arial" w:cs="Arial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572" w:type="pct"/>
            <w:vMerge/>
            <w:tcBorders>
              <w:bottom w:val="single" w:sz="4" w:space="0" w:color="auto"/>
            </w:tcBorders>
          </w:tcPr>
          <w:p w14:paraId="51A308A8" w14:textId="77777777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B6EF9" w:rsidRPr="004D03FC" w14:paraId="186AAF93" w14:textId="77777777" w:rsidTr="00574799"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A29CEB" w14:textId="6D36B1FB" w:rsidR="002B6EF9" w:rsidRPr="002B6EF9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-Fisher’s exact test; statistical significance p&lt;0.05</w:t>
            </w:r>
          </w:p>
        </w:tc>
      </w:tr>
      <w:tr w:rsidR="002B6EF9" w:rsidRPr="004D03FC" w14:paraId="0C236986" w14:textId="77777777" w:rsidTr="00574799">
        <w:tc>
          <w:tcPr>
            <w:tcW w:w="788" w:type="pct"/>
          </w:tcPr>
          <w:p w14:paraId="4FDE69D3" w14:textId="77777777" w:rsidR="002B6EF9" w:rsidRPr="00373B71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</w:tcPr>
          <w:p w14:paraId="228EB22C" w14:textId="77777777" w:rsidR="002B6EF9" w:rsidRPr="00373B71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4" w:type="pct"/>
          </w:tcPr>
          <w:p w14:paraId="575618C0" w14:textId="77777777" w:rsidR="002B6EF9" w:rsidRPr="00373B71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6" w:type="pct"/>
          </w:tcPr>
          <w:p w14:paraId="1D0064A1" w14:textId="77777777" w:rsidR="002B6EF9" w:rsidRPr="00373B71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5" w:type="pct"/>
          </w:tcPr>
          <w:p w14:paraId="33213707" w14:textId="77777777" w:rsidR="002B6EF9" w:rsidRPr="00373B71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3" w:type="pct"/>
          </w:tcPr>
          <w:p w14:paraId="1C48C669" w14:textId="77777777" w:rsidR="002B6EF9" w:rsidRPr="00373B71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7" w:type="pct"/>
          </w:tcPr>
          <w:p w14:paraId="2EF06CD5" w14:textId="77777777" w:rsidR="002B6EF9" w:rsidRPr="00373B71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2" w:type="pct"/>
          </w:tcPr>
          <w:p w14:paraId="588BF42E" w14:textId="77777777" w:rsidR="002B6EF9" w:rsidRPr="00373B71" w:rsidRDefault="002B6EF9" w:rsidP="000A0CC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D1D2A26" w14:textId="7E12502A" w:rsidR="0040547F" w:rsidRDefault="0040547F">
      <w:pPr>
        <w:rPr>
          <w:rFonts w:ascii="Arial" w:hAnsi="Arial" w:cs="Arial"/>
          <w:b/>
          <w:bCs/>
          <w:sz w:val="22"/>
          <w:szCs w:val="22"/>
        </w:rPr>
        <w:sectPr w:rsidR="0040547F" w:rsidSect="004F6F31">
          <w:headerReference w:type="default" r:id="rId7"/>
          <w:pgSz w:w="12240" w:h="15840"/>
          <w:pgMar w:top="567" w:right="851" w:bottom="567" w:left="1134" w:header="720" w:footer="720" w:gutter="0"/>
          <w:cols w:space="720"/>
          <w:docGrid w:linePitch="360"/>
        </w:sectPr>
      </w:pPr>
    </w:p>
    <w:p w14:paraId="0F808554" w14:textId="2707EB9A" w:rsidR="0040547F" w:rsidRPr="002E2ABC" w:rsidRDefault="0040547F" w:rsidP="0040547F">
      <w:pPr>
        <w:spacing w:line="240" w:lineRule="auto"/>
        <w:rPr>
          <w:rFonts w:ascii="Arial" w:hAnsi="Arial" w:cs="Arial"/>
          <w:sz w:val="20"/>
          <w:szCs w:val="20"/>
        </w:rPr>
      </w:pPr>
      <w:r w:rsidRPr="0040547F">
        <w:rPr>
          <w:rFonts w:ascii="Arial" w:hAnsi="Arial" w:cs="Arial"/>
          <w:b/>
          <w:bCs/>
          <w:sz w:val="20"/>
          <w:szCs w:val="20"/>
        </w:rPr>
        <w:lastRenderedPageBreak/>
        <w:t xml:space="preserve">Appendix Table </w:t>
      </w:r>
      <w:r w:rsidR="002503D4">
        <w:rPr>
          <w:rFonts w:ascii="Arial" w:hAnsi="Arial" w:cs="Arial"/>
          <w:b/>
          <w:bCs/>
          <w:sz w:val="20"/>
          <w:szCs w:val="20"/>
        </w:rPr>
        <w:t>2</w:t>
      </w:r>
      <w:r w:rsidRPr="002E2ABC">
        <w:rPr>
          <w:rFonts w:ascii="Arial" w:hAnsi="Arial" w:cs="Arial"/>
          <w:sz w:val="20"/>
          <w:szCs w:val="20"/>
        </w:rPr>
        <w:t xml:space="preserve">-Frequencies of COVID 19-related symptoms stratified by age </w:t>
      </w:r>
      <w:proofErr w:type="gramStart"/>
      <w:r w:rsidRPr="002E2ABC">
        <w:rPr>
          <w:rFonts w:ascii="Arial" w:hAnsi="Arial" w:cs="Arial"/>
          <w:sz w:val="20"/>
          <w:szCs w:val="20"/>
        </w:rPr>
        <w:t>groups</w:t>
      </w:r>
      <w:proofErr w:type="gramEnd"/>
    </w:p>
    <w:tbl>
      <w:tblPr>
        <w:tblStyle w:val="TableGrid"/>
        <w:tblW w:w="4764" w:type="pct"/>
        <w:tblLook w:val="04A0" w:firstRow="1" w:lastRow="0" w:firstColumn="1" w:lastColumn="0" w:noHBand="0" w:noVBand="1"/>
      </w:tblPr>
      <w:tblGrid>
        <w:gridCol w:w="1137"/>
        <w:gridCol w:w="964"/>
        <w:gridCol w:w="967"/>
        <w:gridCol w:w="970"/>
        <w:gridCol w:w="972"/>
        <w:gridCol w:w="1110"/>
        <w:gridCol w:w="975"/>
        <w:gridCol w:w="970"/>
        <w:gridCol w:w="972"/>
        <w:gridCol w:w="1110"/>
        <w:gridCol w:w="970"/>
        <w:gridCol w:w="1113"/>
        <w:gridCol w:w="971"/>
      </w:tblGrid>
      <w:tr w:rsidR="0040547F" w14:paraId="7774BA85" w14:textId="77777777" w:rsidTr="0040547F"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7AA0D" w14:textId="77777777" w:rsidR="0040547F" w:rsidRPr="00F43EF4" w:rsidRDefault="0040547F" w:rsidP="00E513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Symptoms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399F2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18-29 (n=22)</w:t>
            </w: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5E853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30-39 (n=44)</w:t>
            </w:r>
          </w:p>
        </w:tc>
        <w:tc>
          <w:tcPr>
            <w:tcW w:w="7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EAB78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40-49 (n=50)</w:t>
            </w: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4E2F9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50-59 (n=43)</w:t>
            </w:r>
          </w:p>
        </w:tc>
        <w:tc>
          <w:tcPr>
            <w:tcW w:w="7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45622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60-69 (n=40)</w:t>
            </w:r>
          </w:p>
        </w:tc>
        <w:tc>
          <w:tcPr>
            <w:tcW w:w="7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90A80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70+ (n=27)</w:t>
            </w:r>
          </w:p>
        </w:tc>
      </w:tr>
      <w:tr w:rsidR="0040547F" w14:paraId="32B053CE" w14:textId="77777777" w:rsidTr="0040547F"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4248158" w14:textId="77777777" w:rsidR="0040547F" w:rsidRPr="00F43EF4" w:rsidRDefault="0040547F" w:rsidP="00E513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2DEB8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LC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6F2D7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No L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EEC36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L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89FBF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No L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52AD7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LC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96CBF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No L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DB1C7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L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A09B2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No LC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2A272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L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EAC67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No LC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8E613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LC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F4E01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No LC</w:t>
            </w:r>
          </w:p>
        </w:tc>
      </w:tr>
      <w:tr w:rsidR="0040547F" w14:paraId="3502643D" w14:textId="77777777" w:rsidTr="0040547F"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BDEB4" w14:textId="77777777" w:rsidR="0040547F" w:rsidRPr="00F43EF4" w:rsidRDefault="0040547F" w:rsidP="00E513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B6333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98421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EAF57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99625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1AE62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BAE21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42199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9BCEE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1C1D6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6249A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71D83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3DDD8" w14:textId="77777777" w:rsidR="0040547F" w:rsidRPr="00F43EF4" w:rsidRDefault="0040547F" w:rsidP="00E513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43EF4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</w:tr>
      <w:tr w:rsidR="0040547F" w14:paraId="00288483" w14:textId="77777777" w:rsidTr="0040547F"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C378D" w14:textId="77777777" w:rsidR="0040547F" w:rsidRPr="002B6EF9" w:rsidRDefault="0040547F" w:rsidP="00E513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6EF9">
              <w:rPr>
                <w:rFonts w:ascii="Arial" w:hAnsi="Arial" w:cs="Arial"/>
                <w:b/>
                <w:bCs/>
                <w:sz w:val="18"/>
                <w:szCs w:val="18"/>
              </w:rPr>
              <w:t>FA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C0054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9 (40.9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563C5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6 (27.3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13A75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9 (43.2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C75B0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6 (13.6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BE34F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30 (60.0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C5000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3 (6.0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5E50C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22 (51.2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0B70E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4 (9.3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B68AD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8 (45.0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BB7D2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8 (20.0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7E09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4 (51.9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09B0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 (3.7)</w:t>
            </w:r>
          </w:p>
        </w:tc>
      </w:tr>
      <w:tr w:rsidR="0040547F" w14:paraId="6D122202" w14:textId="77777777" w:rsidTr="0040547F"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D7039B5" w14:textId="77777777" w:rsidR="0040547F" w:rsidRPr="002B6EF9" w:rsidRDefault="0040547F" w:rsidP="00E513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6EF9">
              <w:rPr>
                <w:rFonts w:ascii="Arial" w:hAnsi="Arial" w:cs="Arial"/>
                <w:b/>
                <w:bCs/>
                <w:sz w:val="18"/>
                <w:szCs w:val="18"/>
              </w:rPr>
              <w:t>PEM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29D5C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6 (27.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BBB05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5 (22.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29E8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1 (25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8C105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3 (6.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188B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30 (60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70BF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2 (4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36FCE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21 (48.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50097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2 (4.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450A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5 (37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738E2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5 (12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E3FF8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5 (55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8EF53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2 (7.4)</w:t>
            </w:r>
          </w:p>
        </w:tc>
      </w:tr>
      <w:tr w:rsidR="0040547F" w14:paraId="29E5DA19" w14:textId="77777777" w:rsidTr="0040547F"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BAFA547" w14:textId="77777777" w:rsidR="0040547F" w:rsidRPr="002B6EF9" w:rsidRDefault="0040547F" w:rsidP="00E513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6EF9">
              <w:rPr>
                <w:rFonts w:ascii="Arial" w:hAnsi="Arial" w:cs="Arial"/>
                <w:b/>
                <w:bCs/>
                <w:sz w:val="18"/>
                <w:szCs w:val="18"/>
              </w:rPr>
              <w:t>S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48D0D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1 (4.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41A18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7 (31.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9D38D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9 (20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590F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2 (4.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7AEF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22 (44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04C5E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3 (6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E77AF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4 (32.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23DA1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4 (9.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32726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2 (30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1B897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5 (12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36640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7 (25.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68696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 (3.7)</w:t>
            </w:r>
          </w:p>
        </w:tc>
      </w:tr>
      <w:tr w:rsidR="0040547F" w14:paraId="35714369" w14:textId="77777777" w:rsidTr="0040547F"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1ECADFF" w14:textId="77777777" w:rsidR="0040547F" w:rsidRPr="002B6EF9" w:rsidRDefault="0040547F" w:rsidP="00E513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6EF9">
              <w:rPr>
                <w:rFonts w:ascii="Arial" w:hAnsi="Arial" w:cs="Arial"/>
                <w:b/>
                <w:bCs/>
                <w:sz w:val="18"/>
                <w:szCs w:val="18"/>
              </w:rPr>
              <w:t>MP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C0354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7 (31.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87260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7 (31.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8A3F1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3 (29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630F0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7 (15.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03F9A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29 (58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4DDAD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3 (6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8EA72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22 (51.2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704E2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5 (11.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33A67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21 (52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45543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6 (15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7CEFE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3 (48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CD697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 (3.7)</w:t>
            </w:r>
          </w:p>
        </w:tc>
      </w:tr>
      <w:tr w:rsidR="0040547F" w14:paraId="30D4306D" w14:textId="77777777" w:rsidTr="0040547F"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533E3D7" w14:textId="77777777" w:rsidR="0040547F" w:rsidRPr="002B6EF9" w:rsidRDefault="0040547F" w:rsidP="00E513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6EF9">
              <w:rPr>
                <w:rFonts w:ascii="Arial" w:hAnsi="Arial" w:cs="Arial"/>
                <w:b/>
                <w:bCs/>
                <w:sz w:val="18"/>
                <w:szCs w:val="18"/>
              </w:rPr>
              <w:t>DP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8A0FF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6 (27.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53413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5 (22.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B83C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3 (29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B896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2 (4.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387B7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20 (40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A5A02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 (2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BF988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8 (18.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0CB86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1 (2.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C838E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5 (37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FE16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5 (12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758AD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8 (29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1D564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40547F" w14:paraId="7E5CF8C0" w14:textId="77777777" w:rsidTr="0040547F"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75289EE" w14:textId="77777777" w:rsidR="0040547F" w:rsidRPr="002B6EF9" w:rsidRDefault="0040547F" w:rsidP="00E513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6EF9">
              <w:rPr>
                <w:rFonts w:ascii="Arial" w:hAnsi="Arial" w:cs="Arial"/>
                <w:b/>
                <w:bCs/>
                <w:sz w:val="18"/>
                <w:szCs w:val="18"/>
              </w:rPr>
              <w:t>CP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2627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6 (27.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8B530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4 (18.2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BEE9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1 (25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D163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2 (4.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ACD8C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2 (24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C2DDA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7F4A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0 (23.3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1E9F6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2 (4.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951C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4 (10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3A0E7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2 (5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094AF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6 (22.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4E474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 (3.7)</w:t>
            </w:r>
          </w:p>
        </w:tc>
      </w:tr>
      <w:tr w:rsidR="0040547F" w14:paraId="71C85E5D" w14:textId="77777777" w:rsidTr="0040547F"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FBFC9F2" w14:textId="77777777" w:rsidR="0040547F" w:rsidRPr="002B6EF9" w:rsidRDefault="0040547F" w:rsidP="00E513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6EF9">
              <w:rPr>
                <w:rFonts w:ascii="Arial" w:hAnsi="Arial" w:cs="Arial"/>
                <w:b/>
                <w:bCs/>
                <w:sz w:val="18"/>
                <w:szCs w:val="18"/>
              </w:rPr>
              <w:t>JP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32DD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5 (22.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284A4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4 (18.2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78B3A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6 (36.4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50F75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2 (4.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EB7BF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23 (46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BF5BA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 (2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EA427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25 (58.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C663A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2 (4.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A94CA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8 (45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ADB6D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3 (7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0E0D4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5 (55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E0527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2 (7.4)</w:t>
            </w:r>
          </w:p>
        </w:tc>
      </w:tr>
      <w:tr w:rsidR="0040547F" w14:paraId="02F7FC5C" w14:textId="77777777" w:rsidTr="0040547F"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ED914A4" w14:textId="77777777" w:rsidR="0040547F" w:rsidRPr="002B6EF9" w:rsidRDefault="0040547F" w:rsidP="00E513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6EF9">
              <w:rPr>
                <w:rFonts w:ascii="Arial" w:hAnsi="Arial" w:cs="Arial"/>
                <w:b/>
                <w:bCs/>
                <w:sz w:val="18"/>
                <w:szCs w:val="18"/>
              </w:rPr>
              <w:t>D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99EFC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4 (18.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5075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4 (18.2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817C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7 (38.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538E3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8 (18.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41F27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27 (54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BE7F8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4 (8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EF5E6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6 (37.2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C6C77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3 (7.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A115C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21 (52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8C146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5 (12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B85E0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6 (59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BCE58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2 (7.4)</w:t>
            </w:r>
          </w:p>
        </w:tc>
      </w:tr>
      <w:tr w:rsidR="0040547F" w14:paraId="7748BAB3" w14:textId="77777777" w:rsidTr="0040547F"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E990898" w14:textId="77777777" w:rsidR="0040547F" w:rsidRPr="002B6EF9" w:rsidRDefault="0040547F" w:rsidP="00E513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6EF9">
              <w:rPr>
                <w:rFonts w:ascii="Arial" w:hAnsi="Arial" w:cs="Arial"/>
                <w:b/>
                <w:bCs/>
                <w:sz w:val="18"/>
                <w:szCs w:val="18"/>
              </w:rPr>
              <w:t>D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BB1BF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7 (31.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EC6FA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4 (18.2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42F72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1 (25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D2552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1 (2.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D8CD6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9 (38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0C39C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 (2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D17A8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9 (20.9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155A8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0 (0.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FEEC3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1 (27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79BC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4 (10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04BE8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9 (33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CCD9D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40547F" w14:paraId="303F6351" w14:textId="77777777" w:rsidTr="0040547F"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C2F6DD9" w14:textId="77777777" w:rsidR="0040547F" w:rsidRPr="002B6EF9" w:rsidRDefault="0040547F" w:rsidP="00E513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6EF9">
              <w:rPr>
                <w:rFonts w:ascii="Arial" w:hAnsi="Arial" w:cs="Arial"/>
                <w:b/>
                <w:bCs/>
                <w:sz w:val="18"/>
                <w:szCs w:val="18"/>
              </w:rPr>
              <w:t>D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5EB63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2 (9.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3E85D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3 (13.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628D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7 (15.9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A27B6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4 (9.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235E7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3 (26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AAF04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 (2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90CF7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7 (16.3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3116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2 (4.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FAD08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4 (35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DD51C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4 (10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57EC5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8 (29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D1F1D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40547F" w14:paraId="59447FC0" w14:textId="77777777" w:rsidTr="0040547F"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AD1F4B8" w14:textId="77777777" w:rsidR="0040547F" w:rsidRPr="002B6EF9" w:rsidRDefault="0040547F" w:rsidP="00E513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6EF9">
              <w:rPr>
                <w:rFonts w:ascii="Arial" w:hAnsi="Arial" w:cs="Arial"/>
                <w:b/>
                <w:bCs/>
                <w:sz w:val="18"/>
                <w:szCs w:val="18"/>
              </w:rPr>
              <w:t>ANX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5E59A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8 (36.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6059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3 (13.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20226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7 (38.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92294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2 (4.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05924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28 (56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8779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3 (6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0E0ED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24 (55.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1D4B7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2 (4.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A4A8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21 (52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A9D13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5 (12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8AEEE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4 (51.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BAFCF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40547F" w14:paraId="00EB29B0" w14:textId="77777777" w:rsidTr="0040547F"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3E5C3A4" w14:textId="77777777" w:rsidR="0040547F" w:rsidRPr="002B6EF9" w:rsidRDefault="0040547F" w:rsidP="00E513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6EF9">
              <w:rPr>
                <w:rFonts w:ascii="Arial" w:hAnsi="Arial" w:cs="Arial"/>
                <w:b/>
                <w:bCs/>
                <w:sz w:val="18"/>
                <w:szCs w:val="18"/>
              </w:rPr>
              <w:t>DIZ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F2AB8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4 (18.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69AE6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1 (4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16362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8 (18.2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EB425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1 (2.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1A790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9 (38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61B07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3 (6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79B9C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3 (30.2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96EC3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1 (2.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B066E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5 (37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290C4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2 (5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86AC6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2 (44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4F0E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40547F" w14:paraId="68E7BB6B" w14:textId="77777777" w:rsidTr="0040547F"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8AAEEE5" w14:textId="3E2AC385" w:rsidR="0040547F" w:rsidRPr="002B6EF9" w:rsidRDefault="0040547F" w:rsidP="00E513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6EF9">
              <w:rPr>
                <w:rFonts w:ascii="Arial" w:hAnsi="Arial" w:cs="Arial"/>
                <w:b/>
                <w:bCs/>
                <w:sz w:val="18"/>
                <w:szCs w:val="18"/>
              </w:rPr>
              <w:t>STML</w:t>
            </w:r>
            <w:r w:rsidR="005B451A">
              <w:rPr>
                <w:rFonts w:ascii="Arial" w:hAnsi="Arial" w:cs="Arial"/>
                <w:b/>
                <w:bCs/>
                <w:sz w:val="18"/>
                <w:szCs w:val="18"/>
              </w:rPr>
              <w:t>ᵃ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BBC9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6 (27.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F5D73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2 (9.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0E822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7 (38.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634A6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0 (0.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E850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27 (54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2CE70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6778E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21 (48.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54666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1 (2.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A794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5 (37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BFB9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3 (7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0161E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1 (40.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D4833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40547F" w14:paraId="38F6FE0F" w14:textId="77777777" w:rsidTr="0040547F"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D0DF17B" w14:textId="77777777" w:rsidR="0040547F" w:rsidRPr="002B6EF9" w:rsidRDefault="0040547F" w:rsidP="00E513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6EF9">
              <w:rPr>
                <w:rFonts w:ascii="Arial" w:hAnsi="Arial" w:cs="Arial"/>
                <w:b/>
                <w:bCs/>
                <w:sz w:val="18"/>
                <w:szCs w:val="18"/>
              </w:rPr>
              <w:t>M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5CDF5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4 (18.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AF46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1 (4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F5A22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7 (15.9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172BF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1 (2.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BA9D3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0 (20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EC0D3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821F1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8 (18.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AD25F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0 (0.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56CB6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9 (22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87907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2 (5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7E580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5 (18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C1ED0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40547F" w14:paraId="568C9FC4" w14:textId="77777777" w:rsidTr="0040547F"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67D5FE2" w14:textId="77777777" w:rsidR="0040547F" w:rsidRPr="002B6EF9" w:rsidRDefault="0040547F" w:rsidP="00E513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6EF9">
              <w:rPr>
                <w:rFonts w:ascii="Arial" w:hAnsi="Arial" w:cs="Arial"/>
                <w:b/>
                <w:bCs/>
                <w:sz w:val="18"/>
                <w:szCs w:val="18"/>
              </w:rPr>
              <w:t>L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46A85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6 (27.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74F40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1 (4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8296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4 (31.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96ED8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1 (2.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E3C2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22 (44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72671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AC1C0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5 (34.9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7B09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1 (2.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ED33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3 (32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9EBED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3 (7.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CC21C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8 (29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F6BF0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40547F" w14:paraId="562FF5BA" w14:textId="77777777" w:rsidTr="0040547F"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BDA0A47" w14:textId="6853C459" w:rsidR="0040547F" w:rsidRPr="002B6EF9" w:rsidRDefault="0040547F" w:rsidP="00E513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6EF9">
              <w:rPr>
                <w:rFonts w:ascii="Arial" w:hAnsi="Arial" w:cs="Arial"/>
                <w:b/>
                <w:bCs/>
                <w:sz w:val="18"/>
                <w:szCs w:val="18"/>
              </w:rPr>
              <w:t>DT</w:t>
            </w:r>
            <w:r w:rsidR="005B451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ᵃ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92B1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6 (27.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727BD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0 (0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C4656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1 (25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358C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0 (0.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2077D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5 (30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6128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 (2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20096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0 (23.3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D6D22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2 (4.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087BF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5 (12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46E6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2 (5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CFC61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5 (18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AD23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40547F" w14:paraId="6362F02F" w14:textId="77777777" w:rsidTr="0040547F"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8F2C7AD" w14:textId="77777777" w:rsidR="0040547F" w:rsidRPr="002B6EF9" w:rsidRDefault="0040547F" w:rsidP="00E513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6EF9">
              <w:rPr>
                <w:rFonts w:ascii="Arial" w:hAnsi="Arial" w:cs="Arial"/>
                <w:b/>
                <w:bCs/>
                <w:sz w:val="18"/>
                <w:szCs w:val="18"/>
              </w:rPr>
              <w:t>EF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2E8EC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4 (18.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EA4F6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3 (13.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B5B8A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2 (27.3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3A5D0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1 (2.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CC69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8 (36.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BB19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2 (4.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92880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7 (39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3A23F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4 (9.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42C5E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5 (12.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6F80E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2 (5.0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6E5C4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8 (29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937E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 (3.7)</w:t>
            </w:r>
          </w:p>
        </w:tc>
      </w:tr>
      <w:tr w:rsidR="0040547F" w14:paraId="324D3C09" w14:textId="77777777" w:rsidTr="0040547F"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535A8" w14:textId="77777777" w:rsidR="0040547F" w:rsidRPr="002B6EF9" w:rsidRDefault="0040547F" w:rsidP="00E513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6EF9">
              <w:rPr>
                <w:rFonts w:ascii="Arial" w:hAnsi="Arial" w:cs="Arial"/>
                <w:b/>
                <w:bCs/>
                <w:sz w:val="18"/>
                <w:szCs w:val="18"/>
              </w:rPr>
              <w:t>DSP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084E2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3 (13.6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AB7CD1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1 (4.5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E05CC8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7 (15.9)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542C10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1 (2.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2B3F9F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5 (30.0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34A07D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3 (6.0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FD9A33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8 (18.6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11789B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1 (2.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4CC99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12 (30.0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DEACA7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3 (7.5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9253BE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 xml:space="preserve">  5 (18.5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A37F09" w14:textId="77777777" w:rsidR="0040547F" w:rsidRPr="008F0563" w:rsidRDefault="0040547F" w:rsidP="00E5138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F056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40547F" w:rsidRPr="0039093C" w14:paraId="0A4CC397" w14:textId="77777777" w:rsidTr="0040547F"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4EED9" w14:textId="77777777" w:rsidR="0040547F" w:rsidRPr="00F43EF4" w:rsidRDefault="0040547F" w:rsidP="00E5138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43EF4">
              <w:rPr>
                <w:rFonts w:ascii="Arial" w:hAnsi="Arial" w:cs="Arial"/>
                <w:b/>
                <w:bCs/>
                <w:sz w:val="16"/>
                <w:szCs w:val="16"/>
              </w:rPr>
              <w:t>LC-Long COVID</w:t>
            </w:r>
            <w:r w:rsidRPr="00F43EF4">
              <w:rPr>
                <w:rFonts w:ascii="Arial" w:hAnsi="Arial" w:cs="Arial"/>
                <w:sz w:val="16"/>
                <w:szCs w:val="16"/>
              </w:rPr>
              <w:t xml:space="preserve">, FA-fatique, PEM- post-exertional malaise, ST-sore throat, MP-muscle pain, DP-dyspnea, CP-chest pain, JP-joint pain, DC-dry cough, DB-difficulty breathing, </w:t>
            </w:r>
          </w:p>
          <w:p w14:paraId="48177D64" w14:textId="77777777" w:rsidR="0040547F" w:rsidRDefault="0040547F" w:rsidP="00E5138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43EF4">
              <w:rPr>
                <w:rFonts w:ascii="Arial" w:hAnsi="Arial" w:cs="Arial"/>
                <w:sz w:val="16"/>
                <w:szCs w:val="16"/>
              </w:rPr>
              <w:t>DR-diarrhea, ANX- anxiety, DIZ-dizziness, STML-short-term memory loss, MC-mental confusion, LA- loss of attention, DT-difficulty thinking, EFD- executive functioning difficulties, DSP-difficulty in solving problems</w:t>
            </w:r>
            <w:r w:rsidR="003C18E2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504BE2E8" w14:textId="343687C7" w:rsidR="003C18E2" w:rsidRPr="0039093C" w:rsidRDefault="005B451A" w:rsidP="00E5138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B451A">
              <w:rPr>
                <w:rFonts w:ascii="Arial" w:hAnsi="Arial" w:cs="Arial"/>
                <w:b/>
                <w:bCs/>
                <w:sz w:val="16"/>
                <w:szCs w:val="16"/>
              </w:rPr>
              <w:t>ᵃ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3C18E2">
              <w:rPr>
                <w:rFonts w:ascii="Arial" w:hAnsi="Arial" w:cs="Arial"/>
                <w:sz w:val="16"/>
                <w:szCs w:val="16"/>
              </w:rPr>
              <w:t xml:space="preserve">- one missing value. </w:t>
            </w:r>
          </w:p>
        </w:tc>
      </w:tr>
    </w:tbl>
    <w:p w14:paraId="3DF81B26" w14:textId="0C86FDE6" w:rsidR="0040547F" w:rsidRDefault="0040547F" w:rsidP="0040547F"/>
    <w:p w14:paraId="347D0AFD" w14:textId="57AED09F" w:rsidR="004B60A5" w:rsidRDefault="004B60A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FC8FAA0" w14:textId="77777777" w:rsidR="0040547F" w:rsidRDefault="0040547F">
      <w:pPr>
        <w:rPr>
          <w:rFonts w:ascii="Arial" w:hAnsi="Arial" w:cs="Arial"/>
          <w:b/>
          <w:bCs/>
          <w:sz w:val="22"/>
          <w:szCs w:val="22"/>
        </w:rPr>
        <w:sectPr w:rsidR="0040547F" w:rsidSect="0040547F">
          <w:pgSz w:w="15840" w:h="12240" w:orient="landscape"/>
          <w:pgMar w:top="1134" w:right="851" w:bottom="851" w:left="1134" w:header="720" w:footer="720" w:gutter="0"/>
          <w:cols w:space="720"/>
          <w:docGrid w:linePitch="360"/>
        </w:sectPr>
      </w:pPr>
    </w:p>
    <w:p w14:paraId="4A3F0EB6" w14:textId="31787206" w:rsidR="00322516" w:rsidRPr="002503D4" w:rsidRDefault="00322516" w:rsidP="002503D4">
      <w:pPr>
        <w:spacing w:line="240" w:lineRule="auto"/>
        <w:rPr>
          <w:rFonts w:ascii="Arial" w:hAnsi="Arial" w:cs="Arial"/>
          <w:i/>
          <w:iCs/>
          <w:sz w:val="20"/>
          <w:szCs w:val="20"/>
        </w:rPr>
      </w:pPr>
      <w:r w:rsidRPr="002503D4">
        <w:rPr>
          <w:rFonts w:ascii="Arial" w:hAnsi="Arial" w:cs="Arial"/>
          <w:b/>
          <w:bCs/>
          <w:sz w:val="20"/>
          <w:szCs w:val="20"/>
        </w:rPr>
        <w:lastRenderedPageBreak/>
        <w:t xml:space="preserve">Appendix - </w:t>
      </w:r>
      <w:r w:rsidRPr="002503D4">
        <w:rPr>
          <w:rFonts w:ascii="Arial" w:hAnsi="Arial" w:cs="Arial"/>
          <w:sz w:val="20"/>
          <w:szCs w:val="20"/>
        </w:rPr>
        <w:t xml:space="preserve">Long COVID Questionnaire </w:t>
      </w:r>
      <w:r w:rsidRPr="002503D4">
        <w:rPr>
          <w:rFonts w:ascii="Arial" w:hAnsi="Arial" w:cs="Arial"/>
          <w:i/>
          <w:iCs/>
          <w:sz w:val="20"/>
          <w:szCs w:val="20"/>
        </w:rPr>
        <w:t>(English version</w:t>
      </w:r>
      <w:r w:rsidR="008E46E4">
        <w:rPr>
          <w:rFonts w:ascii="Arial" w:hAnsi="Arial" w:cs="Arial"/>
          <w:i/>
          <w:iCs/>
          <w:sz w:val="20"/>
          <w:szCs w:val="20"/>
        </w:rPr>
        <w:t xml:space="preserve"> </w:t>
      </w:r>
      <w:r w:rsidR="008E46E4" w:rsidRPr="008E46E4">
        <w:rPr>
          <w:rFonts w:ascii="Arial" w:hAnsi="Arial" w:cs="Arial"/>
          <w:b/>
          <w:bCs/>
          <w:i/>
          <w:iCs/>
          <w:sz w:val="20"/>
          <w:szCs w:val="20"/>
          <w:vertAlign w:val="superscript"/>
        </w:rPr>
        <w:t>a</w:t>
      </w:r>
      <w:r w:rsidRPr="002503D4">
        <w:rPr>
          <w:rFonts w:ascii="Arial" w:hAnsi="Arial" w:cs="Arial"/>
          <w:i/>
          <w:iCs/>
          <w:sz w:val="20"/>
          <w:szCs w:val="20"/>
        </w:rPr>
        <w:t>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59"/>
        <w:gridCol w:w="5025"/>
        <w:gridCol w:w="4434"/>
      </w:tblGrid>
      <w:tr w:rsidR="00322516" w:rsidRPr="00322516" w14:paraId="6A43037C" w14:textId="77777777" w:rsidTr="00D66968">
        <w:tc>
          <w:tcPr>
            <w:tcW w:w="459" w:type="dxa"/>
            <w:shd w:val="clear" w:color="auto" w:fill="E8E8E8" w:themeFill="background2"/>
          </w:tcPr>
          <w:p w14:paraId="702436C7" w14:textId="77777777" w:rsidR="00322516" w:rsidRPr="00322516" w:rsidRDefault="00322516" w:rsidP="00DA716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025" w:type="dxa"/>
            <w:shd w:val="clear" w:color="auto" w:fill="E8E8E8" w:themeFill="background2"/>
          </w:tcPr>
          <w:p w14:paraId="38566841" w14:textId="77777777" w:rsidR="00322516" w:rsidRPr="00322516" w:rsidRDefault="00322516" w:rsidP="00DA71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2516">
              <w:rPr>
                <w:rFonts w:ascii="Arial" w:hAnsi="Arial" w:cs="Arial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4434" w:type="dxa"/>
            <w:shd w:val="clear" w:color="auto" w:fill="E8E8E8" w:themeFill="background2"/>
          </w:tcPr>
          <w:p w14:paraId="65EA581B" w14:textId="77777777" w:rsidR="00322516" w:rsidRPr="00322516" w:rsidRDefault="00322516" w:rsidP="00DA71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2516">
              <w:rPr>
                <w:rFonts w:ascii="Arial" w:hAnsi="Arial" w:cs="Arial"/>
                <w:b/>
                <w:bCs/>
                <w:sz w:val="20"/>
                <w:szCs w:val="20"/>
              </w:rPr>
              <w:t>Response options</w:t>
            </w:r>
          </w:p>
        </w:tc>
      </w:tr>
      <w:tr w:rsidR="00322516" w:rsidRPr="00322516" w14:paraId="2EC19423" w14:textId="77777777" w:rsidTr="00322516">
        <w:tc>
          <w:tcPr>
            <w:tcW w:w="9918" w:type="dxa"/>
            <w:gridSpan w:val="3"/>
            <w:tcBorders>
              <w:bottom w:val="single" w:sz="4" w:space="0" w:color="BFBFBF" w:themeColor="background1" w:themeShade="BF"/>
            </w:tcBorders>
          </w:tcPr>
          <w:p w14:paraId="76970B6F" w14:textId="77777777" w:rsidR="00322516" w:rsidRPr="002503D4" w:rsidRDefault="00322516" w:rsidP="00DA71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503D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ENERAL INFORMATION. </w:t>
            </w:r>
          </w:p>
          <w:p w14:paraId="1B9E9B89" w14:textId="77777777" w:rsidR="00322516" w:rsidRPr="00322516" w:rsidRDefault="00322516" w:rsidP="00DA716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22516">
              <w:rPr>
                <w:rFonts w:ascii="Arial" w:hAnsi="Arial" w:cs="Arial"/>
                <w:i/>
                <w:iCs/>
                <w:sz w:val="18"/>
                <w:szCs w:val="18"/>
              </w:rPr>
              <w:t>Verify the complete name and date of birth of the participant via identification document (CPF-Cadastro de Pessoas Físicas or RG-Registro Geral).</w:t>
            </w:r>
          </w:p>
        </w:tc>
      </w:tr>
      <w:tr w:rsidR="00322516" w:rsidRPr="00322516" w14:paraId="654491D6" w14:textId="77777777" w:rsidTr="00322516">
        <w:tc>
          <w:tcPr>
            <w:tcW w:w="459" w:type="dxa"/>
          </w:tcPr>
          <w:p w14:paraId="535CD37D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5" w:type="dxa"/>
          </w:tcPr>
          <w:p w14:paraId="2B2A34E8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Date of interview</w:t>
            </w:r>
          </w:p>
        </w:tc>
        <w:tc>
          <w:tcPr>
            <w:tcW w:w="4434" w:type="dxa"/>
          </w:tcPr>
          <w:p w14:paraId="0D3C8199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DD/MM/YY</w:t>
            </w:r>
          </w:p>
        </w:tc>
      </w:tr>
      <w:tr w:rsidR="00322516" w:rsidRPr="00322516" w14:paraId="63355B5B" w14:textId="77777777" w:rsidTr="00322516">
        <w:tc>
          <w:tcPr>
            <w:tcW w:w="459" w:type="dxa"/>
          </w:tcPr>
          <w:p w14:paraId="129BB4FB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5" w:type="dxa"/>
          </w:tcPr>
          <w:p w14:paraId="7A7ACCC8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Location</w:t>
            </w:r>
          </w:p>
        </w:tc>
        <w:tc>
          <w:tcPr>
            <w:tcW w:w="4434" w:type="dxa"/>
          </w:tcPr>
          <w:p w14:paraId="540F1F6C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Neighborhood/USF* of reference</w:t>
            </w:r>
          </w:p>
        </w:tc>
      </w:tr>
      <w:tr w:rsidR="00322516" w:rsidRPr="00322516" w14:paraId="2C7EAE7C" w14:textId="77777777" w:rsidTr="00322516">
        <w:tc>
          <w:tcPr>
            <w:tcW w:w="459" w:type="dxa"/>
            <w:tcBorders>
              <w:bottom w:val="single" w:sz="4" w:space="0" w:color="auto"/>
            </w:tcBorders>
          </w:tcPr>
          <w:p w14:paraId="10FEAC32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5" w:type="dxa"/>
            <w:tcBorders>
              <w:bottom w:val="single" w:sz="4" w:space="0" w:color="auto"/>
            </w:tcBorders>
          </w:tcPr>
          <w:p w14:paraId="1520B07D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Name of the interviewer</w:t>
            </w: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221F7956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Code name</w:t>
            </w:r>
          </w:p>
        </w:tc>
      </w:tr>
      <w:tr w:rsidR="00322516" w:rsidRPr="00322516" w14:paraId="7461C321" w14:textId="77777777" w:rsidTr="00322516"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</w:tcPr>
          <w:p w14:paraId="12F8A783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5025" w:type="dxa"/>
            <w:tcBorders>
              <w:top w:val="single" w:sz="4" w:space="0" w:color="auto"/>
              <w:bottom w:val="single" w:sz="4" w:space="0" w:color="auto"/>
            </w:tcBorders>
          </w:tcPr>
          <w:p w14:paraId="683F059C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What is your name?</w:t>
            </w:r>
          </w:p>
        </w:tc>
        <w:tc>
          <w:tcPr>
            <w:tcW w:w="4434" w:type="dxa"/>
            <w:tcBorders>
              <w:top w:val="single" w:sz="4" w:space="0" w:color="auto"/>
              <w:bottom w:val="single" w:sz="4" w:space="0" w:color="auto"/>
            </w:tcBorders>
          </w:tcPr>
          <w:p w14:paraId="54C71447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Full name (given name, middle name, family name)</w:t>
            </w:r>
          </w:p>
        </w:tc>
      </w:tr>
      <w:tr w:rsidR="00322516" w:rsidRPr="00322516" w14:paraId="0F69391F" w14:textId="77777777" w:rsidTr="00322516"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</w:tcPr>
          <w:p w14:paraId="6587B2EF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5025" w:type="dxa"/>
            <w:tcBorders>
              <w:top w:val="single" w:sz="4" w:space="0" w:color="auto"/>
              <w:bottom w:val="single" w:sz="4" w:space="0" w:color="auto"/>
            </w:tcBorders>
          </w:tcPr>
          <w:p w14:paraId="21E87509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What is your phone number?</w:t>
            </w:r>
          </w:p>
        </w:tc>
        <w:tc>
          <w:tcPr>
            <w:tcW w:w="4434" w:type="dxa"/>
            <w:tcBorders>
              <w:top w:val="single" w:sz="4" w:space="0" w:color="auto"/>
              <w:bottom w:val="single" w:sz="4" w:space="0" w:color="auto"/>
            </w:tcBorders>
          </w:tcPr>
          <w:p w14:paraId="6DDE978F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Code of the state, telephone number</w:t>
            </w:r>
          </w:p>
        </w:tc>
      </w:tr>
      <w:tr w:rsidR="00322516" w:rsidRPr="00322516" w14:paraId="6AEFFFC6" w14:textId="77777777" w:rsidTr="00322516"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</w:tcPr>
          <w:p w14:paraId="52C10A97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5025" w:type="dxa"/>
            <w:tcBorders>
              <w:top w:val="single" w:sz="4" w:space="0" w:color="auto"/>
              <w:bottom w:val="single" w:sz="4" w:space="0" w:color="auto"/>
            </w:tcBorders>
          </w:tcPr>
          <w:p w14:paraId="52C022C3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What is your address?</w:t>
            </w:r>
          </w:p>
        </w:tc>
        <w:tc>
          <w:tcPr>
            <w:tcW w:w="4434" w:type="dxa"/>
            <w:tcBorders>
              <w:top w:val="single" w:sz="4" w:space="0" w:color="auto"/>
              <w:bottom w:val="single" w:sz="4" w:space="0" w:color="auto"/>
            </w:tcBorders>
          </w:tcPr>
          <w:p w14:paraId="30027FDD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Complete address</w:t>
            </w:r>
          </w:p>
        </w:tc>
      </w:tr>
      <w:tr w:rsidR="00322516" w:rsidRPr="00322516" w14:paraId="7837AC07" w14:textId="77777777" w:rsidTr="00322516"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</w:tcPr>
          <w:p w14:paraId="14343B81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5025" w:type="dxa"/>
            <w:tcBorders>
              <w:top w:val="single" w:sz="4" w:space="0" w:color="auto"/>
              <w:bottom w:val="single" w:sz="4" w:space="0" w:color="auto"/>
            </w:tcBorders>
          </w:tcPr>
          <w:p w14:paraId="32DB7EFC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What is your age?</w:t>
            </w:r>
          </w:p>
        </w:tc>
        <w:tc>
          <w:tcPr>
            <w:tcW w:w="4434" w:type="dxa"/>
            <w:tcBorders>
              <w:top w:val="single" w:sz="4" w:space="0" w:color="auto"/>
              <w:bottom w:val="single" w:sz="4" w:space="0" w:color="auto"/>
            </w:tcBorders>
          </w:tcPr>
          <w:p w14:paraId="29A34916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Age/Date of birth</w:t>
            </w:r>
          </w:p>
        </w:tc>
      </w:tr>
      <w:tr w:rsidR="00D66968" w:rsidRPr="00322516" w14:paraId="2F3CC347" w14:textId="77777777" w:rsidTr="00322516">
        <w:tc>
          <w:tcPr>
            <w:tcW w:w="459" w:type="dxa"/>
            <w:vMerge w:val="restart"/>
            <w:tcBorders>
              <w:top w:val="single" w:sz="4" w:space="0" w:color="auto"/>
            </w:tcBorders>
          </w:tcPr>
          <w:p w14:paraId="0ACF7CFC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5025" w:type="dxa"/>
            <w:tcBorders>
              <w:top w:val="single" w:sz="4" w:space="0" w:color="auto"/>
            </w:tcBorders>
          </w:tcPr>
          <w:p w14:paraId="54FA8D83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What is your gender?</w:t>
            </w:r>
          </w:p>
        </w:tc>
        <w:tc>
          <w:tcPr>
            <w:tcW w:w="4434" w:type="dxa"/>
            <w:tcBorders>
              <w:top w:val="single" w:sz="4" w:space="0" w:color="auto"/>
            </w:tcBorders>
          </w:tcPr>
          <w:p w14:paraId="2B13BCBF" w14:textId="77777777" w:rsidR="00D66968" w:rsidRPr="00322516" w:rsidRDefault="00D66968" w:rsidP="00DA716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</w:tr>
      <w:tr w:rsidR="00D66968" w:rsidRPr="00322516" w14:paraId="2C35C975" w14:textId="77777777" w:rsidTr="00322516">
        <w:tc>
          <w:tcPr>
            <w:tcW w:w="459" w:type="dxa"/>
            <w:vMerge/>
          </w:tcPr>
          <w:p w14:paraId="491C571B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5" w:type="dxa"/>
          </w:tcPr>
          <w:p w14:paraId="5F467841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34" w:type="dxa"/>
          </w:tcPr>
          <w:p w14:paraId="2D804076" w14:textId="77777777" w:rsidR="00D66968" w:rsidRPr="00322516" w:rsidRDefault="00D66968" w:rsidP="00DA716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</w:tr>
      <w:tr w:rsidR="00D66968" w:rsidRPr="00322516" w14:paraId="07666729" w14:textId="77777777" w:rsidTr="00B9353B">
        <w:tc>
          <w:tcPr>
            <w:tcW w:w="459" w:type="dxa"/>
            <w:vMerge/>
          </w:tcPr>
          <w:p w14:paraId="267E5822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5" w:type="dxa"/>
            <w:tcBorders>
              <w:bottom w:val="single" w:sz="4" w:space="0" w:color="BFBFBF" w:themeColor="background1" w:themeShade="BF"/>
            </w:tcBorders>
          </w:tcPr>
          <w:p w14:paraId="5807E6E5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If other, please specify</w:t>
            </w:r>
          </w:p>
        </w:tc>
        <w:tc>
          <w:tcPr>
            <w:tcW w:w="4434" w:type="dxa"/>
            <w:tcBorders>
              <w:bottom w:val="single" w:sz="4" w:space="0" w:color="BFBFBF" w:themeColor="background1" w:themeShade="BF"/>
            </w:tcBorders>
          </w:tcPr>
          <w:p w14:paraId="4231B12A" w14:textId="77777777" w:rsidR="00D66968" w:rsidRPr="00322516" w:rsidRDefault="00D66968" w:rsidP="00DA716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 xml:space="preserve">Other </w:t>
            </w:r>
          </w:p>
        </w:tc>
      </w:tr>
      <w:tr w:rsidR="00D66968" w:rsidRPr="00322516" w14:paraId="42C7901B" w14:textId="77777777" w:rsidTr="00322516">
        <w:tc>
          <w:tcPr>
            <w:tcW w:w="459" w:type="dxa"/>
            <w:vMerge/>
            <w:tcBorders>
              <w:bottom w:val="single" w:sz="4" w:space="0" w:color="auto"/>
            </w:tcBorders>
          </w:tcPr>
          <w:p w14:paraId="7E904DA2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5" w:type="dxa"/>
            <w:tcBorders>
              <w:bottom w:val="single" w:sz="4" w:space="0" w:color="auto"/>
            </w:tcBorders>
          </w:tcPr>
          <w:p w14:paraId="00FF3378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5966408F" w14:textId="77777777" w:rsidR="00D66968" w:rsidRPr="00322516" w:rsidRDefault="00D66968" w:rsidP="00DA716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Prefer not to answer</w:t>
            </w:r>
          </w:p>
        </w:tc>
      </w:tr>
      <w:tr w:rsidR="00D66968" w:rsidRPr="00322516" w14:paraId="1378A178" w14:textId="77777777" w:rsidTr="00322516">
        <w:tc>
          <w:tcPr>
            <w:tcW w:w="459" w:type="dxa"/>
            <w:vMerge w:val="restart"/>
            <w:tcBorders>
              <w:top w:val="single" w:sz="4" w:space="0" w:color="auto"/>
            </w:tcBorders>
          </w:tcPr>
          <w:p w14:paraId="7CF03F29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5025" w:type="dxa"/>
            <w:vMerge w:val="restart"/>
            <w:tcBorders>
              <w:top w:val="single" w:sz="4" w:space="0" w:color="auto"/>
            </w:tcBorders>
          </w:tcPr>
          <w:p w14:paraId="27B4028E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What is your level of education?</w:t>
            </w:r>
          </w:p>
        </w:tc>
        <w:tc>
          <w:tcPr>
            <w:tcW w:w="4434" w:type="dxa"/>
            <w:tcBorders>
              <w:top w:val="single" w:sz="4" w:space="0" w:color="auto"/>
            </w:tcBorders>
          </w:tcPr>
          <w:p w14:paraId="3FD2C266" w14:textId="77777777" w:rsidR="00D66968" w:rsidRPr="00322516" w:rsidRDefault="00D66968" w:rsidP="00DA71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Primary school incomplete</w:t>
            </w:r>
          </w:p>
        </w:tc>
      </w:tr>
      <w:tr w:rsidR="00D66968" w:rsidRPr="00322516" w14:paraId="285FDA3E" w14:textId="77777777" w:rsidTr="00322516">
        <w:tc>
          <w:tcPr>
            <w:tcW w:w="459" w:type="dxa"/>
            <w:vMerge/>
          </w:tcPr>
          <w:p w14:paraId="15D726FA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25" w:type="dxa"/>
            <w:vMerge/>
          </w:tcPr>
          <w:p w14:paraId="79FF0900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434" w:type="dxa"/>
          </w:tcPr>
          <w:p w14:paraId="48095071" w14:textId="77777777" w:rsidR="00D66968" w:rsidRPr="00322516" w:rsidRDefault="00D66968" w:rsidP="00DA71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Primary school complete</w:t>
            </w:r>
          </w:p>
        </w:tc>
      </w:tr>
      <w:tr w:rsidR="00D66968" w:rsidRPr="00322516" w14:paraId="0CA74FDF" w14:textId="77777777" w:rsidTr="00322516">
        <w:tc>
          <w:tcPr>
            <w:tcW w:w="459" w:type="dxa"/>
            <w:vMerge/>
          </w:tcPr>
          <w:p w14:paraId="0044322D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25" w:type="dxa"/>
            <w:vMerge/>
          </w:tcPr>
          <w:p w14:paraId="53459DEC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434" w:type="dxa"/>
          </w:tcPr>
          <w:p w14:paraId="30C83BB5" w14:textId="77777777" w:rsidR="00D66968" w:rsidRPr="00322516" w:rsidRDefault="00D66968" w:rsidP="00DA71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econdary school incomplete</w:t>
            </w:r>
          </w:p>
        </w:tc>
      </w:tr>
      <w:tr w:rsidR="00D66968" w:rsidRPr="00322516" w14:paraId="63C03B05" w14:textId="77777777" w:rsidTr="00322516">
        <w:tc>
          <w:tcPr>
            <w:tcW w:w="459" w:type="dxa"/>
            <w:vMerge/>
          </w:tcPr>
          <w:p w14:paraId="09AFCB92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25" w:type="dxa"/>
            <w:vMerge/>
          </w:tcPr>
          <w:p w14:paraId="3821644D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434" w:type="dxa"/>
          </w:tcPr>
          <w:p w14:paraId="7411A3A7" w14:textId="77777777" w:rsidR="00D66968" w:rsidRPr="00322516" w:rsidRDefault="00D66968" w:rsidP="00DA71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econdary school complete</w:t>
            </w:r>
          </w:p>
        </w:tc>
      </w:tr>
      <w:tr w:rsidR="00D66968" w:rsidRPr="00322516" w14:paraId="03F7E2F1" w14:textId="77777777" w:rsidTr="00322516">
        <w:tc>
          <w:tcPr>
            <w:tcW w:w="459" w:type="dxa"/>
            <w:vMerge/>
          </w:tcPr>
          <w:p w14:paraId="60A52AAC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25" w:type="dxa"/>
            <w:vMerge/>
          </w:tcPr>
          <w:p w14:paraId="3B62EBFD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434" w:type="dxa"/>
          </w:tcPr>
          <w:p w14:paraId="5D042B24" w14:textId="77777777" w:rsidR="00D66968" w:rsidRPr="00322516" w:rsidRDefault="00D66968" w:rsidP="00DA71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Technical/professional course incomplete</w:t>
            </w:r>
          </w:p>
        </w:tc>
      </w:tr>
      <w:tr w:rsidR="00D66968" w:rsidRPr="00322516" w14:paraId="0EF2665B" w14:textId="77777777" w:rsidTr="00322516">
        <w:tc>
          <w:tcPr>
            <w:tcW w:w="459" w:type="dxa"/>
            <w:vMerge/>
          </w:tcPr>
          <w:p w14:paraId="57C9E961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25" w:type="dxa"/>
            <w:vMerge/>
          </w:tcPr>
          <w:p w14:paraId="780B000F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434" w:type="dxa"/>
          </w:tcPr>
          <w:p w14:paraId="590E26C6" w14:textId="77777777" w:rsidR="00D66968" w:rsidRPr="00322516" w:rsidRDefault="00D66968" w:rsidP="00DA71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Technical/professional course complete</w:t>
            </w:r>
          </w:p>
        </w:tc>
      </w:tr>
      <w:tr w:rsidR="00D66968" w:rsidRPr="00322516" w14:paraId="12CF990B" w14:textId="77777777" w:rsidTr="00322516">
        <w:tc>
          <w:tcPr>
            <w:tcW w:w="459" w:type="dxa"/>
            <w:vMerge/>
          </w:tcPr>
          <w:p w14:paraId="044D5E2B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25" w:type="dxa"/>
            <w:vMerge/>
          </w:tcPr>
          <w:p w14:paraId="27225870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434" w:type="dxa"/>
          </w:tcPr>
          <w:p w14:paraId="6BA778BB" w14:textId="77777777" w:rsidR="00D66968" w:rsidRPr="00322516" w:rsidRDefault="00D66968" w:rsidP="00DA71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Higher education incomplete</w:t>
            </w:r>
          </w:p>
        </w:tc>
      </w:tr>
      <w:tr w:rsidR="00D66968" w:rsidRPr="00322516" w14:paraId="62E79962" w14:textId="77777777" w:rsidTr="00322516">
        <w:tc>
          <w:tcPr>
            <w:tcW w:w="459" w:type="dxa"/>
            <w:vMerge/>
          </w:tcPr>
          <w:p w14:paraId="412EFF42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25" w:type="dxa"/>
            <w:vMerge/>
          </w:tcPr>
          <w:p w14:paraId="43034CA9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434" w:type="dxa"/>
          </w:tcPr>
          <w:p w14:paraId="70A0C662" w14:textId="77777777" w:rsidR="00D66968" w:rsidRPr="00322516" w:rsidRDefault="00D66968" w:rsidP="00DA71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Higher education complete</w:t>
            </w:r>
          </w:p>
        </w:tc>
      </w:tr>
      <w:tr w:rsidR="00D66968" w:rsidRPr="00322516" w14:paraId="7998631B" w14:textId="77777777" w:rsidTr="00322516">
        <w:tc>
          <w:tcPr>
            <w:tcW w:w="459" w:type="dxa"/>
            <w:vMerge/>
          </w:tcPr>
          <w:p w14:paraId="69F42123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25" w:type="dxa"/>
            <w:vMerge/>
          </w:tcPr>
          <w:p w14:paraId="55A82211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434" w:type="dxa"/>
          </w:tcPr>
          <w:p w14:paraId="2E2FC4A9" w14:textId="77777777" w:rsidR="00D66968" w:rsidRPr="00322516" w:rsidRDefault="00D66968" w:rsidP="00DA71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Post-graduation course incomplete</w:t>
            </w:r>
          </w:p>
        </w:tc>
      </w:tr>
      <w:tr w:rsidR="00D66968" w:rsidRPr="00322516" w14:paraId="2E5646CD" w14:textId="77777777" w:rsidTr="00691B9F">
        <w:tc>
          <w:tcPr>
            <w:tcW w:w="459" w:type="dxa"/>
            <w:vMerge/>
          </w:tcPr>
          <w:p w14:paraId="661EE93C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25" w:type="dxa"/>
            <w:vMerge/>
          </w:tcPr>
          <w:p w14:paraId="4AE68853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434" w:type="dxa"/>
            <w:tcBorders>
              <w:bottom w:val="single" w:sz="4" w:space="0" w:color="BFBFBF" w:themeColor="background1" w:themeShade="BF"/>
            </w:tcBorders>
          </w:tcPr>
          <w:p w14:paraId="0908B6B7" w14:textId="77777777" w:rsidR="00D66968" w:rsidRPr="00322516" w:rsidRDefault="00D66968" w:rsidP="00DA71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Post-graduation course complete</w:t>
            </w:r>
          </w:p>
        </w:tc>
      </w:tr>
      <w:tr w:rsidR="00D66968" w:rsidRPr="00322516" w14:paraId="66EDBC42" w14:textId="77777777" w:rsidTr="00322516">
        <w:tc>
          <w:tcPr>
            <w:tcW w:w="459" w:type="dxa"/>
            <w:vMerge/>
            <w:tcBorders>
              <w:bottom w:val="single" w:sz="4" w:space="0" w:color="auto"/>
            </w:tcBorders>
          </w:tcPr>
          <w:p w14:paraId="3EE6E26A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25" w:type="dxa"/>
            <w:vMerge/>
            <w:tcBorders>
              <w:bottom w:val="single" w:sz="4" w:space="0" w:color="auto"/>
            </w:tcBorders>
          </w:tcPr>
          <w:p w14:paraId="3A88E256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305FD150" w14:textId="77777777" w:rsidR="00D66968" w:rsidRPr="00322516" w:rsidRDefault="00D66968" w:rsidP="00DA71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S</w:t>
            </w:r>
          </w:p>
        </w:tc>
      </w:tr>
      <w:tr w:rsidR="00D66968" w:rsidRPr="00322516" w14:paraId="468D5FCD" w14:textId="77777777" w:rsidTr="00322516">
        <w:tc>
          <w:tcPr>
            <w:tcW w:w="459" w:type="dxa"/>
            <w:vMerge w:val="restart"/>
            <w:tcBorders>
              <w:top w:val="single" w:sz="4" w:space="0" w:color="auto"/>
            </w:tcBorders>
          </w:tcPr>
          <w:p w14:paraId="495C13C8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07</w:t>
            </w:r>
          </w:p>
        </w:tc>
        <w:tc>
          <w:tcPr>
            <w:tcW w:w="5025" w:type="dxa"/>
            <w:vMerge w:val="restart"/>
            <w:tcBorders>
              <w:top w:val="single" w:sz="4" w:space="0" w:color="auto"/>
            </w:tcBorders>
          </w:tcPr>
          <w:p w14:paraId="6C6FB765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What is your ethnic origin?</w:t>
            </w:r>
          </w:p>
        </w:tc>
        <w:tc>
          <w:tcPr>
            <w:tcW w:w="4434" w:type="dxa"/>
            <w:tcBorders>
              <w:top w:val="single" w:sz="4" w:space="0" w:color="auto"/>
            </w:tcBorders>
          </w:tcPr>
          <w:p w14:paraId="14DB926F" w14:textId="77777777" w:rsidR="00D66968" w:rsidRPr="00322516" w:rsidRDefault="00D66968" w:rsidP="00DA716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White</w:t>
            </w:r>
          </w:p>
        </w:tc>
      </w:tr>
      <w:tr w:rsidR="00D66968" w:rsidRPr="00322516" w14:paraId="336B0010" w14:textId="77777777" w:rsidTr="00322516">
        <w:tc>
          <w:tcPr>
            <w:tcW w:w="459" w:type="dxa"/>
            <w:vMerge/>
          </w:tcPr>
          <w:p w14:paraId="38A10D25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25" w:type="dxa"/>
            <w:vMerge/>
          </w:tcPr>
          <w:p w14:paraId="15821DD5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434" w:type="dxa"/>
          </w:tcPr>
          <w:p w14:paraId="3BBF429B" w14:textId="77777777" w:rsidR="00D66968" w:rsidRPr="00322516" w:rsidRDefault="00D66968" w:rsidP="00DA716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Black/African</w:t>
            </w:r>
          </w:p>
        </w:tc>
      </w:tr>
      <w:tr w:rsidR="00D66968" w:rsidRPr="00322516" w14:paraId="370DFC5A" w14:textId="77777777" w:rsidTr="00322516">
        <w:tc>
          <w:tcPr>
            <w:tcW w:w="459" w:type="dxa"/>
            <w:vMerge/>
          </w:tcPr>
          <w:p w14:paraId="2AEE31CB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25" w:type="dxa"/>
            <w:vMerge/>
          </w:tcPr>
          <w:p w14:paraId="0EF8F345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434" w:type="dxa"/>
          </w:tcPr>
          <w:p w14:paraId="7F994C38" w14:textId="77777777" w:rsidR="00D66968" w:rsidRPr="00322516" w:rsidRDefault="00D66968" w:rsidP="00DA716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Asian/Oriental</w:t>
            </w:r>
          </w:p>
        </w:tc>
      </w:tr>
      <w:tr w:rsidR="00D66968" w:rsidRPr="00322516" w14:paraId="3C98489C" w14:textId="77777777" w:rsidTr="00322516">
        <w:tc>
          <w:tcPr>
            <w:tcW w:w="459" w:type="dxa"/>
            <w:vMerge/>
          </w:tcPr>
          <w:p w14:paraId="2E96D3DA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25" w:type="dxa"/>
            <w:vMerge/>
          </w:tcPr>
          <w:p w14:paraId="6B4A0CC9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434" w:type="dxa"/>
          </w:tcPr>
          <w:p w14:paraId="12D97CE0" w14:textId="77777777" w:rsidR="00D66968" w:rsidRPr="00322516" w:rsidRDefault="00D66968" w:rsidP="00DA716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ixed</w:t>
            </w:r>
          </w:p>
        </w:tc>
      </w:tr>
      <w:tr w:rsidR="00D66968" w:rsidRPr="00322516" w14:paraId="00597C17" w14:textId="77777777" w:rsidTr="00E246F8">
        <w:tc>
          <w:tcPr>
            <w:tcW w:w="459" w:type="dxa"/>
            <w:vMerge/>
          </w:tcPr>
          <w:p w14:paraId="39265B18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25" w:type="dxa"/>
            <w:vMerge/>
          </w:tcPr>
          <w:p w14:paraId="0F817A11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434" w:type="dxa"/>
            <w:tcBorders>
              <w:bottom w:val="single" w:sz="4" w:space="0" w:color="BFBFBF" w:themeColor="background1" w:themeShade="BF"/>
            </w:tcBorders>
          </w:tcPr>
          <w:p w14:paraId="7534A98D" w14:textId="77777777" w:rsidR="00D66968" w:rsidRPr="00322516" w:rsidRDefault="00D66968" w:rsidP="00DA716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Indigenous</w:t>
            </w:r>
          </w:p>
        </w:tc>
      </w:tr>
      <w:tr w:rsidR="00D66968" w:rsidRPr="00322516" w14:paraId="1D607D29" w14:textId="77777777" w:rsidTr="00322516">
        <w:tc>
          <w:tcPr>
            <w:tcW w:w="459" w:type="dxa"/>
            <w:vMerge/>
            <w:tcBorders>
              <w:bottom w:val="single" w:sz="4" w:space="0" w:color="auto"/>
            </w:tcBorders>
          </w:tcPr>
          <w:p w14:paraId="03FA2732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25" w:type="dxa"/>
            <w:vMerge/>
            <w:tcBorders>
              <w:bottom w:val="single" w:sz="4" w:space="0" w:color="auto"/>
            </w:tcBorders>
          </w:tcPr>
          <w:p w14:paraId="2EBE5C6B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57EC4002" w14:textId="77777777" w:rsidR="00D66968" w:rsidRPr="00322516" w:rsidRDefault="00D66968" w:rsidP="00DA716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S</w:t>
            </w:r>
          </w:p>
        </w:tc>
      </w:tr>
      <w:tr w:rsidR="00322516" w:rsidRPr="00322516" w14:paraId="687FDEB1" w14:textId="77777777" w:rsidTr="00322516"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</w:tcPr>
          <w:p w14:paraId="19AE4365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08</w:t>
            </w:r>
          </w:p>
        </w:tc>
        <w:tc>
          <w:tcPr>
            <w:tcW w:w="5025" w:type="dxa"/>
            <w:tcBorders>
              <w:top w:val="single" w:sz="4" w:space="0" w:color="auto"/>
              <w:bottom w:val="single" w:sz="4" w:space="0" w:color="auto"/>
            </w:tcBorders>
          </w:tcPr>
          <w:p w14:paraId="4D5C47B1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Did you have any chronic diseases before COVID-19 illness?</w:t>
            </w:r>
          </w:p>
        </w:tc>
        <w:tc>
          <w:tcPr>
            <w:tcW w:w="4434" w:type="dxa"/>
            <w:tcBorders>
              <w:top w:val="single" w:sz="4" w:space="0" w:color="auto"/>
              <w:bottom w:val="single" w:sz="4" w:space="0" w:color="auto"/>
            </w:tcBorders>
          </w:tcPr>
          <w:p w14:paraId="68372E82" w14:textId="77777777" w:rsidR="00322516" w:rsidRPr="00322516" w:rsidRDefault="00322516" w:rsidP="00DA716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Yes</w:t>
            </w:r>
          </w:p>
          <w:p w14:paraId="28002FEF" w14:textId="77777777" w:rsidR="00322516" w:rsidRPr="00322516" w:rsidRDefault="00322516" w:rsidP="00DA716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o</w:t>
            </w:r>
          </w:p>
          <w:p w14:paraId="2A3B9D39" w14:textId="77777777" w:rsidR="00322516" w:rsidRPr="00322516" w:rsidRDefault="00322516" w:rsidP="00DA7162">
            <w:pPr>
              <w:pStyle w:val="ListParagrap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22516">
              <w:rPr>
                <w:rFonts w:ascii="Arial" w:hAnsi="Arial" w:cs="Arial"/>
                <w:i/>
                <w:iCs/>
                <w:sz w:val="18"/>
                <w:szCs w:val="18"/>
              </w:rPr>
              <w:t>If Yes, can you specify disease(s)?</w:t>
            </w:r>
          </w:p>
          <w:p w14:paraId="4C0B4C6D" w14:textId="77777777" w:rsidR="00322516" w:rsidRPr="00322516" w:rsidRDefault="00322516" w:rsidP="00DA7162">
            <w:pPr>
              <w:pStyle w:val="ListParagraph"/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>Open question</w:t>
            </w:r>
          </w:p>
        </w:tc>
      </w:tr>
      <w:tr w:rsidR="00322516" w:rsidRPr="00322516" w14:paraId="56C7708B" w14:textId="77777777" w:rsidTr="00322516">
        <w:tc>
          <w:tcPr>
            <w:tcW w:w="4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C8F1820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09</w:t>
            </w:r>
          </w:p>
        </w:tc>
        <w:tc>
          <w:tcPr>
            <w:tcW w:w="502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689D45B6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Have you received any COVID-19 vaccinations?</w:t>
            </w:r>
          </w:p>
        </w:tc>
        <w:tc>
          <w:tcPr>
            <w:tcW w:w="443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748838E5" w14:textId="77777777" w:rsidR="00322516" w:rsidRPr="00322516" w:rsidRDefault="00322516" w:rsidP="00DA716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Yes</w:t>
            </w:r>
          </w:p>
          <w:p w14:paraId="28FBAAF8" w14:textId="77777777" w:rsidR="00322516" w:rsidRPr="00322516" w:rsidRDefault="00322516" w:rsidP="00DA716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o</w:t>
            </w:r>
          </w:p>
          <w:p w14:paraId="59DAB6A5" w14:textId="77777777" w:rsidR="00322516" w:rsidRPr="00322516" w:rsidRDefault="00322516" w:rsidP="00DA7162">
            <w:pPr>
              <w:pStyle w:val="ListParagrap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2251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If Yes, how </w:t>
            </w:r>
            <w:proofErr w:type="gramStart"/>
            <w:r w:rsidRPr="00322516">
              <w:rPr>
                <w:rFonts w:ascii="Arial" w:hAnsi="Arial" w:cs="Arial"/>
                <w:i/>
                <w:iCs/>
                <w:sz w:val="18"/>
                <w:szCs w:val="18"/>
              </w:rPr>
              <w:t>many</w:t>
            </w:r>
            <w:proofErr w:type="gramEnd"/>
            <w:r w:rsidRPr="0032251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doses?</w:t>
            </w:r>
          </w:p>
          <w:p w14:paraId="369DCDE1" w14:textId="77777777" w:rsidR="00322516" w:rsidRPr="00322516" w:rsidRDefault="00322516" w:rsidP="00DA716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One dose</w:t>
            </w:r>
          </w:p>
          <w:p w14:paraId="5EF006D4" w14:textId="77777777" w:rsidR="00322516" w:rsidRPr="00322516" w:rsidRDefault="00322516" w:rsidP="00DA716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Two doses</w:t>
            </w:r>
          </w:p>
          <w:p w14:paraId="3942E7E8" w14:textId="77777777" w:rsidR="00322516" w:rsidRPr="00322516" w:rsidRDefault="00322516" w:rsidP="00DA716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Three or more</w:t>
            </w:r>
          </w:p>
        </w:tc>
      </w:tr>
      <w:tr w:rsidR="00322516" w:rsidRPr="00322516" w14:paraId="5EB2C8F9" w14:textId="77777777" w:rsidTr="00322516">
        <w:tc>
          <w:tcPr>
            <w:tcW w:w="459" w:type="dxa"/>
            <w:tcBorders>
              <w:bottom w:val="single" w:sz="4" w:space="0" w:color="auto"/>
            </w:tcBorders>
          </w:tcPr>
          <w:p w14:paraId="3C35665A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0</w:t>
            </w:r>
          </w:p>
        </w:tc>
        <w:tc>
          <w:tcPr>
            <w:tcW w:w="5025" w:type="dxa"/>
            <w:tcBorders>
              <w:bottom w:val="single" w:sz="4" w:space="0" w:color="auto"/>
            </w:tcBorders>
          </w:tcPr>
          <w:p w14:paraId="67A46D13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What type of COVID-19 vaccine(s) you received?</w:t>
            </w: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29F95EB3" w14:textId="77777777" w:rsidR="00322516" w:rsidRPr="00322516" w:rsidRDefault="00322516" w:rsidP="00DA7162">
            <w:pPr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 xml:space="preserve">            </w:t>
            </w:r>
            <w:r w:rsidRPr="00322516">
              <w:rPr>
                <w:rFonts w:ascii="Arial" w:hAnsi="Arial" w:cs="Arial"/>
                <w:i/>
                <w:iCs/>
                <w:sz w:val="18"/>
                <w:szCs w:val="18"/>
              </w:rPr>
              <w:t>Open question</w:t>
            </w:r>
          </w:p>
        </w:tc>
      </w:tr>
      <w:tr w:rsidR="00322516" w:rsidRPr="00322516" w14:paraId="12FABB3D" w14:textId="77777777" w:rsidTr="00322516">
        <w:tc>
          <w:tcPr>
            <w:tcW w:w="99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D4F165" w14:textId="3B4DC2FF" w:rsidR="00322516" w:rsidRPr="00322516" w:rsidRDefault="00322516" w:rsidP="00DA716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2516">
              <w:rPr>
                <w:rFonts w:ascii="Arial" w:hAnsi="Arial" w:cs="Arial"/>
                <w:b/>
                <w:bCs/>
                <w:sz w:val="18"/>
                <w:szCs w:val="18"/>
              </w:rPr>
              <w:t>SYMPTOMS</w:t>
            </w:r>
          </w:p>
          <w:p w14:paraId="033D699D" w14:textId="31CCE46C" w:rsidR="00322516" w:rsidRPr="00322516" w:rsidRDefault="00322516" w:rsidP="00DA716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2251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xplain to the participant: “I am going to ask you about different symptoms related to COVID-19 illness. </w:t>
            </w:r>
            <w:r w:rsidR="009D294D" w:rsidRPr="00322516">
              <w:rPr>
                <w:rFonts w:ascii="Arial" w:hAnsi="Arial" w:cs="Arial"/>
                <w:i/>
                <w:iCs/>
                <w:sz w:val="18"/>
                <w:szCs w:val="18"/>
              </w:rPr>
              <w:t>It is</w:t>
            </w:r>
            <w:r w:rsidRPr="0032251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mportant that you answer “YES” if these symptoms were new since you were diagnosed with COVID-19 in 2021</w:t>
            </w:r>
            <w:r w:rsidR="00294ED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, or if they occurred </w:t>
            </w:r>
            <w:r w:rsidR="00294ED5" w:rsidRPr="00294ED5">
              <w:rPr>
                <w:rFonts w:ascii="Arial" w:hAnsi="Arial" w:cs="Arial"/>
                <w:i/>
                <w:iCs/>
                <w:sz w:val="18"/>
                <w:szCs w:val="18"/>
              </w:rPr>
              <w:t>within a period of 3 months after infection</w:t>
            </w:r>
            <w:r w:rsidRPr="0032251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. If you did not have these symptoms or experienced them before you got COVID-19, answer “NO”. </w:t>
            </w:r>
          </w:p>
          <w:p w14:paraId="66096F2B" w14:textId="004368E0" w:rsidR="00322516" w:rsidRPr="00322516" w:rsidRDefault="00322516" w:rsidP="00DA7162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2251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ake a note if the respondent </w:t>
            </w:r>
            <w:r w:rsidR="009D294D" w:rsidRPr="00322516">
              <w:rPr>
                <w:rFonts w:ascii="Arial" w:hAnsi="Arial" w:cs="Arial"/>
                <w:i/>
                <w:iCs/>
                <w:sz w:val="18"/>
                <w:szCs w:val="18"/>
              </w:rPr>
              <w:t>does not</w:t>
            </w:r>
            <w:r w:rsidRPr="0032251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emember or </w:t>
            </w:r>
            <w:r w:rsidR="009D294D" w:rsidRPr="00322516">
              <w:rPr>
                <w:rFonts w:ascii="Arial" w:hAnsi="Arial" w:cs="Arial"/>
                <w:i/>
                <w:iCs/>
                <w:sz w:val="18"/>
                <w:szCs w:val="18"/>
              </w:rPr>
              <w:t>does not</w:t>
            </w:r>
            <w:r w:rsidRPr="0032251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want to answer the question.</w:t>
            </w:r>
          </w:p>
        </w:tc>
      </w:tr>
      <w:tr w:rsidR="00322516" w:rsidRPr="00322516" w14:paraId="3239F29A" w14:textId="77777777" w:rsidTr="00322516">
        <w:tc>
          <w:tcPr>
            <w:tcW w:w="4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37EDCBE2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1</w:t>
            </w:r>
          </w:p>
        </w:tc>
        <w:tc>
          <w:tcPr>
            <w:tcW w:w="502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38B363D6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id you feel fatigue?</w:t>
            </w:r>
          </w:p>
        </w:tc>
        <w:tc>
          <w:tcPr>
            <w:tcW w:w="443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509CE33" w14:textId="77777777" w:rsidR="00322516" w:rsidRPr="00322516" w:rsidRDefault="00322516" w:rsidP="00DA716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Yes</w:t>
            </w:r>
          </w:p>
          <w:p w14:paraId="743862F9" w14:textId="77777777" w:rsidR="00322516" w:rsidRPr="00322516" w:rsidRDefault="00322516" w:rsidP="00DA716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o</w:t>
            </w:r>
          </w:p>
        </w:tc>
      </w:tr>
      <w:tr w:rsidR="00322516" w:rsidRPr="00322516" w14:paraId="4D2CEE46" w14:textId="77777777" w:rsidTr="00322516">
        <w:tc>
          <w:tcPr>
            <w:tcW w:w="459" w:type="dxa"/>
            <w:tcBorders>
              <w:bottom w:val="single" w:sz="4" w:space="0" w:color="auto"/>
            </w:tcBorders>
          </w:tcPr>
          <w:p w14:paraId="741CD96E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2</w:t>
            </w:r>
          </w:p>
        </w:tc>
        <w:tc>
          <w:tcPr>
            <w:tcW w:w="5025" w:type="dxa"/>
            <w:tcBorders>
              <w:bottom w:val="single" w:sz="4" w:space="0" w:color="auto"/>
            </w:tcBorders>
          </w:tcPr>
          <w:p w14:paraId="11CE48D9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If Yes, how long it lasted?</w:t>
            </w: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31CD7849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Less than 1 month</w:t>
            </w:r>
          </w:p>
          <w:p w14:paraId="328C5EFD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 to 2 months</w:t>
            </w:r>
          </w:p>
          <w:p w14:paraId="4E24DAEA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 to 3 months</w:t>
            </w:r>
          </w:p>
          <w:p w14:paraId="76EF1606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ore than 3 months</w:t>
            </w:r>
          </w:p>
        </w:tc>
      </w:tr>
      <w:tr w:rsidR="00322516" w:rsidRPr="00322516" w14:paraId="3F9AB2C0" w14:textId="77777777" w:rsidTr="00322516">
        <w:tc>
          <w:tcPr>
            <w:tcW w:w="459" w:type="dxa"/>
            <w:tcBorders>
              <w:top w:val="single" w:sz="4" w:space="0" w:color="auto"/>
            </w:tcBorders>
          </w:tcPr>
          <w:p w14:paraId="4FBDC447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3</w:t>
            </w:r>
          </w:p>
        </w:tc>
        <w:tc>
          <w:tcPr>
            <w:tcW w:w="5025" w:type="dxa"/>
            <w:tcBorders>
              <w:top w:val="single" w:sz="4" w:space="0" w:color="auto"/>
            </w:tcBorders>
          </w:tcPr>
          <w:p w14:paraId="3E1FB142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Did you feel post-exertional malaise?</w:t>
            </w:r>
          </w:p>
        </w:tc>
        <w:tc>
          <w:tcPr>
            <w:tcW w:w="4434" w:type="dxa"/>
            <w:tcBorders>
              <w:top w:val="single" w:sz="4" w:space="0" w:color="auto"/>
            </w:tcBorders>
          </w:tcPr>
          <w:p w14:paraId="60E0062B" w14:textId="77777777" w:rsidR="00322516" w:rsidRPr="00322516" w:rsidRDefault="00322516" w:rsidP="00DA716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Yes</w:t>
            </w:r>
          </w:p>
          <w:p w14:paraId="0D598D9F" w14:textId="77777777" w:rsidR="00322516" w:rsidRPr="00322516" w:rsidRDefault="00322516" w:rsidP="00DA716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o</w:t>
            </w:r>
          </w:p>
        </w:tc>
      </w:tr>
      <w:tr w:rsidR="00322516" w:rsidRPr="00322516" w14:paraId="5DB59924" w14:textId="77777777" w:rsidTr="00322516">
        <w:tc>
          <w:tcPr>
            <w:tcW w:w="459" w:type="dxa"/>
          </w:tcPr>
          <w:p w14:paraId="2CC84D1D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4</w:t>
            </w:r>
          </w:p>
        </w:tc>
        <w:tc>
          <w:tcPr>
            <w:tcW w:w="5025" w:type="dxa"/>
            <w:tcBorders>
              <w:bottom w:val="single" w:sz="4" w:space="0" w:color="auto"/>
            </w:tcBorders>
          </w:tcPr>
          <w:p w14:paraId="1B431174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If Yes, how long it lasted?</w:t>
            </w: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7701404A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Less than 1 month</w:t>
            </w:r>
          </w:p>
          <w:p w14:paraId="060C5D15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lastRenderedPageBreak/>
              <w:t>1 to 2 months</w:t>
            </w:r>
          </w:p>
          <w:p w14:paraId="235BAE65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 to 3 months</w:t>
            </w:r>
          </w:p>
          <w:p w14:paraId="0F3E2246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ore than 3 months</w:t>
            </w:r>
          </w:p>
        </w:tc>
      </w:tr>
      <w:tr w:rsidR="00322516" w:rsidRPr="00322516" w14:paraId="7E0B55BF" w14:textId="77777777" w:rsidTr="00322516">
        <w:tc>
          <w:tcPr>
            <w:tcW w:w="459" w:type="dxa"/>
          </w:tcPr>
          <w:p w14:paraId="1AC0DF62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lastRenderedPageBreak/>
              <w:t>15</w:t>
            </w:r>
          </w:p>
        </w:tc>
        <w:tc>
          <w:tcPr>
            <w:tcW w:w="5025" w:type="dxa"/>
            <w:tcBorders>
              <w:top w:val="single" w:sz="4" w:space="0" w:color="auto"/>
            </w:tcBorders>
          </w:tcPr>
          <w:p w14:paraId="74467C41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 xml:space="preserve">Did you </w:t>
            </w:r>
            <w:proofErr w:type="gramStart"/>
            <w:r w:rsidRPr="00322516">
              <w:rPr>
                <w:rFonts w:ascii="Arial" w:hAnsi="Arial" w:cs="Arial"/>
                <w:sz w:val="18"/>
                <w:szCs w:val="18"/>
              </w:rPr>
              <w:t>had</w:t>
            </w:r>
            <w:proofErr w:type="gramEnd"/>
            <w:r w:rsidRPr="0032251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322516">
              <w:rPr>
                <w:rFonts w:ascii="Arial" w:hAnsi="Arial" w:cs="Arial"/>
                <w:sz w:val="18"/>
                <w:szCs w:val="18"/>
              </w:rPr>
              <w:t>sore</w:t>
            </w:r>
            <w:proofErr w:type="gramEnd"/>
            <w:r w:rsidRPr="00322516">
              <w:rPr>
                <w:rFonts w:ascii="Arial" w:hAnsi="Arial" w:cs="Arial"/>
                <w:sz w:val="18"/>
                <w:szCs w:val="18"/>
              </w:rPr>
              <w:t xml:space="preserve"> throat?</w:t>
            </w:r>
          </w:p>
        </w:tc>
        <w:tc>
          <w:tcPr>
            <w:tcW w:w="4434" w:type="dxa"/>
            <w:tcBorders>
              <w:top w:val="single" w:sz="4" w:space="0" w:color="auto"/>
            </w:tcBorders>
          </w:tcPr>
          <w:p w14:paraId="4F19B8A8" w14:textId="77777777" w:rsidR="00322516" w:rsidRPr="00322516" w:rsidRDefault="00322516" w:rsidP="00DA716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Yes</w:t>
            </w:r>
          </w:p>
          <w:p w14:paraId="28CDE65D" w14:textId="77777777" w:rsidR="00322516" w:rsidRPr="00322516" w:rsidRDefault="00322516" w:rsidP="00DA716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o</w:t>
            </w:r>
          </w:p>
        </w:tc>
      </w:tr>
      <w:tr w:rsidR="00322516" w:rsidRPr="00322516" w14:paraId="14C71D5D" w14:textId="77777777" w:rsidTr="00322516">
        <w:tc>
          <w:tcPr>
            <w:tcW w:w="459" w:type="dxa"/>
          </w:tcPr>
          <w:p w14:paraId="13E58A08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6</w:t>
            </w:r>
          </w:p>
        </w:tc>
        <w:tc>
          <w:tcPr>
            <w:tcW w:w="5025" w:type="dxa"/>
            <w:tcBorders>
              <w:bottom w:val="single" w:sz="4" w:space="0" w:color="auto"/>
            </w:tcBorders>
          </w:tcPr>
          <w:p w14:paraId="67ED224E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If Yes, how long it lasted?</w:t>
            </w: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0F49FC88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Less than 1 month</w:t>
            </w:r>
          </w:p>
          <w:p w14:paraId="246999FE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 to 2 months</w:t>
            </w:r>
          </w:p>
          <w:p w14:paraId="02455BAD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 to 3 months</w:t>
            </w:r>
          </w:p>
          <w:p w14:paraId="39DAAA61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ore than 3 months</w:t>
            </w:r>
          </w:p>
        </w:tc>
      </w:tr>
      <w:tr w:rsidR="00322516" w:rsidRPr="00322516" w14:paraId="72495370" w14:textId="77777777" w:rsidTr="00322516">
        <w:tc>
          <w:tcPr>
            <w:tcW w:w="459" w:type="dxa"/>
          </w:tcPr>
          <w:p w14:paraId="35BE4643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7</w:t>
            </w:r>
          </w:p>
        </w:tc>
        <w:tc>
          <w:tcPr>
            <w:tcW w:w="5025" w:type="dxa"/>
            <w:tcBorders>
              <w:top w:val="single" w:sz="4" w:space="0" w:color="auto"/>
            </w:tcBorders>
          </w:tcPr>
          <w:p w14:paraId="5F9A4B22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Did you feel muscle pain?</w:t>
            </w:r>
          </w:p>
        </w:tc>
        <w:tc>
          <w:tcPr>
            <w:tcW w:w="4434" w:type="dxa"/>
            <w:tcBorders>
              <w:top w:val="single" w:sz="4" w:space="0" w:color="auto"/>
            </w:tcBorders>
          </w:tcPr>
          <w:p w14:paraId="3D414C8A" w14:textId="77777777" w:rsidR="00322516" w:rsidRPr="00322516" w:rsidRDefault="00322516" w:rsidP="00DA7162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Yes</w:t>
            </w:r>
          </w:p>
          <w:p w14:paraId="0D222746" w14:textId="77777777" w:rsidR="00322516" w:rsidRPr="00322516" w:rsidRDefault="00322516" w:rsidP="00DA7162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o</w:t>
            </w:r>
          </w:p>
        </w:tc>
      </w:tr>
      <w:tr w:rsidR="00322516" w:rsidRPr="00322516" w14:paraId="14506C49" w14:textId="77777777" w:rsidTr="00322516">
        <w:tc>
          <w:tcPr>
            <w:tcW w:w="459" w:type="dxa"/>
          </w:tcPr>
          <w:p w14:paraId="0212D392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8</w:t>
            </w:r>
          </w:p>
        </w:tc>
        <w:tc>
          <w:tcPr>
            <w:tcW w:w="5025" w:type="dxa"/>
            <w:tcBorders>
              <w:bottom w:val="single" w:sz="4" w:space="0" w:color="auto"/>
            </w:tcBorders>
          </w:tcPr>
          <w:p w14:paraId="274B4076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If Yes, how long it lasted?</w:t>
            </w: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0CF4C018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Less than 1 month</w:t>
            </w:r>
          </w:p>
          <w:p w14:paraId="247A1F4E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 to 2 months</w:t>
            </w:r>
          </w:p>
          <w:p w14:paraId="7C0FAADB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 to 3 months</w:t>
            </w:r>
          </w:p>
          <w:p w14:paraId="001A8441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ore than 3 months</w:t>
            </w:r>
          </w:p>
        </w:tc>
      </w:tr>
      <w:tr w:rsidR="00322516" w:rsidRPr="00322516" w14:paraId="5CFC33AB" w14:textId="77777777" w:rsidTr="00322516">
        <w:tc>
          <w:tcPr>
            <w:tcW w:w="459" w:type="dxa"/>
          </w:tcPr>
          <w:p w14:paraId="6C56E89C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9</w:t>
            </w:r>
          </w:p>
        </w:tc>
        <w:tc>
          <w:tcPr>
            <w:tcW w:w="502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D26AACD" w14:textId="02961BD2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Did you feel dyspnea? (</w:t>
            </w:r>
            <w:r w:rsidRPr="0032251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hortness of </w:t>
            </w:r>
            <w:r w:rsidR="00CC1FC2" w:rsidRPr="00322516">
              <w:rPr>
                <w:rFonts w:ascii="Arial" w:hAnsi="Arial" w:cs="Arial"/>
                <w:i/>
                <w:iCs/>
                <w:sz w:val="18"/>
                <w:szCs w:val="18"/>
              </w:rPr>
              <w:t>breath</w:t>
            </w:r>
            <w:r w:rsidRPr="0032251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43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F736FBD" w14:textId="77777777" w:rsidR="00322516" w:rsidRPr="00322516" w:rsidRDefault="00322516" w:rsidP="00DA7162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Yes</w:t>
            </w:r>
          </w:p>
          <w:p w14:paraId="7A926366" w14:textId="77777777" w:rsidR="00322516" w:rsidRPr="00322516" w:rsidRDefault="00322516" w:rsidP="00DA7162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o</w:t>
            </w:r>
          </w:p>
        </w:tc>
      </w:tr>
      <w:tr w:rsidR="00322516" w:rsidRPr="00322516" w14:paraId="418D6619" w14:textId="77777777" w:rsidTr="00322516">
        <w:tc>
          <w:tcPr>
            <w:tcW w:w="459" w:type="dxa"/>
          </w:tcPr>
          <w:p w14:paraId="52570B73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0</w:t>
            </w:r>
          </w:p>
        </w:tc>
        <w:tc>
          <w:tcPr>
            <w:tcW w:w="5025" w:type="dxa"/>
            <w:tcBorders>
              <w:bottom w:val="single" w:sz="4" w:space="0" w:color="auto"/>
            </w:tcBorders>
          </w:tcPr>
          <w:p w14:paraId="705F1CEE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If Yes, how long it lasted?</w:t>
            </w: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0BE5D4B8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Less than 1 month</w:t>
            </w:r>
          </w:p>
          <w:p w14:paraId="0B1E4CDF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 to 2 months</w:t>
            </w:r>
          </w:p>
          <w:p w14:paraId="2477B911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 to 3 months</w:t>
            </w:r>
          </w:p>
          <w:p w14:paraId="2003818B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ore than 3 months</w:t>
            </w:r>
          </w:p>
        </w:tc>
      </w:tr>
      <w:tr w:rsidR="00322516" w:rsidRPr="00322516" w14:paraId="7BA5371E" w14:textId="77777777" w:rsidTr="00322516">
        <w:tc>
          <w:tcPr>
            <w:tcW w:w="459" w:type="dxa"/>
          </w:tcPr>
          <w:p w14:paraId="68929430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1</w:t>
            </w:r>
          </w:p>
        </w:tc>
        <w:tc>
          <w:tcPr>
            <w:tcW w:w="502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A4BDDBD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Did you feel chest pain?</w:t>
            </w:r>
          </w:p>
        </w:tc>
        <w:tc>
          <w:tcPr>
            <w:tcW w:w="443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B866F82" w14:textId="77777777" w:rsidR="00322516" w:rsidRPr="00322516" w:rsidRDefault="00322516" w:rsidP="00DA7162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Yes</w:t>
            </w:r>
          </w:p>
          <w:p w14:paraId="5F708B84" w14:textId="77777777" w:rsidR="00322516" w:rsidRPr="00322516" w:rsidRDefault="00322516" w:rsidP="00DA7162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o</w:t>
            </w:r>
          </w:p>
        </w:tc>
      </w:tr>
      <w:tr w:rsidR="00322516" w:rsidRPr="00322516" w14:paraId="3C59CE25" w14:textId="77777777" w:rsidTr="00322516">
        <w:tc>
          <w:tcPr>
            <w:tcW w:w="459" w:type="dxa"/>
          </w:tcPr>
          <w:p w14:paraId="0C4076E2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2</w:t>
            </w:r>
          </w:p>
        </w:tc>
        <w:tc>
          <w:tcPr>
            <w:tcW w:w="5025" w:type="dxa"/>
            <w:tcBorders>
              <w:bottom w:val="single" w:sz="4" w:space="0" w:color="auto"/>
            </w:tcBorders>
          </w:tcPr>
          <w:p w14:paraId="201D6EAE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If Yes, how long it lasted?</w:t>
            </w: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242BD3FE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Less than 1 month</w:t>
            </w:r>
          </w:p>
          <w:p w14:paraId="40707564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 to 2 months</w:t>
            </w:r>
          </w:p>
          <w:p w14:paraId="3554470F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 to 3 months</w:t>
            </w:r>
          </w:p>
          <w:p w14:paraId="7D36DA18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ore than 3 months</w:t>
            </w:r>
          </w:p>
        </w:tc>
      </w:tr>
      <w:tr w:rsidR="00322516" w:rsidRPr="00322516" w14:paraId="3C590D34" w14:textId="77777777" w:rsidTr="00322516">
        <w:tc>
          <w:tcPr>
            <w:tcW w:w="459" w:type="dxa"/>
          </w:tcPr>
          <w:p w14:paraId="5C462BFE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3</w:t>
            </w:r>
          </w:p>
        </w:tc>
        <w:tc>
          <w:tcPr>
            <w:tcW w:w="502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B12A537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Did you feel joint pain?</w:t>
            </w:r>
          </w:p>
        </w:tc>
        <w:tc>
          <w:tcPr>
            <w:tcW w:w="443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6558DEB5" w14:textId="77777777" w:rsidR="00322516" w:rsidRPr="00322516" w:rsidRDefault="00322516" w:rsidP="00DA7162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Yes</w:t>
            </w:r>
          </w:p>
          <w:p w14:paraId="1D64BAA5" w14:textId="77777777" w:rsidR="00322516" w:rsidRPr="00322516" w:rsidRDefault="00322516" w:rsidP="00DA7162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o</w:t>
            </w:r>
          </w:p>
        </w:tc>
      </w:tr>
      <w:tr w:rsidR="00322516" w:rsidRPr="00322516" w14:paraId="7E19D9EC" w14:textId="77777777" w:rsidTr="00322516">
        <w:tc>
          <w:tcPr>
            <w:tcW w:w="459" w:type="dxa"/>
          </w:tcPr>
          <w:p w14:paraId="3F5C65BF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4</w:t>
            </w:r>
          </w:p>
        </w:tc>
        <w:tc>
          <w:tcPr>
            <w:tcW w:w="5025" w:type="dxa"/>
            <w:tcBorders>
              <w:bottom w:val="single" w:sz="4" w:space="0" w:color="auto"/>
            </w:tcBorders>
          </w:tcPr>
          <w:p w14:paraId="56B832C4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If Yes, how long it lasted?</w:t>
            </w: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738075FF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Less than 1 month</w:t>
            </w:r>
          </w:p>
          <w:p w14:paraId="223BADF3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 to 2 months</w:t>
            </w:r>
          </w:p>
          <w:p w14:paraId="668D15EC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 to 3 months</w:t>
            </w:r>
          </w:p>
          <w:p w14:paraId="4D8EE5FC" w14:textId="77777777" w:rsidR="00322516" w:rsidRPr="00322516" w:rsidRDefault="00322516" w:rsidP="00DA7162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ore than 3 months</w:t>
            </w:r>
          </w:p>
        </w:tc>
      </w:tr>
      <w:tr w:rsidR="00322516" w:rsidRPr="00322516" w14:paraId="069EFA41" w14:textId="77777777" w:rsidTr="00322516">
        <w:tc>
          <w:tcPr>
            <w:tcW w:w="459" w:type="dxa"/>
          </w:tcPr>
          <w:p w14:paraId="40CA29B9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5</w:t>
            </w:r>
          </w:p>
        </w:tc>
        <w:tc>
          <w:tcPr>
            <w:tcW w:w="5025" w:type="dxa"/>
            <w:tcBorders>
              <w:top w:val="single" w:sz="4" w:space="0" w:color="auto"/>
            </w:tcBorders>
          </w:tcPr>
          <w:p w14:paraId="26AF62C5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Did you feel dry cough?</w:t>
            </w:r>
          </w:p>
        </w:tc>
        <w:tc>
          <w:tcPr>
            <w:tcW w:w="4434" w:type="dxa"/>
            <w:tcBorders>
              <w:top w:val="single" w:sz="4" w:space="0" w:color="auto"/>
            </w:tcBorders>
          </w:tcPr>
          <w:p w14:paraId="316CDAC3" w14:textId="77777777" w:rsidR="00322516" w:rsidRPr="00322516" w:rsidRDefault="00322516" w:rsidP="00DA7162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Yes</w:t>
            </w:r>
          </w:p>
          <w:p w14:paraId="38113159" w14:textId="77777777" w:rsidR="00322516" w:rsidRPr="00322516" w:rsidRDefault="00322516" w:rsidP="00DA7162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o</w:t>
            </w:r>
          </w:p>
        </w:tc>
      </w:tr>
      <w:tr w:rsidR="00322516" w:rsidRPr="00322516" w14:paraId="27B82E2A" w14:textId="77777777" w:rsidTr="00322516">
        <w:tc>
          <w:tcPr>
            <w:tcW w:w="459" w:type="dxa"/>
          </w:tcPr>
          <w:p w14:paraId="1BF337B4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6</w:t>
            </w:r>
          </w:p>
        </w:tc>
        <w:tc>
          <w:tcPr>
            <w:tcW w:w="5025" w:type="dxa"/>
            <w:tcBorders>
              <w:bottom w:val="single" w:sz="4" w:space="0" w:color="auto"/>
            </w:tcBorders>
          </w:tcPr>
          <w:p w14:paraId="5CACAEAF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If Yes, how long it lasted?</w:t>
            </w: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67B6558D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Less than 1 month</w:t>
            </w:r>
          </w:p>
          <w:p w14:paraId="58FCE43A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 to 2 months</w:t>
            </w:r>
          </w:p>
          <w:p w14:paraId="78CC7562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 to 3 months</w:t>
            </w:r>
          </w:p>
          <w:p w14:paraId="56C03B84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ore than 3 months</w:t>
            </w:r>
          </w:p>
        </w:tc>
      </w:tr>
      <w:tr w:rsidR="00322516" w:rsidRPr="00322516" w14:paraId="20A90844" w14:textId="77777777" w:rsidTr="00322516">
        <w:tc>
          <w:tcPr>
            <w:tcW w:w="459" w:type="dxa"/>
          </w:tcPr>
          <w:p w14:paraId="5FCFDAB8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7</w:t>
            </w:r>
          </w:p>
        </w:tc>
        <w:tc>
          <w:tcPr>
            <w:tcW w:w="5025" w:type="dxa"/>
            <w:tcBorders>
              <w:top w:val="single" w:sz="4" w:space="0" w:color="auto"/>
            </w:tcBorders>
          </w:tcPr>
          <w:p w14:paraId="4406C067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Did you feel difficulty breathing?</w:t>
            </w:r>
          </w:p>
        </w:tc>
        <w:tc>
          <w:tcPr>
            <w:tcW w:w="4434" w:type="dxa"/>
            <w:tcBorders>
              <w:top w:val="single" w:sz="4" w:space="0" w:color="auto"/>
            </w:tcBorders>
          </w:tcPr>
          <w:p w14:paraId="520FF70C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Yes</w:t>
            </w:r>
          </w:p>
          <w:p w14:paraId="49857A13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o</w:t>
            </w:r>
          </w:p>
        </w:tc>
      </w:tr>
      <w:tr w:rsidR="00322516" w:rsidRPr="00322516" w14:paraId="21B1C650" w14:textId="77777777" w:rsidTr="00322516">
        <w:tc>
          <w:tcPr>
            <w:tcW w:w="459" w:type="dxa"/>
          </w:tcPr>
          <w:p w14:paraId="0FAED89F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8</w:t>
            </w:r>
          </w:p>
        </w:tc>
        <w:tc>
          <w:tcPr>
            <w:tcW w:w="5025" w:type="dxa"/>
            <w:tcBorders>
              <w:bottom w:val="single" w:sz="4" w:space="0" w:color="auto"/>
            </w:tcBorders>
          </w:tcPr>
          <w:p w14:paraId="41B8FCEA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If Yes, how long it lasted?</w:t>
            </w: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70CB7CD7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Less than 1 month</w:t>
            </w:r>
          </w:p>
          <w:p w14:paraId="49812A28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 to 2 months</w:t>
            </w:r>
          </w:p>
          <w:p w14:paraId="7B3B29A7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 to 3 months</w:t>
            </w:r>
          </w:p>
          <w:p w14:paraId="27B9E5CE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ore than 3 months</w:t>
            </w:r>
          </w:p>
        </w:tc>
      </w:tr>
      <w:tr w:rsidR="00322516" w:rsidRPr="00322516" w14:paraId="7AB6FA52" w14:textId="77777777" w:rsidTr="00322516">
        <w:tc>
          <w:tcPr>
            <w:tcW w:w="459" w:type="dxa"/>
          </w:tcPr>
          <w:p w14:paraId="3C11A090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9</w:t>
            </w:r>
          </w:p>
        </w:tc>
        <w:tc>
          <w:tcPr>
            <w:tcW w:w="5025" w:type="dxa"/>
            <w:tcBorders>
              <w:top w:val="single" w:sz="4" w:space="0" w:color="auto"/>
            </w:tcBorders>
          </w:tcPr>
          <w:p w14:paraId="0B498251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Did you feel diarrhea?</w:t>
            </w:r>
          </w:p>
        </w:tc>
        <w:tc>
          <w:tcPr>
            <w:tcW w:w="4434" w:type="dxa"/>
            <w:tcBorders>
              <w:top w:val="single" w:sz="4" w:space="0" w:color="auto"/>
            </w:tcBorders>
          </w:tcPr>
          <w:p w14:paraId="1E191447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Yes</w:t>
            </w:r>
          </w:p>
          <w:p w14:paraId="432B99C5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spacing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o</w:t>
            </w:r>
          </w:p>
        </w:tc>
      </w:tr>
      <w:tr w:rsidR="00322516" w:rsidRPr="00322516" w14:paraId="3052BDFC" w14:textId="77777777" w:rsidTr="00322516">
        <w:tc>
          <w:tcPr>
            <w:tcW w:w="459" w:type="dxa"/>
          </w:tcPr>
          <w:p w14:paraId="58AE213C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30</w:t>
            </w:r>
          </w:p>
        </w:tc>
        <w:tc>
          <w:tcPr>
            <w:tcW w:w="5025" w:type="dxa"/>
            <w:tcBorders>
              <w:bottom w:val="single" w:sz="4" w:space="0" w:color="auto"/>
            </w:tcBorders>
          </w:tcPr>
          <w:p w14:paraId="2B3DE7F8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If Yes, how long it lasted?</w:t>
            </w: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00F8E186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Less than 1 month</w:t>
            </w:r>
          </w:p>
          <w:p w14:paraId="66F08FA5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 to 2 months</w:t>
            </w:r>
          </w:p>
          <w:p w14:paraId="35C38F19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 to 3 months</w:t>
            </w:r>
          </w:p>
          <w:p w14:paraId="2A559570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ore than 3 months</w:t>
            </w:r>
          </w:p>
        </w:tc>
      </w:tr>
      <w:tr w:rsidR="00322516" w:rsidRPr="00322516" w14:paraId="0F0B2FF4" w14:textId="77777777" w:rsidTr="00322516">
        <w:tc>
          <w:tcPr>
            <w:tcW w:w="459" w:type="dxa"/>
          </w:tcPr>
          <w:p w14:paraId="714F2D48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31</w:t>
            </w:r>
          </w:p>
        </w:tc>
        <w:tc>
          <w:tcPr>
            <w:tcW w:w="5025" w:type="dxa"/>
            <w:tcBorders>
              <w:top w:val="single" w:sz="4" w:space="0" w:color="auto"/>
            </w:tcBorders>
          </w:tcPr>
          <w:p w14:paraId="058920F7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Did you feel anxiety?</w:t>
            </w:r>
          </w:p>
        </w:tc>
        <w:tc>
          <w:tcPr>
            <w:tcW w:w="4434" w:type="dxa"/>
            <w:tcBorders>
              <w:top w:val="single" w:sz="4" w:space="0" w:color="auto"/>
            </w:tcBorders>
          </w:tcPr>
          <w:p w14:paraId="78C2564E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Yes</w:t>
            </w:r>
          </w:p>
          <w:p w14:paraId="5275DF7A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o</w:t>
            </w:r>
          </w:p>
        </w:tc>
      </w:tr>
      <w:tr w:rsidR="00322516" w:rsidRPr="00322516" w14:paraId="64A325B2" w14:textId="77777777" w:rsidTr="00322516">
        <w:tc>
          <w:tcPr>
            <w:tcW w:w="459" w:type="dxa"/>
          </w:tcPr>
          <w:p w14:paraId="3B3B54F2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32</w:t>
            </w:r>
          </w:p>
        </w:tc>
        <w:tc>
          <w:tcPr>
            <w:tcW w:w="5025" w:type="dxa"/>
            <w:tcBorders>
              <w:bottom w:val="single" w:sz="4" w:space="0" w:color="auto"/>
            </w:tcBorders>
          </w:tcPr>
          <w:p w14:paraId="6E368F51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If Yes, how long it lasted?</w:t>
            </w: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3E251A9A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Less than 1 month</w:t>
            </w:r>
          </w:p>
          <w:p w14:paraId="307A494F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 to 2 months</w:t>
            </w:r>
          </w:p>
          <w:p w14:paraId="5E5B1A7D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 to 3 months</w:t>
            </w:r>
          </w:p>
          <w:p w14:paraId="68140F7D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ore than 3 months</w:t>
            </w:r>
          </w:p>
        </w:tc>
      </w:tr>
      <w:tr w:rsidR="00322516" w:rsidRPr="00322516" w14:paraId="42D64E7C" w14:textId="77777777" w:rsidTr="00322516">
        <w:tc>
          <w:tcPr>
            <w:tcW w:w="459" w:type="dxa"/>
          </w:tcPr>
          <w:p w14:paraId="61E9FE18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33</w:t>
            </w:r>
          </w:p>
        </w:tc>
        <w:tc>
          <w:tcPr>
            <w:tcW w:w="5025" w:type="dxa"/>
            <w:tcBorders>
              <w:top w:val="single" w:sz="4" w:space="0" w:color="auto"/>
            </w:tcBorders>
          </w:tcPr>
          <w:p w14:paraId="68C5D627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Did you feel dizziness?</w:t>
            </w:r>
          </w:p>
        </w:tc>
        <w:tc>
          <w:tcPr>
            <w:tcW w:w="4434" w:type="dxa"/>
            <w:tcBorders>
              <w:top w:val="single" w:sz="4" w:space="0" w:color="auto"/>
            </w:tcBorders>
          </w:tcPr>
          <w:p w14:paraId="08B5848B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Yes</w:t>
            </w:r>
          </w:p>
          <w:p w14:paraId="36AA6AF7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o</w:t>
            </w:r>
          </w:p>
        </w:tc>
      </w:tr>
      <w:tr w:rsidR="00322516" w:rsidRPr="00322516" w14:paraId="4E13CFA8" w14:textId="77777777" w:rsidTr="00322516">
        <w:tc>
          <w:tcPr>
            <w:tcW w:w="459" w:type="dxa"/>
          </w:tcPr>
          <w:p w14:paraId="328DD333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lastRenderedPageBreak/>
              <w:t>34</w:t>
            </w:r>
          </w:p>
        </w:tc>
        <w:tc>
          <w:tcPr>
            <w:tcW w:w="5025" w:type="dxa"/>
            <w:tcBorders>
              <w:bottom w:val="single" w:sz="4" w:space="0" w:color="auto"/>
            </w:tcBorders>
          </w:tcPr>
          <w:p w14:paraId="05EC1170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If Yes, how long it lasted?</w:t>
            </w: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4C65BB38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Less than 1 month</w:t>
            </w:r>
          </w:p>
          <w:p w14:paraId="75CC42C2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 to 2 months</w:t>
            </w:r>
          </w:p>
          <w:p w14:paraId="382A1080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 to 3 months</w:t>
            </w:r>
          </w:p>
          <w:p w14:paraId="40C7DA70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ore than 3 months</w:t>
            </w:r>
          </w:p>
        </w:tc>
      </w:tr>
      <w:tr w:rsidR="00322516" w:rsidRPr="00322516" w14:paraId="0E98BCF1" w14:textId="77777777" w:rsidTr="00322516">
        <w:tc>
          <w:tcPr>
            <w:tcW w:w="459" w:type="dxa"/>
          </w:tcPr>
          <w:p w14:paraId="6912391E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35</w:t>
            </w:r>
          </w:p>
        </w:tc>
        <w:tc>
          <w:tcPr>
            <w:tcW w:w="5025" w:type="dxa"/>
            <w:tcBorders>
              <w:top w:val="single" w:sz="4" w:space="0" w:color="auto"/>
            </w:tcBorders>
          </w:tcPr>
          <w:p w14:paraId="7B2632F9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Did you feel short-term memory loss?</w:t>
            </w:r>
          </w:p>
        </w:tc>
        <w:tc>
          <w:tcPr>
            <w:tcW w:w="4434" w:type="dxa"/>
            <w:tcBorders>
              <w:top w:val="single" w:sz="4" w:space="0" w:color="auto"/>
            </w:tcBorders>
          </w:tcPr>
          <w:p w14:paraId="037E7D10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Yes</w:t>
            </w:r>
          </w:p>
          <w:p w14:paraId="26907301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o</w:t>
            </w:r>
          </w:p>
        </w:tc>
      </w:tr>
      <w:tr w:rsidR="00322516" w:rsidRPr="00322516" w14:paraId="748E0634" w14:textId="77777777" w:rsidTr="00322516">
        <w:tc>
          <w:tcPr>
            <w:tcW w:w="459" w:type="dxa"/>
          </w:tcPr>
          <w:p w14:paraId="14951948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36</w:t>
            </w:r>
          </w:p>
        </w:tc>
        <w:tc>
          <w:tcPr>
            <w:tcW w:w="5025" w:type="dxa"/>
            <w:tcBorders>
              <w:bottom w:val="single" w:sz="4" w:space="0" w:color="auto"/>
            </w:tcBorders>
          </w:tcPr>
          <w:p w14:paraId="36F7ADAF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If Yes, how long it lasted?</w:t>
            </w: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56CED3D6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Less than 1 month</w:t>
            </w:r>
          </w:p>
          <w:p w14:paraId="57A19A99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 to 2 months</w:t>
            </w:r>
          </w:p>
          <w:p w14:paraId="6DB4C1F6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 to 3 months</w:t>
            </w:r>
          </w:p>
          <w:p w14:paraId="4A81E72A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ore than 3 months</w:t>
            </w:r>
          </w:p>
        </w:tc>
      </w:tr>
      <w:tr w:rsidR="00322516" w:rsidRPr="00322516" w14:paraId="148F58E8" w14:textId="77777777" w:rsidTr="00322516">
        <w:tc>
          <w:tcPr>
            <w:tcW w:w="459" w:type="dxa"/>
          </w:tcPr>
          <w:p w14:paraId="0790F1D4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37</w:t>
            </w:r>
          </w:p>
        </w:tc>
        <w:tc>
          <w:tcPr>
            <w:tcW w:w="5025" w:type="dxa"/>
            <w:tcBorders>
              <w:top w:val="single" w:sz="4" w:space="0" w:color="auto"/>
            </w:tcBorders>
          </w:tcPr>
          <w:p w14:paraId="5E9A0C15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Did you feel mental confusion?</w:t>
            </w:r>
          </w:p>
        </w:tc>
        <w:tc>
          <w:tcPr>
            <w:tcW w:w="4434" w:type="dxa"/>
            <w:tcBorders>
              <w:top w:val="single" w:sz="4" w:space="0" w:color="auto"/>
            </w:tcBorders>
          </w:tcPr>
          <w:p w14:paraId="56CE7910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Yes</w:t>
            </w:r>
          </w:p>
          <w:p w14:paraId="4A07492E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o</w:t>
            </w:r>
          </w:p>
        </w:tc>
      </w:tr>
      <w:tr w:rsidR="00322516" w:rsidRPr="00322516" w14:paraId="2B7CBE35" w14:textId="77777777" w:rsidTr="00322516">
        <w:tc>
          <w:tcPr>
            <w:tcW w:w="459" w:type="dxa"/>
          </w:tcPr>
          <w:p w14:paraId="5A528509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38</w:t>
            </w:r>
          </w:p>
        </w:tc>
        <w:tc>
          <w:tcPr>
            <w:tcW w:w="5025" w:type="dxa"/>
            <w:tcBorders>
              <w:bottom w:val="single" w:sz="4" w:space="0" w:color="auto"/>
            </w:tcBorders>
          </w:tcPr>
          <w:p w14:paraId="2AC6926C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If Yes, how long it lasted?</w:t>
            </w: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1EEBFF25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Less than 1 month</w:t>
            </w:r>
          </w:p>
          <w:p w14:paraId="5EA7F3F9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 to 2 months</w:t>
            </w:r>
          </w:p>
          <w:p w14:paraId="6C4786DF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 to 3 months</w:t>
            </w:r>
          </w:p>
          <w:p w14:paraId="0F0E1D0A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ore than 3 months</w:t>
            </w:r>
          </w:p>
        </w:tc>
      </w:tr>
      <w:tr w:rsidR="00322516" w:rsidRPr="00322516" w14:paraId="0A786633" w14:textId="77777777" w:rsidTr="00322516">
        <w:tc>
          <w:tcPr>
            <w:tcW w:w="459" w:type="dxa"/>
          </w:tcPr>
          <w:p w14:paraId="6B99CC38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39</w:t>
            </w:r>
          </w:p>
        </w:tc>
        <w:tc>
          <w:tcPr>
            <w:tcW w:w="5025" w:type="dxa"/>
            <w:tcBorders>
              <w:top w:val="single" w:sz="4" w:space="0" w:color="auto"/>
            </w:tcBorders>
          </w:tcPr>
          <w:p w14:paraId="063C7FCD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 xml:space="preserve">Did you feel </w:t>
            </w:r>
            <w:proofErr w:type="gramStart"/>
            <w:r w:rsidRPr="00322516">
              <w:rPr>
                <w:rFonts w:ascii="Arial" w:hAnsi="Arial" w:cs="Arial"/>
                <w:sz w:val="18"/>
                <w:szCs w:val="18"/>
              </w:rPr>
              <w:t>loss</w:t>
            </w:r>
            <w:proofErr w:type="gramEnd"/>
            <w:r w:rsidRPr="00322516">
              <w:rPr>
                <w:rFonts w:ascii="Arial" w:hAnsi="Arial" w:cs="Arial"/>
                <w:sz w:val="18"/>
                <w:szCs w:val="18"/>
              </w:rPr>
              <w:t xml:space="preserve"> of attention?</w:t>
            </w:r>
          </w:p>
        </w:tc>
        <w:tc>
          <w:tcPr>
            <w:tcW w:w="4434" w:type="dxa"/>
            <w:tcBorders>
              <w:top w:val="single" w:sz="4" w:space="0" w:color="auto"/>
            </w:tcBorders>
          </w:tcPr>
          <w:p w14:paraId="59FF8DE6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Yes</w:t>
            </w:r>
          </w:p>
          <w:p w14:paraId="3BF393C3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spacing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o</w:t>
            </w:r>
          </w:p>
        </w:tc>
      </w:tr>
      <w:tr w:rsidR="00322516" w:rsidRPr="00322516" w14:paraId="5C733AAC" w14:textId="77777777" w:rsidTr="00322516">
        <w:tc>
          <w:tcPr>
            <w:tcW w:w="459" w:type="dxa"/>
          </w:tcPr>
          <w:p w14:paraId="47F57B82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40</w:t>
            </w:r>
          </w:p>
        </w:tc>
        <w:tc>
          <w:tcPr>
            <w:tcW w:w="5025" w:type="dxa"/>
            <w:tcBorders>
              <w:bottom w:val="single" w:sz="4" w:space="0" w:color="auto"/>
            </w:tcBorders>
          </w:tcPr>
          <w:p w14:paraId="2F9000EC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If Yes, how long it lasted?</w:t>
            </w: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42801748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Less than 1 month</w:t>
            </w:r>
          </w:p>
          <w:p w14:paraId="4709EBD0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 to 2 months</w:t>
            </w:r>
          </w:p>
          <w:p w14:paraId="62A86F6A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 to 3 months</w:t>
            </w:r>
          </w:p>
          <w:p w14:paraId="72C72213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ore than 3 months</w:t>
            </w:r>
          </w:p>
        </w:tc>
      </w:tr>
      <w:tr w:rsidR="00322516" w:rsidRPr="00322516" w14:paraId="353C7E8D" w14:textId="77777777" w:rsidTr="00322516">
        <w:tc>
          <w:tcPr>
            <w:tcW w:w="459" w:type="dxa"/>
          </w:tcPr>
          <w:p w14:paraId="4B9EB76B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41</w:t>
            </w:r>
          </w:p>
        </w:tc>
        <w:tc>
          <w:tcPr>
            <w:tcW w:w="5025" w:type="dxa"/>
            <w:tcBorders>
              <w:top w:val="single" w:sz="4" w:space="0" w:color="auto"/>
            </w:tcBorders>
          </w:tcPr>
          <w:p w14:paraId="22EF6308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Did you feel difficulty thinking?</w:t>
            </w:r>
          </w:p>
        </w:tc>
        <w:tc>
          <w:tcPr>
            <w:tcW w:w="4434" w:type="dxa"/>
            <w:tcBorders>
              <w:top w:val="single" w:sz="4" w:space="0" w:color="auto"/>
            </w:tcBorders>
          </w:tcPr>
          <w:p w14:paraId="54B6F79B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Yes</w:t>
            </w:r>
          </w:p>
          <w:p w14:paraId="0A45DD03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spacing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o</w:t>
            </w:r>
          </w:p>
        </w:tc>
      </w:tr>
      <w:tr w:rsidR="00322516" w:rsidRPr="00322516" w14:paraId="7C45BD61" w14:textId="77777777" w:rsidTr="00322516">
        <w:tc>
          <w:tcPr>
            <w:tcW w:w="459" w:type="dxa"/>
          </w:tcPr>
          <w:p w14:paraId="6CCFC57B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42</w:t>
            </w:r>
          </w:p>
        </w:tc>
        <w:tc>
          <w:tcPr>
            <w:tcW w:w="5025" w:type="dxa"/>
            <w:tcBorders>
              <w:bottom w:val="single" w:sz="4" w:space="0" w:color="auto"/>
            </w:tcBorders>
          </w:tcPr>
          <w:p w14:paraId="79D7ECDA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If Yes, how long it lasted?</w:t>
            </w: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6BA65A0F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Less than 1 month</w:t>
            </w:r>
          </w:p>
          <w:p w14:paraId="67D9DCD2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 to 2 months</w:t>
            </w:r>
          </w:p>
          <w:p w14:paraId="2BF9495E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 to 3 months</w:t>
            </w:r>
          </w:p>
          <w:p w14:paraId="15807644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ore than 3 months</w:t>
            </w:r>
          </w:p>
        </w:tc>
      </w:tr>
      <w:tr w:rsidR="00322516" w:rsidRPr="00322516" w14:paraId="4E600397" w14:textId="77777777" w:rsidTr="00322516">
        <w:tc>
          <w:tcPr>
            <w:tcW w:w="459" w:type="dxa"/>
          </w:tcPr>
          <w:p w14:paraId="1A7F38AA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43</w:t>
            </w:r>
          </w:p>
        </w:tc>
        <w:tc>
          <w:tcPr>
            <w:tcW w:w="5025" w:type="dxa"/>
            <w:tcBorders>
              <w:top w:val="single" w:sz="4" w:space="0" w:color="auto"/>
            </w:tcBorders>
          </w:tcPr>
          <w:p w14:paraId="1DAD8024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 xml:space="preserve">Did you </w:t>
            </w:r>
            <w:proofErr w:type="gramStart"/>
            <w:r w:rsidRPr="00322516">
              <w:rPr>
                <w:rFonts w:ascii="Arial" w:hAnsi="Arial" w:cs="Arial"/>
                <w:sz w:val="18"/>
                <w:szCs w:val="18"/>
              </w:rPr>
              <w:t>feel</w:t>
            </w:r>
            <w:proofErr w:type="gramEnd"/>
            <w:r w:rsidRPr="00322516">
              <w:rPr>
                <w:rFonts w:ascii="Arial" w:hAnsi="Arial" w:cs="Arial"/>
                <w:sz w:val="18"/>
                <w:szCs w:val="18"/>
              </w:rPr>
              <w:t xml:space="preserve"> difficulty in executive function? </w:t>
            </w:r>
          </w:p>
          <w:p w14:paraId="2419A944" w14:textId="77777777" w:rsidR="00322516" w:rsidRPr="00322516" w:rsidRDefault="00322516" w:rsidP="00DA716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22516">
              <w:rPr>
                <w:rFonts w:ascii="Arial" w:hAnsi="Arial" w:cs="Arial"/>
                <w:i/>
                <w:iCs/>
                <w:sz w:val="18"/>
                <w:szCs w:val="18"/>
              </w:rPr>
              <w:t>(Difficulty performing daily tasks and work)</w:t>
            </w:r>
          </w:p>
        </w:tc>
        <w:tc>
          <w:tcPr>
            <w:tcW w:w="4434" w:type="dxa"/>
            <w:tcBorders>
              <w:top w:val="single" w:sz="4" w:space="0" w:color="auto"/>
            </w:tcBorders>
          </w:tcPr>
          <w:p w14:paraId="077F546C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Yes</w:t>
            </w:r>
          </w:p>
          <w:p w14:paraId="3AD667FC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o</w:t>
            </w:r>
          </w:p>
        </w:tc>
      </w:tr>
      <w:tr w:rsidR="00322516" w:rsidRPr="00322516" w14:paraId="32FC2F73" w14:textId="77777777" w:rsidTr="00322516">
        <w:tc>
          <w:tcPr>
            <w:tcW w:w="459" w:type="dxa"/>
          </w:tcPr>
          <w:p w14:paraId="547697EA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44</w:t>
            </w:r>
          </w:p>
        </w:tc>
        <w:tc>
          <w:tcPr>
            <w:tcW w:w="5025" w:type="dxa"/>
            <w:tcBorders>
              <w:bottom w:val="single" w:sz="4" w:space="0" w:color="auto"/>
            </w:tcBorders>
          </w:tcPr>
          <w:p w14:paraId="64AEC09A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If Yes, how long it lasted?</w:t>
            </w: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1F1FB08F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Less than 1 month</w:t>
            </w:r>
          </w:p>
          <w:p w14:paraId="1DC524E9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 to 2 months</w:t>
            </w:r>
          </w:p>
          <w:p w14:paraId="2F25B2A5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 to 3 months</w:t>
            </w:r>
          </w:p>
          <w:p w14:paraId="54434007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ore than 3 months</w:t>
            </w:r>
          </w:p>
        </w:tc>
      </w:tr>
      <w:tr w:rsidR="00322516" w:rsidRPr="00322516" w14:paraId="6DED1568" w14:textId="77777777" w:rsidTr="00322516">
        <w:tc>
          <w:tcPr>
            <w:tcW w:w="459" w:type="dxa"/>
          </w:tcPr>
          <w:p w14:paraId="0FB51FA1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45</w:t>
            </w:r>
          </w:p>
        </w:tc>
        <w:tc>
          <w:tcPr>
            <w:tcW w:w="5025" w:type="dxa"/>
            <w:tcBorders>
              <w:top w:val="single" w:sz="4" w:space="0" w:color="auto"/>
            </w:tcBorders>
          </w:tcPr>
          <w:p w14:paraId="328B1697" w14:textId="08877F72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 xml:space="preserve">Did you </w:t>
            </w:r>
            <w:r w:rsidR="00230992" w:rsidRPr="00322516">
              <w:rPr>
                <w:rFonts w:ascii="Arial" w:hAnsi="Arial" w:cs="Arial"/>
                <w:sz w:val="18"/>
                <w:szCs w:val="18"/>
              </w:rPr>
              <w:t>have</w:t>
            </w:r>
            <w:r w:rsidRPr="00322516">
              <w:rPr>
                <w:rFonts w:ascii="Arial" w:hAnsi="Arial" w:cs="Arial"/>
                <w:sz w:val="18"/>
                <w:szCs w:val="18"/>
              </w:rPr>
              <w:t xml:space="preserve"> difficulty in solving problems?</w:t>
            </w:r>
          </w:p>
        </w:tc>
        <w:tc>
          <w:tcPr>
            <w:tcW w:w="4434" w:type="dxa"/>
            <w:tcBorders>
              <w:top w:val="single" w:sz="4" w:space="0" w:color="auto"/>
            </w:tcBorders>
          </w:tcPr>
          <w:p w14:paraId="1CEE740D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Yes</w:t>
            </w:r>
          </w:p>
          <w:p w14:paraId="02E6DE5C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spacing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o</w:t>
            </w:r>
          </w:p>
        </w:tc>
      </w:tr>
      <w:tr w:rsidR="00322516" w:rsidRPr="00322516" w14:paraId="17725757" w14:textId="77777777" w:rsidTr="00322516">
        <w:tc>
          <w:tcPr>
            <w:tcW w:w="459" w:type="dxa"/>
          </w:tcPr>
          <w:p w14:paraId="3B5B3A82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46</w:t>
            </w:r>
          </w:p>
        </w:tc>
        <w:tc>
          <w:tcPr>
            <w:tcW w:w="5025" w:type="dxa"/>
            <w:tcBorders>
              <w:bottom w:val="single" w:sz="4" w:space="0" w:color="auto"/>
            </w:tcBorders>
          </w:tcPr>
          <w:p w14:paraId="35E06438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If Yes, how long it lasted?</w:t>
            </w:r>
          </w:p>
        </w:tc>
        <w:tc>
          <w:tcPr>
            <w:tcW w:w="4434" w:type="dxa"/>
            <w:tcBorders>
              <w:bottom w:val="single" w:sz="4" w:space="0" w:color="auto"/>
            </w:tcBorders>
          </w:tcPr>
          <w:p w14:paraId="7C718DC2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Less than 1 month</w:t>
            </w:r>
          </w:p>
          <w:p w14:paraId="2B584E61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 to 2 months</w:t>
            </w:r>
          </w:p>
          <w:p w14:paraId="75C39F4D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 to 3 months</w:t>
            </w:r>
          </w:p>
          <w:p w14:paraId="6CC3326C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ore than 3 months</w:t>
            </w:r>
          </w:p>
        </w:tc>
      </w:tr>
      <w:tr w:rsidR="00322516" w:rsidRPr="00322516" w14:paraId="617887AE" w14:textId="77777777" w:rsidTr="00322516">
        <w:tc>
          <w:tcPr>
            <w:tcW w:w="459" w:type="dxa"/>
          </w:tcPr>
          <w:p w14:paraId="188D730F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47</w:t>
            </w:r>
          </w:p>
        </w:tc>
        <w:tc>
          <w:tcPr>
            <w:tcW w:w="5025" w:type="dxa"/>
            <w:tcBorders>
              <w:top w:val="single" w:sz="4" w:space="0" w:color="auto"/>
              <w:bottom w:val="single" w:sz="4" w:space="0" w:color="auto"/>
            </w:tcBorders>
          </w:tcPr>
          <w:p w14:paraId="0583C0BF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Have you experienced any other symptoms that were not asked about in this questionnaire?</w:t>
            </w:r>
          </w:p>
          <w:p w14:paraId="2A861F01" w14:textId="77777777" w:rsidR="00322516" w:rsidRPr="00322516" w:rsidRDefault="00322516" w:rsidP="00DA716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2251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If Yes, please specify </w:t>
            </w:r>
          </w:p>
        </w:tc>
        <w:tc>
          <w:tcPr>
            <w:tcW w:w="4434" w:type="dxa"/>
            <w:tcBorders>
              <w:top w:val="single" w:sz="4" w:space="0" w:color="auto"/>
              <w:bottom w:val="single" w:sz="4" w:space="0" w:color="auto"/>
            </w:tcBorders>
          </w:tcPr>
          <w:p w14:paraId="76602501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Open question</w:t>
            </w:r>
          </w:p>
        </w:tc>
      </w:tr>
      <w:tr w:rsidR="00322516" w:rsidRPr="00322516" w14:paraId="7D4BC9C5" w14:textId="77777777" w:rsidTr="00322516">
        <w:tc>
          <w:tcPr>
            <w:tcW w:w="9918" w:type="dxa"/>
            <w:gridSpan w:val="3"/>
          </w:tcPr>
          <w:p w14:paraId="3C474075" w14:textId="77777777" w:rsidR="00322516" w:rsidRDefault="00322516" w:rsidP="00DA716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503D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S- I </w:t>
            </w:r>
            <w:proofErr w:type="gramStart"/>
            <w:r w:rsidRPr="002503D4">
              <w:rPr>
                <w:rFonts w:ascii="Arial" w:hAnsi="Arial" w:cs="Arial"/>
                <w:i/>
                <w:iCs/>
                <w:sz w:val="18"/>
                <w:szCs w:val="18"/>
              </w:rPr>
              <w:t>don't</w:t>
            </w:r>
            <w:proofErr w:type="gramEnd"/>
            <w:r w:rsidRPr="002503D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know</w:t>
            </w:r>
            <w:r w:rsidR="002503D4">
              <w:rPr>
                <w:rFonts w:ascii="Arial" w:hAnsi="Arial" w:cs="Arial"/>
                <w:i/>
                <w:iCs/>
                <w:sz w:val="18"/>
                <w:szCs w:val="18"/>
              </w:rPr>
              <w:t>/</w:t>
            </w:r>
            <w:proofErr w:type="gramStart"/>
            <w:r w:rsidR="002503D4">
              <w:rPr>
                <w:rFonts w:ascii="Arial" w:hAnsi="Arial" w:cs="Arial"/>
                <w:i/>
                <w:iCs/>
                <w:sz w:val="18"/>
                <w:szCs w:val="18"/>
              </w:rPr>
              <w:t>can’t</w:t>
            </w:r>
            <w:proofErr w:type="gramEnd"/>
            <w:r w:rsidR="002503D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gramStart"/>
            <w:r w:rsidR="002503D4">
              <w:rPr>
                <w:rFonts w:ascii="Arial" w:hAnsi="Arial" w:cs="Arial"/>
                <w:i/>
                <w:iCs/>
                <w:sz w:val="18"/>
                <w:szCs w:val="18"/>
              </w:rPr>
              <w:t>tell</w:t>
            </w:r>
            <w:r w:rsidR="008E46E4">
              <w:rPr>
                <w:rFonts w:ascii="Arial" w:hAnsi="Arial" w:cs="Arial"/>
                <w:i/>
                <w:iCs/>
                <w:sz w:val="18"/>
                <w:szCs w:val="18"/>
              </w:rPr>
              <w:t>;</w:t>
            </w:r>
            <w:proofErr w:type="gramEnd"/>
          </w:p>
          <w:p w14:paraId="67FA02D6" w14:textId="532C6950" w:rsidR="008E46E4" w:rsidRPr="008E46E4" w:rsidRDefault="008E46E4" w:rsidP="00DA7162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94ED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– The English translation was provided by the authors for the purpose of publishing this article. </w:t>
            </w:r>
            <w:r w:rsidR="00294ED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his translation was not submitted to the formal process of translation and cross-cultural adaptation, followed the validation process. </w:t>
            </w:r>
          </w:p>
        </w:tc>
      </w:tr>
    </w:tbl>
    <w:p w14:paraId="27DC8BEB" w14:textId="77777777" w:rsidR="004F64DA" w:rsidRPr="00322516" w:rsidRDefault="004F64DA">
      <w:pPr>
        <w:rPr>
          <w:rFonts w:ascii="Arial" w:hAnsi="Arial" w:cs="Arial"/>
          <w:b/>
          <w:bCs/>
          <w:sz w:val="18"/>
          <w:szCs w:val="18"/>
        </w:rPr>
      </w:pPr>
    </w:p>
    <w:p w14:paraId="653F26A1" w14:textId="77777777" w:rsidR="004516E1" w:rsidRDefault="004516E1" w:rsidP="004516E1">
      <w:pPr>
        <w:rPr>
          <w:rFonts w:ascii="Arial" w:hAnsi="Arial" w:cs="Arial"/>
          <w:b/>
          <w:bCs/>
          <w:sz w:val="22"/>
          <w:szCs w:val="22"/>
        </w:rPr>
      </w:pPr>
    </w:p>
    <w:p w14:paraId="7F35A9C9" w14:textId="5AC7889A" w:rsidR="00322516" w:rsidRDefault="0032251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00FAC93" w14:textId="2D654E7F" w:rsidR="00322516" w:rsidRPr="002503D4" w:rsidRDefault="00322516" w:rsidP="002503D4">
      <w:pPr>
        <w:spacing w:line="240" w:lineRule="auto"/>
        <w:rPr>
          <w:rFonts w:ascii="Arial" w:hAnsi="Arial" w:cs="Arial"/>
          <w:i/>
          <w:iCs/>
          <w:sz w:val="20"/>
          <w:szCs w:val="20"/>
        </w:rPr>
      </w:pPr>
      <w:bookmarkStart w:id="0" w:name="_Hlk199559351"/>
      <w:r w:rsidRPr="002503D4">
        <w:rPr>
          <w:rFonts w:ascii="Arial" w:hAnsi="Arial" w:cs="Arial"/>
          <w:b/>
          <w:bCs/>
          <w:sz w:val="20"/>
          <w:szCs w:val="20"/>
        </w:rPr>
        <w:lastRenderedPageBreak/>
        <w:t xml:space="preserve">Appendix - </w:t>
      </w:r>
      <w:r w:rsidRPr="002503D4">
        <w:rPr>
          <w:rFonts w:ascii="Arial" w:hAnsi="Arial" w:cs="Arial"/>
          <w:sz w:val="20"/>
          <w:szCs w:val="20"/>
        </w:rPr>
        <w:t xml:space="preserve">Long COVID Questionnaire </w:t>
      </w:r>
      <w:r w:rsidRPr="002503D4">
        <w:rPr>
          <w:rFonts w:ascii="Arial" w:hAnsi="Arial" w:cs="Arial"/>
          <w:i/>
          <w:iCs/>
          <w:sz w:val="20"/>
          <w:szCs w:val="20"/>
        </w:rPr>
        <w:t>(original version in Brazilian Portuguese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59"/>
        <w:gridCol w:w="5009"/>
        <w:gridCol w:w="4777"/>
      </w:tblGrid>
      <w:tr w:rsidR="00322516" w:rsidRPr="00322516" w14:paraId="46ED7DD0" w14:textId="77777777" w:rsidTr="00D66968">
        <w:tc>
          <w:tcPr>
            <w:tcW w:w="459" w:type="dxa"/>
            <w:shd w:val="clear" w:color="auto" w:fill="E8E8E8" w:themeFill="background2"/>
          </w:tcPr>
          <w:p w14:paraId="345C5D3E" w14:textId="77777777" w:rsidR="00322516" w:rsidRPr="00322516" w:rsidRDefault="00322516" w:rsidP="00DA716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009" w:type="dxa"/>
            <w:shd w:val="clear" w:color="auto" w:fill="E8E8E8" w:themeFill="background2"/>
          </w:tcPr>
          <w:p w14:paraId="5671E532" w14:textId="77777777" w:rsidR="00322516" w:rsidRPr="00322516" w:rsidRDefault="00322516" w:rsidP="00DA71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2516">
              <w:rPr>
                <w:rFonts w:ascii="Arial" w:hAnsi="Arial" w:cs="Arial"/>
                <w:b/>
                <w:bCs/>
                <w:sz w:val="20"/>
                <w:szCs w:val="20"/>
              </w:rPr>
              <w:t>Questões</w:t>
            </w:r>
          </w:p>
        </w:tc>
        <w:tc>
          <w:tcPr>
            <w:tcW w:w="4777" w:type="dxa"/>
            <w:shd w:val="clear" w:color="auto" w:fill="E8E8E8" w:themeFill="background2"/>
          </w:tcPr>
          <w:p w14:paraId="6A72888D" w14:textId="77777777" w:rsidR="00322516" w:rsidRPr="00322516" w:rsidRDefault="00322516" w:rsidP="00DA71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2516">
              <w:rPr>
                <w:rFonts w:ascii="Arial" w:hAnsi="Arial" w:cs="Arial"/>
                <w:b/>
                <w:bCs/>
                <w:sz w:val="20"/>
                <w:szCs w:val="20"/>
              </w:rPr>
              <w:t>Respostas</w:t>
            </w:r>
          </w:p>
        </w:tc>
      </w:tr>
      <w:tr w:rsidR="00322516" w:rsidRPr="00574799" w14:paraId="31D76344" w14:textId="77777777" w:rsidTr="00322516">
        <w:tc>
          <w:tcPr>
            <w:tcW w:w="10245" w:type="dxa"/>
            <w:gridSpan w:val="3"/>
            <w:tcBorders>
              <w:bottom w:val="single" w:sz="4" w:space="0" w:color="BFBFBF" w:themeColor="background1" w:themeShade="BF"/>
            </w:tcBorders>
          </w:tcPr>
          <w:p w14:paraId="375BB86B" w14:textId="77777777" w:rsidR="00322516" w:rsidRPr="00322516" w:rsidRDefault="00322516" w:rsidP="00DA7162">
            <w:pPr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INFORMAÇÕES GERAIS.</w:t>
            </w:r>
          </w:p>
          <w:p w14:paraId="54BEABF3" w14:textId="77777777" w:rsidR="00322516" w:rsidRPr="00322516" w:rsidRDefault="00322516" w:rsidP="00DA7162">
            <w:pPr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>Verifique o nome completo e a data de nascimento do participante através de documento de identificação (CPF/RG).</w:t>
            </w:r>
          </w:p>
        </w:tc>
      </w:tr>
      <w:tr w:rsidR="00322516" w:rsidRPr="00322516" w14:paraId="4A0EFAED" w14:textId="77777777" w:rsidTr="00322516">
        <w:tc>
          <w:tcPr>
            <w:tcW w:w="459" w:type="dxa"/>
          </w:tcPr>
          <w:p w14:paraId="2F080750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09" w:type="dxa"/>
          </w:tcPr>
          <w:p w14:paraId="620D5935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Data da entrevista</w:t>
            </w:r>
          </w:p>
        </w:tc>
        <w:tc>
          <w:tcPr>
            <w:tcW w:w="4777" w:type="dxa"/>
          </w:tcPr>
          <w:p w14:paraId="35243B98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Dia/mes/ano</w:t>
            </w:r>
          </w:p>
        </w:tc>
      </w:tr>
      <w:tr w:rsidR="00322516" w:rsidRPr="00322516" w14:paraId="4A4935E3" w14:textId="77777777" w:rsidTr="00322516">
        <w:tc>
          <w:tcPr>
            <w:tcW w:w="459" w:type="dxa"/>
          </w:tcPr>
          <w:p w14:paraId="3BBD4597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09" w:type="dxa"/>
          </w:tcPr>
          <w:p w14:paraId="6723967B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 xml:space="preserve">Local </w:t>
            </w:r>
          </w:p>
        </w:tc>
        <w:tc>
          <w:tcPr>
            <w:tcW w:w="4777" w:type="dxa"/>
          </w:tcPr>
          <w:p w14:paraId="5B50EAB6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Bairro/USF referente</w:t>
            </w:r>
          </w:p>
        </w:tc>
      </w:tr>
      <w:tr w:rsidR="00322516" w:rsidRPr="00322516" w14:paraId="46F542BE" w14:textId="77777777" w:rsidTr="00322516">
        <w:tc>
          <w:tcPr>
            <w:tcW w:w="459" w:type="dxa"/>
            <w:tcBorders>
              <w:bottom w:val="single" w:sz="4" w:space="0" w:color="auto"/>
            </w:tcBorders>
          </w:tcPr>
          <w:p w14:paraId="75A52346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09" w:type="dxa"/>
            <w:tcBorders>
              <w:bottom w:val="single" w:sz="4" w:space="0" w:color="auto"/>
            </w:tcBorders>
          </w:tcPr>
          <w:p w14:paraId="5B471E27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Nome do entrevistador</w:t>
            </w: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525CA365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Nome codificado</w:t>
            </w:r>
          </w:p>
        </w:tc>
      </w:tr>
      <w:tr w:rsidR="00322516" w:rsidRPr="00322516" w14:paraId="6CC9E0A2" w14:textId="77777777" w:rsidTr="00322516"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</w:tcPr>
          <w:p w14:paraId="4A0E3FD3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5009" w:type="dxa"/>
            <w:tcBorders>
              <w:top w:val="single" w:sz="4" w:space="0" w:color="auto"/>
              <w:bottom w:val="single" w:sz="4" w:space="0" w:color="auto"/>
            </w:tcBorders>
          </w:tcPr>
          <w:p w14:paraId="1FB36276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Qual seu nome?</w:t>
            </w:r>
          </w:p>
        </w:tc>
        <w:tc>
          <w:tcPr>
            <w:tcW w:w="4777" w:type="dxa"/>
            <w:tcBorders>
              <w:top w:val="single" w:sz="4" w:space="0" w:color="auto"/>
              <w:bottom w:val="single" w:sz="4" w:space="0" w:color="auto"/>
            </w:tcBorders>
          </w:tcPr>
          <w:p w14:paraId="3FD5166B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ome completo</w:t>
            </w:r>
          </w:p>
        </w:tc>
      </w:tr>
      <w:tr w:rsidR="00322516" w:rsidRPr="00322516" w14:paraId="13F38FCF" w14:textId="77777777" w:rsidTr="00322516"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</w:tcPr>
          <w:p w14:paraId="17BB97EC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5009" w:type="dxa"/>
            <w:tcBorders>
              <w:top w:val="single" w:sz="4" w:space="0" w:color="auto"/>
              <w:bottom w:val="single" w:sz="4" w:space="0" w:color="auto"/>
            </w:tcBorders>
          </w:tcPr>
          <w:p w14:paraId="12BFEFF6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Qual o seu contato?</w:t>
            </w:r>
          </w:p>
        </w:tc>
        <w:tc>
          <w:tcPr>
            <w:tcW w:w="4777" w:type="dxa"/>
            <w:tcBorders>
              <w:top w:val="single" w:sz="4" w:space="0" w:color="auto"/>
              <w:bottom w:val="single" w:sz="4" w:space="0" w:color="auto"/>
            </w:tcBorders>
          </w:tcPr>
          <w:p w14:paraId="68655ED2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Colocar DDD e telefone.</w:t>
            </w:r>
          </w:p>
        </w:tc>
      </w:tr>
      <w:tr w:rsidR="00322516" w:rsidRPr="00322516" w14:paraId="3A98983F" w14:textId="77777777" w:rsidTr="00322516"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</w:tcPr>
          <w:p w14:paraId="01E0B2CC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5009" w:type="dxa"/>
            <w:tcBorders>
              <w:top w:val="single" w:sz="4" w:space="0" w:color="auto"/>
              <w:bottom w:val="single" w:sz="4" w:space="0" w:color="auto"/>
            </w:tcBorders>
          </w:tcPr>
          <w:p w14:paraId="2437F13C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Qual o seu endereço?</w:t>
            </w:r>
          </w:p>
        </w:tc>
        <w:tc>
          <w:tcPr>
            <w:tcW w:w="4777" w:type="dxa"/>
            <w:tcBorders>
              <w:top w:val="single" w:sz="4" w:space="0" w:color="auto"/>
              <w:bottom w:val="single" w:sz="4" w:space="0" w:color="auto"/>
            </w:tcBorders>
          </w:tcPr>
          <w:p w14:paraId="112E5C53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Endereco completo</w:t>
            </w:r>
          </w:p>
        </w:tc>
      </w:tr>
      <w:tr w:rsidR="00322516" w:rsidRPr="00322516" w14:paraId="2F8C1793" w14:textId="77777777" w:rsidTr="00322516"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</w:tcPr>
          <w:p w14:paraId="0B15764B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5009" w:type="dxa"/>
            <w:tcBorders>
              <w:top w:val="single" w:sz="4" w:space="0" w:color="auto"/>
              <w:bottom w:val="single" w:sz="4" w:space="0" w:color="auto"/>
            </w:tcBorders>
          </w:tcPr>
          <w:p w14:paraId="5167C0B6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Qual sua idade?</w:t>
            </w:r>
          </w:p>
        </w:tc>
        <w:tc>
          <w:tcPr>
            <w:tcW w:w="4777" w:type="dxa"/>
            <w:tcBorders>
              <w:top w:val="single" w:sz="4" w:space="0" w:color="auto"/>
              <w:bottom w:val="single" w:sz="4" w:space="0" w:color="auto"/>
            </w:tcBorders>
          </w:tcPr>
          <w:p w14:paraId="1458D911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Idade/Data de nascimento</w:t>
            </w:r>
          </w:p>
        </w:tc>
      </w:tr>
      <w:tr w:rsidR="00D66968" w:rsidRPr="00322516" w14:paraId="60E12B6D" w14:textId="77777777" w:rsidTr="00322516">
        <w:tc>
          <w:tcPr>
            <w:tcW w:w="459" w:type="dxa"/>
            <w:vMerge w:val="restart"/>
            <w:tcBorders>
              <w:top w:val="single" w:sz="4" w:space="0" w:color="auto"/>
            </w:tcBorders>
          </w:tcPr>
          <w:p w14:paraId="2C71374C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5009" w:type="dxa"/>
            <w:tcBorders>
              <w:top w:val="single" w:sz="4" w:space="0" w:color="auto"/>
            </w:tcBorders>
          </w:tcPr>
          <w:p w14:paraId="0E6330BC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Qual seu gênero?</w:t>
            </w:r>
          </w:p>
        </w:tc>
        <w:tc>
          <w:tcPr>
            <w:tcW w:w="4777" w:type="dxa"/>
            <w:tcBorders>
              <w:top w:val="single" w:sz="4" w:space="0" w:color="auto"/>
            </w:tcBorders>
          </w:tcPr>
          <w:p w14:paraId="0E5152C6" w14:textId="77777777" w:rsidR="00D66968" w:rsidRPr="00322516" w:rsidRDefault="00D66968" w:rsidP="00DA716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Masculino</w:t>
            </w:r>
          </w:p>
        </w:tc>
      </w:tr>
      <w:tr w:rsidR="00D66968" w:rsidRPr="00322516" w14:paraId="23C6AB92" w14:textId="77777777" w:rsidTr="00322516">
        <w:tc>
          <w:tcPr>
            <w:tcW w:w="459" w:type="dxa"/>
            <w:vMerge/>
          </w:tcPr>
          <w:p w14:paraId="394BE8F6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09" w:type="dxa"/>
          </w:tcPr>
          <w:p w14:paraId="30350294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7" w:type="dxa"/>
          </w:tcPr>
          <w:p w14:paraId="7CB0C01A" w14:textId="77777777" w:rsidR="00D66968" w:rsidRPr="00322516" w:rsidRDefault="00D66968" w:rsidP="00DA716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Feminino</w:t>
            </w:r>
          </w:p>
        </w:tc>
      </w:tr>
      <w:tr w:rsidR="00D66968" w:rsidRPr="00322516" w14:paraId="6C226BDA" w14:textId="77777777" w:rsidTr="00B73747">
        <w:tc>
          <w:tcPr>
            <w:tcW w:w="459" w:type="dxa"/>
            <w:vMerge/>
          </w:tcPr>
          <w:p w14:paraId="17B0B8EA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09" w:type="dxa"/>
            <w:tcBorders>
              <w:bottom w:val="single" w:sz="4" w:space="0" w:color="BFBFBF" w:themeColor="background1" w:themeShade="BF"/>
            </w:tcBorders>
          </w:tcPr>
          <w:p w14:paraId="71B29750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Se outro, qual?</w:t>
            </w:r>
          </w:p>
        </w:tc>
        <w:tc>
          <w:tcPr>
            <w:tcW w:w="4777" w:type="dxa"/>
            <w:tcBorders>
              <w:bottom w:val="single" w:sz="4" w:space="0" w:color="BFBFBF" w:themeColor="background1" w:themeShade="BF"/>
            </w:tcBorders>
          </w:tcPr>
          <w:p w14:paraId="6B63BBA4" w14:textId="77777777" w:rsidR="00D66968" w:rsidRPr="00322516" w:rsidRDefault="00D66968" w:rsidP="00DA716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 xml:space="preserve">Outro </w:t>
            </w:r>
          </w:p>
        </w:tc>
      </w:tr>
      <w:tr w:rsidR="00D66968" w:rsidRPr="00322516" w14:paraId="4D73B708" w14:textId="77777777" w:rsidTr="00322516">
        <w:tc>
          <w:tcPr>
            <w:tcW w:w="459" w:type="dxa"/>
            <w:vMerge/>
            <w:tcBorders>
              <w:bottom w:val="single" w:sz="4" w:space="0" w:color="auto"/>
            </w:tcBorders>
          </w:tcPr>
          <w:p w14:paraId="7F906BF9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09" w:type="dxa"/>
            <w:tcBorders>
              <w:bottom w:val="single" w:sz="4" w:space="0" w:color="auto"/>
            </w:tcBorders>
          </w:tcPr>
          <w:p w14:paraId="628B314E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10EF754D" w14:textId="77777777" w:rsidR="00D66968" w:rsidRPr="00322516" w:rsidRDefault="00D66968" w:rsidP="00DA716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Preﬁro não dizer</w:t>
            </w:r>
          </w:p>
        </w:tc>
      </w:tr>
      <w:tr w:rsidR="00D66968" w:rsidRPr="00322516" w14:paraId="2D2585CC" w14:textId="77777777" w:rsidTr="00322516">
        <w:tc>
          <w:tcPr>
            <w:tcW w:w="459" w:type="dxa"/>
            <w:vMerge w:val="restart"/>
            <w:tcBorders>
              <w:top w:val="single" w:sz="4" w:space="0" w:color="auto"/>
            </w:tcBorders>
          </w:tcPr>
          <w:p w14:paraId="6B418040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</w:rPr>
            </w:pPr>
            <w:r w:rsidRPr="00322516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5009" w:type="dxa"/>
            <w:vMerge w:val="restart"/>
            <w:tcBorders>
              <w:top w:val="single" w:sz="4" w:space="0" w:color="auto"/>
            </w:tcBorders>
          </w:tcPr>
          <w:p w14:paraId="4AE208FE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Até que ano você estudou?</w:t>
            </w:r>
          </w:p>
        </w:tc>
        <w:tc>
          <w:tcPr>
            <w:tcW w:w="4777" w:type="dxa"/>
            <w:tcBorders>
              <w:top w:val="single" w:sz="4" w:space="0" w:color="auto"/>
            </w:tcBorders>
          </w:tcPr>
          <w:p w14:paraId="5C7FC7EC" w14:textId="77777777" w:rsidR="00D66968" w:rsidRPr="00322516" w:rsidRDefault="00D66968" w:rsidP="00DA71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Primário Incompleto</w:t>
            </w:r>
          </w:p>
        </w:tc>
      </w:tr>
      <w:tr w:rsidR="00D66968" w:rsidRPr="00322516" w14:paraId="14613A94" w14:textId="77777777" w:rsidTr="00322516">
        <w:tc>
          <w:tcPr>
            <w:tcW w:w="459" w:type="dxa"/>
            <w:vMerge/>
          </w:tcPr>
          <w:p w14:paraId="138AAD84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09" w:type="dxa"/>
            <w:vMerge/>
          </w:tcPr>
          <w:p w14:paraId="4A2F6297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777" w:type="dxa"/>
          </w:tcPr>
          <w:p w14:paraId="16E61931" w14:textId="77777777" w:rsidR="00D66968" w:rsidRPr="00322516" w:rsidRDefault="00D66968" w:rsidP="00DA71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Primário completo</w:t>
            </w:r>
          </w:p>
        </w:tc>
      </w:tr>
      <w:tr w:rsidR="00D66968" w:rsidRPr="00322516" w14:paraId="4283842E" w14:textId="77777777" w:rsidTr="00322516">
        <w:tc>
          <w:tcPr>
            <w:tcW w:w="459" w:type="dxa"/>
            <w:vMerge/>
          </w:tcPr>
          <w:p w14:paraId="71110812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09" w:type="dxa"/>
            <w:vMerge/>
          </w:tcPr>
          <w:p w14:paraId="356F7F3E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777" w:type="dxa"/>
          </w:tcPr>
          <w:p w14:paraId="11714C29" w14:textId="77777777" w:rsidR="00D66968" w:rsidRPr="00322516" w:rsidRDefault="00D66968" w:rsidP="00DA71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ecundário incompleto</w:t>
            </w:r>
          </w:p>
        </w:tc>
      </w:tr>
      <w:tr w:rsidR="00D66968" w:rsidRPr="00322516" w14:paraId="6B6A0C1D" w14:textId="77777777" w:rsidTr="00322516">
        <w:tc>
          <w:tcPr>
            <w:tcW w:w="459" w:type="dxa"/>
            <w:vMerge/>
          </w:tcPr>
          <w:p w14:paraId="4A72B6E5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09" w:type="dxa"/>
            <w:vMerge/>
          </w:tcPr>
          <w:p w14:paraId="2DDF5565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777" w:type="dxa"/>
          </w:tcPr>
          <w:p w14:paraId="6BDBD43D" w14:textId="77777777" w:rsidR="00D66968" w:rsidRPr="00322516" w:rsidRDefault="00D66968" w:rsidP="00DA71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ecundário completo</w:t>
            </w:r>
          </w:p>
        </w:tc>
      </w:tr>
      <w:tr w:rsidR="00D66968" w:rsidRPr="00322516" w14:paraId="2C5E8DCF" w14:textId="77777777" w:rsidTr="00322516">
        <w:tc>
          <w:tcPr>
            <w:tcW w:w="459" w:type="dxa"/>
            <w:vMerge/>
          </w:tcPr>
          <w:p w14:paraId="5E5F9A5C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09" w:type="dxa"/>
            <w:vMerge/>
          </w:tcPr>
          <w:p w14:paraId="14B1B5EF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777" w:type="dxa"/>
          </w:tcPr>
          <w:p w14:paraId="009D44A1" w14:textId="77777777" w:rsidR="00D66968" w:rsidRPr="00322516" w:rsidRDefault="00D66968" w:rsidP="00DA71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Curso Técnico/proﬁssionalizante incompleto</w:t>
            </w:r>
          </w:p>
        </w:tc>
      </w:tr>
      <w:tr w:rsidR="00D66968" w:rsidRPr="00322516" w14:paraId="28D13D49" w14:textId="77777777" w:rsidTr="00322516">
        <w:tc>
          <w:tcPr>
            <w:tcW w:w="459" w:type="dxa"/>
            <w:vMerge/>
          </w:tcPr>
          <w:p w14:paraId="42731651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09" w:type="dxa"/>
            <w:vMerge/>
          </w:tcPr>
          <w:p w14:paraId="542BF7C8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777" w:type="dxa"/>
          </w:tcPr>
          <w:p w14:paraId="35CD876D" w14:textId="77777777" w:rsidR="00D66968" w:rsidRPr="00322516" w:rsidRDefault="00D66968" w:rsidP="00DA71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Curso Técnico/proﬁssionalizante</w:t>
            </w:r>
          </w:p>
        </w:tc>
      </w:tr>
      <w:tr w:rsidR="00D66968" w:rsidRPr="00322516" w14:paraId="238AEC08" w14:textId="77777777" w:rsidTr="00322516">
        <w:tc>
          <w:tcPr>
            <w:tcW w:w="459" w:type="dxa"/>
            <w:vMerge/>
          </w:tcPr>
          <w:p w14:paraId="7E28E771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09" w:type="dxa"/>
            <w:vMerge/>
          </w:tcPr>
          <w:p w14:paraId="0243D6A9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777" w:type="dxa"/>
          </w:tcPr>
          <w:p w14:paraId="7F8EC790" w14:textId="77777777" w:rsidR="00D66968" w:rsidRPr="00322516" w:rsidRDefault="00D66968" w:rsidP="00DA71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Curso superior incompleto</w:t>
            </w:r>
          </w:p>
        </w:tc>
      </w:tr>
      <w:tr w:rsidR="00D66968" w:rsidRPr="00322516" w14:paraId="61DFE289" w14:textId="77777777" w:rsidTr="00322516">
        <w:tc>
          <w:tcPr>
            <w:tcW w:w="459" w:type="dxa"/>
            <w:vMerge/>
          </w:tcPr>
          <w:p w14:paraId="238DBE1C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09" w:type="dxa"/>
            <w:vMerge/>
          </w:tcPr>
          <w:p w14:paraId="0FC2EB6D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777" w:type="dxa"/>
          </w:tcPr>
          <w:p w14:paraId="43CE715D" w14:textId="77777777" w:rsidR="00D66968" w:rsidRPr="00322516" w:rsidRDefault="00D66968" w:rsidP="00DA71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Curso superior completo</w:t>
            </w:r>
          </w:p>
        </w:tc>
      </w:tr>
      <w:tr w:rsidR="00D66968" w:rsidRPr="00322516" w14:paraId="5952AAFE" w14:textId="77777777" w:rsidTr="00322516">
        <w:tc>
          <w:tcPr>
            <w:tcW w:w="459" w:type="dxa"/>
            <w:vMerge/>
          </w:tcPr>
          <w:p w14:paraId="6502953B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09" w:type="dxa"/>
            <w:vMerge/>
          </w:tcPr>
          <w:p w14:paraId="2F23F51E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777" w:type="dxa"/>
          </w:tcPr>
          <w:p w14:paraId="117F3CF8" w14:textId="77777777" w:rsidR="00D66968" w:rsidRPr="00322516" w:rsidRDefault="00D66968" w:rsidP="00DA71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Pós-graduação incompleta</w:t>
            </w:r>
          </w:p>
        </w:tc>
      </w:tr>
      <w:tr w:rsidR="00D66968" w:rsidRPr="00322516" w14:paraId="783A78E7" w14:textId="77777777" w:rsidTr="001B4837">
        <w:tc>
          <w:tcPr>
            <w:tcW w:w="459" w:type="dxa"/>
            <w:vMerge/>
          </w:tcPr>
          <w:p w14:paraId="5376B541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09" w:type="dxa"/>
            <w:vMerge/>
          </w:tcPr>
          <w:p w14:paraId="0C14566F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777" w:type="dxa"/>
            <w:tcBorders>
              <w:bottom w:val="single" w:sz="4" w:space="0" w:color="BFBFBF" w:themeColor="background1" w:themeShade="BF"/>
            </w:tcBorders>
          </w:tcPr>
          <w:p w14:paraId="03448F4F" w14:textId="77777777" w:rsidR="00D66968" w:rsidRPr="00322516" w:rsidRDefault="00D66968" w:rsidP="00DA71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Pós-graduação</w:t>
            </w:r>
          </w:p>
        </w:tc>
      </w:tr>
      <w:tr w:rsidR="00D66968" w:rsidRPr="00322516" w14:paraId="093583B6" w14:textId="77777777" w:rsidTr="00322516">
        <w:tc>
          <w:tcPr>
            <w:tcW w:w="459" w:type="dxa"/>
            <w:vMerge/>
            <w:tcBorders>
              <w:bottom w:val="single" w:sz="4" w:space="0" w:color="auto"/>
            </w:tcBorders>
          </w:tcPr>
          <w:p w14:paraId="763D2064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09" w:type="dxa"/>
            <w:vMerge/>
            <w:tcBorders>
              <w:bottom w:val="single" w:sz="4" w:space="0" w:color="auto"/>
            </w:tcBorders>
          </w:tcPr>
          <w:p w14:paraId="22109171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70A8724A" w14:textId="77777777" w:rsidR="00D66968" w:rsidRPr="00322516" w:rsidRDefault="00D66968" w:rsidP="00DA7162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 xml:space="preserve">NS </w:t>
            </w:r>
          </w:p>
        </w:tc>
      </w:tr>
      <w:tr w:rsidR="00D66968" w:rsidRPr="00322516" w14:paraId="58489DFA" w14:textId="77777777" w:rsidTr="00322516">
        <w:tc>
          <w:tcPr>
            <w:tcW w:w="459" w:type="dxa"/>
            <w:vMerge w:val="restart"/>
            <w:tcBorders>
              <w:top w:val="single" w:sz="4" w:space="0" w:color="auto"/>
            </w:tcBorders>
          </w:tcPr>
          <w:p w14:paraId="650A9649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07</w:t>
            </w:r>
          </w:p>
        </w:tc>
        <w:tc>
          <w:tcPr>
            <w:tcW w:w="5009" w:type="dxa"/>
            <w:vMerge w:val="restart"/>
            <w:tcBorders>
              <w:top w:val="single" w:sz="4" w:space="0" w:color="auto"/>
            </w:tcBorders>
          </w:tcPr>
          <w:p w14:paraId="62345F0F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Você se considera?</w:t>
            </w:r>
          </w:p>
        </w:tc>
        <w:tc>
          <w:tcPr>
            <w:tcW w:w="4777" w:type="dxa"/>
            <w:tcBorders>
              <w:top w:val="single" w:sz="4" w:space="0" w:color="auto"/>
            </w:tcBorders>
          </w:tcPr>
          <w:p w14:paraId="0E2FBBE9" w14:textId="77777777" w:rsidR="00D66968" w:rsidRPr="00322516" w:rsidRDefault="00D66968" w:rsidP="00DA716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Branco (a)</w:t>
            </w:r>
          </w:p>
        </w:tc>
      </w:tr>
      <w:tr w:rsidR="00D66968" w:rsidRPr="00322516" w14:paraId="531A07C5" w14:textId="77777777" w:rsidTr="00322516">
        <w:tc>
          <w:tcPr>
            <w:tcW w:w="459" w:type="dxa"/>
            <w:vMerge/>
          </w:tcPr>
          <w:p w14:paraId="74E172D5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09" w:type="dxa"/>
            <w:vMerge/>
          </w:tcPr>
          <w:p w14:paraId="07FF4E9E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777" w:type="dxa"/>
          </w:tcPr>
          <w:p w14:paraId="6877B2FA" w14:textId="77777777" w:rsidR="00D66968" w:rsidRPr="00322516" w:rsidRDefault="00D66968" w:rsidP="00DA716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Preto (a)</w:t>
            </w:r>
          </w:p>
        </w:tc>
      </w:tr>
      <w:tr w:rsidR="00D66968" w:rsidRPr="00322516" w14:paraId="75F72B51" w14:textId="77777777" w:rsidTr="00322516">
        <w:tc>
          <w:tcPr>
            <w:tcW w:w="459" w:type="dxa"/>
            <w:vMerge/>
          </w:tcPr>
          <w:p w14:paraId="28A90070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09" w:type="dxa"/>
            <w:vMerge/>
          </w:tcPr>
          <w:p w14:paraId="7682836E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777" w:type="dxa"/>
          </w:tcPr>
          <w:p w14:paraId="07F8FC64" w14:textId="77777777" w:rsidR="00D66968" w:rsidRPr="00322516" w:rsidRDefault="00D66968" w:rsidP="00DA716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Oriental</w:t>
            </w:r>
          </w:p>
        </w:tc>
      </w:tr>
      <w:tr w:rsidR="00D66968" w:rsidRPr="00322516" w14:paraId="434FC27B" w14:textId="77777777" w:rsidTr="00322516">
        <w:tc>
          <w:tcPr>
            <w:tcW w:w="459" w:type="dxa"/>
            <w:vMerge/>
          </w:tcPr>
          <w:p w14:paraId="2645BBF6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09" w:type="dxa"/>
            <w:vMerge/>
          </w:tcPr>
          <w:p w14:paraId="5C4897D2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777" w:type="dxa"/>
          </w:tcPr>
          <w:p w14:paraId="67F529C1" w14:textId="77777777" w:rsidR="00D66968" w:rsidRPr="00322516" w:rsidRDefault="00D66968" w:rsidP="00DA716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Pardo (a)</w:t>
            </w:r>
          </w:p>
        </w:tc>
      </w:tr>
      <w:tr w:rsidR="00D66968" w:rsidRPr="00322516" w14:paraId="7BEF35C3" w14:textId="77777777" w:rsidTr="008131A8">
        <w:tc>
          <w:tcPr>
            <w:tcW w:w="459" w:type="dxa"/>
            <w:vMerge/>
          </w:tcPr>
          <w:p w14:paraId="65E4BBB4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09" w:type="dxa"/>
            <w:vMerge/>
          </w:tcPr>
          <w:p w14:paraId="1301CC20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777" w:type="dxa"/>
            <w:tcBorders>
              <w:bottom w:val="single" w:sz="4" w:space="0" w:color="BFBFBF" w:themeColor="background1" w:themeShade="BF"/>
            </w:tcBorders>
          </w:tcPr>
          <w:p w14:paraId="47009209" w14:textId="77777777" w:rsidR="00D66968" w:rsidRPr="00322516" w:rsidRDefault="00D66968" w:rsidP="00DA716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Indígena</w:t>
            </w:r>
          </w:p>
        </w:tc>
      </w:tr>
      <w:tr w:rsidR="00D66968" w:rsidRPr="00322516" w14:paraId="58290465" w14:textId="77777777" w:rsidTr="00322516">
        <w:tc>
          <w:tcPr>
            <w:tcW w:w="459" w:type="dxa"/>
            <w:vMerge/>
            <w:tcBorders>
              <w:bottom w:val="single" w:sz="4" w:space="0" w:color="auto"/>
            </w:tcBorders>
          </w:tcPr>
          <w:p w14:paraId="22EE7985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5009" w:type="dxa"/>
            <w:vMerge/>
            <w:tcBorders>
              <w:bottom w:val="single" w:sz="4" w:space="0" w:color="auto"/>
            </w:tcBorders>
          </w:tcPr>
          <w:p w14:paraId="31B8AA93" w14:textId="77777777" w:rsidR="00D66968" w:rsidRPr="00322516" w:rsidRDefault="00D66968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14749947" w14:textId="77777777" w:rsidR="00D66968" w:rsidRPr="00322516" w:rsidRDefault="00D66968" w:rsidP="00DA716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S</w:t>
            </w:r>
          </w:p>
        </w:tc>
      </w:tr>
      <w:tr w:rsidR="00322516" w:rsidRPr="00322516" w14:paraId="4F6C5B4E" w14:textId="77777777" w:rsidTr="00322516"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</w:tcPr>
          <w:p w14:paraId="389A7B19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08</w:t>
            </w:r>
          </w:p>
        </w:tc>
        <w:tc>
          <w:tcPr>
            <w:tcW w:w="5009" w:type="dxa"/>
            <w:tcBorders>
              <w:top w:val="single" w:sz="4" w:space="0" w:color="auto"/>
              <w:bottom w:val="single" w:sz="4" w:space="0" w:color="auto"/>
            </w:tcBorders>
          </w:tcPr>
          <w:p w14:paraId="197130D9" w14:textId="2B3C1E84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 xml:space="preserve">Você tinha doenças crônicas </w:t>
            </w:r>
            <w:r w:rsidR="00CC1FC2" w:rsidRPr="00322516">
              <w:rPr>
                <w:rFonts w:ascii="Arial" w:hAnsi="Arial" w:cs="Arial"/>
                <w:sz w:val="18"/>
                <w:szCs w:val="18"/>
                <w:lang w:val="pt-BR"/>
              </w:rPr>
              <w:t>pré-existentes</w:t>
            </w: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 xml:space="preserve"> ao COVID-19?</w:t>
            </w:r>
          </w:p>
        </w:tc>
        <w:tc>
          <w:tcPr>
            <w:tcW w:w="4777" w:type="dxa"/>
            <w:tcBorders>
              <w:top w:val="single" w:sz="4" w:space="0" w:color="auto"/>
              <w:bottom w:val="single" w:sz="4" w:space="0" w:color="auto"/>
            </w:tcBorders>
          </w:tcPr>
          <w:p w14:paraId="266BA23E" w14:textId="77777777" w:rsidR="00322516" w:rsidRPr="00322516" w:rsidRDefault="00322516" w:rsidP="00DA716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im</w:t>
            </w:r>
          </w:p>
          <w:p w14:paraId="0A3BDADA" w14:textId="77777777" w:rsidR="00322516" w:rsidRPr="00322516" w:rsidRDefault="00322516" w:rsidP="00DA716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ão</w:t>
            </w:r>
          </w:p>
          <w:p w14:paraId="354784C2" w14:textId="77777777" w:rsidR="00322516" w:rsidRPr="00322516" w:rsidRDefault="00322516" w:rsidP="00DA7162">
            <w:pPr>
              <w:pStyle w:val="ListParagraph"/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>Se sim, qual/quais?</w:t>
            </w:r>
          </w:p>
          <w:p w14:paraId="13BCDCB9" w14:textId="77777777" w:rsidR="00322516" w:rsidRPr="00322516" w:rsidRDefault="00322516" w:rsidP="00DA7162">
            <w:pPr>
              <w:pStyle w:val="ListParagraph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Resposta aberta:</w:t>
            </w:r>
          </w:p>
        </w:tc>
      </w:tr>
      <w:tr w:rsidR="00322516" w:rsidRPr="00322516" w14:paraId="7B7F7EE9" w14:textId="77777777" w:rsidTr="00322516">
        <w:tc>
          <w:tcPr>
            <w:tcW w:w="4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AF79EB9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09</w:t>
            </w:r>
          </w:p>
        </w:tc>
        <w:tc>
          <w:tcPr>
            <w:tcW w:w="50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890DB73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Você se vacinou?</w:t>
            </w:r>
          </w:p>
        </w:tc>
        <w:tc>
          <w:tcPr>
            <w:tcW w:w="4777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83FA61D" w14:textId="77777777" w:rsidR="00322516" w:rsidRPr="00322516" w:rsidRDefault="00322516" w:rsidP="00DA716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im</w:t>
            </w:r>
          </w:p>
          <w:p w14:paraId="4CD4907C" w14:textId="77777777" w:rsidR="00322516" w:rsidRPr="00322516" w:rsidRDefault="00322516" w:rsidP="00DA716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ão</w:t>
            </w:r>
          </w:p>
          <w:p w14:paraId="11B7B8BF" w14:textId="77777777" w:rsidR="00322516" w:rsidRPr="00322516" w:rsidRDefault="00322516" w:rsidP="00DA7162">
            <w:pPr>
              <w:pStyle w:val="ListParagraph"/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>Se sim, com quantas doses?</w:t>
            </w:r>
          </w:p>
          <w:p w14:paraId="503726BE" w14:textId="77777777" w:rsidR="00322516" w:rsidRPr="00322516" w:rsidRDefault="00322516" w:rsidP="00DA716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Uma dose</w:t>
            </w:r>
          </w:p>
          <w:p w14:paraId="6ED61911" w14:textId="77777777" w:rsidR="00322516" w:rsidRPr="00322516" w:rsidRDefault="00322516" w:rsidP="00DA716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uas doses</w:t>
            </w:r>
          </w:p>
          <w:p w14:paraId="268C9D69" w14:textId="77777777" w:rsidR="00322516" w:rsidRPr="00322516" w:rsidRDefault="00322516" w:rsidP="00DA716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Três ou mais doses</w:t>
            </w:r>
          </w:p>
        </w:tc>
      </w:tr>
      <w:tr w:rsidR="00322516" w:rsidRPr="00322516" w14:paraId="11A14049" w14:textId="77777777" w:rsidTr="00322516">
        <w:tc>
          <w:tcPr>
            <w:tcW w:w="459" w:type="dxa"/>
            <w:tcBorders>
              <w:bottom w:val="single" w:sz="4" w:space="0" w:color="auto"/>
            </w:tcBorders>
          </w:tcPr>
          <w:p w14:paraId="6534B291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0</w:t>
            </w:r>
          </w:p>
        </w:tc>
        <w:tc>
          <w:tcPr>
            <w:tcW w:w="5009" w:type="dxa"/>
            <w:tcBorders>
              <w:bottom w:val="single" w:sz="4" w:space="0" w:color="auto"/>
            </w:tcBorders>
          </w:tcPr>
          <w:p w14:paraId="31B363AE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Quais foram as vacinas que você se vacinou?</w:t>
            </w: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4A03DF7B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 xml:space="preserve">            Resposta aberta:</w:t>
            </w:r>
          </w:p>
        </w:tc>
      </w:tr>
      <w:tr w:rsidR="00322516" w:rsidRPr="00574799" w14:paraId="4BEA8F9E" w14:textId="77777777" w:rsidTr="00322516">
        <w:tc>
          <w:tcPr>
            <w:tcW w:w="102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2BF8BF" w14:textId="77777777" w:rsidR="00322516" w:rsidRPr="00322516" w:rsidRDefault="00322516" w:rsidP="00DA7162">
            <w:pPr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>SINTOMAS.</w:t>
            </w:r>
          </w:p>
          <w:p w14:paraId="1BF2BB7D" w14:textId="097E8A13" w:rsidR="00322516" w:rsidRPr="00322516" w:rsidRDefault="00322516" w:rsidP="00DA7162">
            <w:pPr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 xml:space="preserve">Explique ao participante: “Vou perguntar a você sobre os diferentes sintomas relacionados à doença COVID-19. É importante que você responda "SIM" se esses sintomas eram novos desde que você foi diagnosticado com COVID-19 </w:t>
            </w:r>
            <w:r w:rsidR="00C16E62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>em</w:t>
            </w:r>
            <w:r w:rsidRPr="00322516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 xml:space="preserve"> ano 2021</w:t>
            </w:r>
            <w:r w:rsidR="00294ED5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 xml:space="preserve">, </w:t>
            </w:r>
            <w:r w:rsidR="00294ED5" w:rsidRPr="00294ED5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 xml:space="preserve">ou se </w:t>
            </w:r>
            <w:r w:rsidR="00294ED5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 xml:space="preserve">os sintomas </w:t>
            </w:r>
            <w:r w:rsidR="00294ED5" w:rsidRPr="00294ED5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>ocorreram dentro de um período de 3 meses após a infecção</w:t>
            </w:r>
            <w:r w:rsidR="00294ED5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>.</w:t>
            </w:r>
            <w:r w:rsidRPr="00322516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 xml:space="preserve"> Responda "NÃO" caso você não tinha esses sintomas ou os sentia antes de contrair COVID-19”.</w:t>
            </w:r>
          </w:p>
          <w:p w14:paraId="4A0F66E1" w14:textId="77777777" w:rsidR="00322516" w:rsidRPr="00322516" w:rsidRDefault="00322516" w:rsidP="00DA7162">
            <w:pPr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>Anota caso o entrevistado não se lembre ou não queira responder à pergunta.</w:t>
            </w:r>
          </w:p>
        </w:tc>
      </w:tr>
      <w:tr w:rsidR="00322516" w:rsidRPr="00322516" w14:paraId="41FC8229" w14:textId="77777777" w:rsidTr="00322516">
        <w:tc>
          <w:tcPr>
            <w:tcW w:w="4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0947DFD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1</w:t>
            </w:r>
          </w:p>
        </w:tc>
        <w:tc>
          <w:tcPr>
            <w:tcW w:w="50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BB2015D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Você sentiu fadiga?</w:t>
            </w:r>
          </w:p>
        </w:tc>
        <w:tc>
          <w:tcPr>
            <w:tcW w:w="4777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6EB3E4D" w14:textId="77777777" w:rsidR="00322516" w:rsidRPr="00322516" w:rsidRDefault="00322516" w:rsidP="00DA716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im</w:t>
            </w:r>
          </w:p>
          <w:p w14:paraId="19C1FC66" w14:textId="77777777" w:rsidR="00322516" w:rsidRPr="00322516" w:rsidRDefault="00322516" w:rsidP="00DA7162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ão</w:t>
            </w:r>
          </w:p>
        </w:tc>
      </w:tr>
      <w:tr w:rsidR="00322516" w:rsidRPr="00322516" w14:paraId="54E6FE0B" w14:textId="77777777" w:rsidTr="00322516">
        <w:tc>
          <w:tcPr>
            <w:tcW w:w="459" w:type="dxa"/>
            <w:tcBorders>
              <w:bottom w:val="single" w:sz="4" w:space="0" w:color="auto"/>
            </w:tcBorders>
          </w:tcPr>
          <w:p w14:paraId="0F1A4613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2</w:t>
            </w:r>
          </w:p>
        </w:tc>
        <w:tc>
          <w:tcPr>
            <w:tcW w:w="5009" w:type="dxa"/>
            <w:tcBorders>
              <w:bottom w:val="single" w:sz="4" w:space="0" w:color="auto"/>
            </w:tcBorders>
          </w:tcPr>
          <w:p w14:paraId="7DFEFEF2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e sim, perdurou por quanto tempo?</w:t>
            </w: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3A878506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enos de 1 mês</w:t>
            </w:r>
          </w:p>
          <w:p w14:paraId="7C06FB70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1 a 2 meses</w:t>
            </w:r>
          </w:p>
          <w:p w14:paraId="32E8E3BC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2 a 3 meses</w:t>
            </w:r>
          </w:p>
          <w:p w14:paraId="2B757A71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ais de 3 meses</w:t>
            </w:r>
          </w:p>
        </w:tc>
      </w:tr>
      <w:tr w:rsidR="00322516" w:rsidRPr="00322516" w14:paraId="783CAB40" w14:textId="77777777" w:rsidTr="00322516">
        <w:tc>
          <w:tcPr>
            <w:tcW w:w="459" w:type="dxa"/>
            <w:tcBorders>
              <w:top w:val="single" w:sz="4" w:space="0" w:color="auto"/>
            </w:tcBorders>
          </w:tcPr>
          <w:p w14:paraId="3CACC04A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3</w:t>
            </w:r>
          </w:p>
        </w:tc>
        <w:tc>
          <w:tcPr>
            <w:tcW w:w="5009" w:type="dxa"/>
            <w:tcBorders>
              <w:top w:val="single" w:sz="4" w:space="0" w:color="auto"/>
            </w:tcBorders>
          </w:tcPr>
          <w:p w14:paraId="4A59BDFC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Você sentiu mal-estar pós-esforço?</w:t>
            </w:r>
          </w:p>
        </w:tc>
        <w:tc>
          <w:tcPr>
            <w:tcW w:w="4777" w:type="dxa"/>
            <w:tcBorders>
              <w:top w:val="single" w:sz="4" w:space="0" w:color="auto"/>
            </w:tcBorders>
          </w:tcPr>
          <w:p w14:paraId="6FDA43FC" w14:textId="77777777" w:rsidR="00322516" w:rsidRPr="00322516" w:rsidRDefault="00322516" w:rsidP="00DA716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im</w:t>
            </w:r>
          </w:p>
          <w:p w14:paraId="236F19C7" w14:textId="77777777" w:rsidR="00322516" w:rsidRPr="00322516" w:rsidRDefault="00322516" w:rsidP="00DA716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ão</w:t>
            </w:r>
          </w:p>
        </w:tc>
      </w:tr>
      <w:tr w:rsidR="00322516" w:rsidRPr="00322516" w14:paraId="6C70CB76" w14:textId="77777777" w:rsidTr="00322516">
        <w:tc>
          <w:tcPr>
            <w:tcW w:w="459" w:type="dxa"/>
          </w:tcPr>
          <w:p w14:paraId="4A82ACC9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4</w:t>
            </w:r>
          </w:p>
        </w:tc>
        <w:tc>
          <w:tcPr>
            <w:tcW w:w="5009" w:type="dxa"/>
            <w:tcBorders>
              <w:bottom w:val="single" w:sz="4" w:space="0" w:color="auto"/>
            </w:tcBorders>
          </w:tcPr>
          <w:p w14:paraId="122B82A6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e sim, perdurou por quanto tempo?</w:t>
            </w: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2A3FD5CD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enos de 1 mês</w:t>
            </w:r>
          </w:p>
          <w:p w14:paraId="6DF9D57D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1 a 2 meses</w:t>
            </w:r>
          </w:p>
          <w:p w14:paraId="24800935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lastRenderedPageBreak/>
              <w:t>De 2 a 3 meses</w:t>
            </w:r>
          </w:p>
          <w:p w14:paraId="5EEE0633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ais de 3 meses</w:t>
            </w:r>
          </w:p>
        </w:tc>
      </w:tr>
      <w:tr w:rsidR="00322516" w:rsidRPr="00322516" w14:paraId="67375667" w14:textId="77777777" w:rsidTr="00322516">
        <w:tc>
          <w:tcPr>
            <w:tcW w:w="459" w:type="dxa"/>
          </w:tcPr>
          <w:p w14:paraId="3E3A4E27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lastRenderedPageBreak/>
              <w:t>15</w:t>
            </w:r>
          </w:p>
        </w:tc>
        <w:tc>
          <w:tcPr>
            <w:tcW w:w="5009" w:type="dxa"/>
            <w:tcBorders>
              <w:top w:val="single" w:sz="4" w:space="0" w:color="auto"/>
            </w:tcBorders>
          </w:tcPr>
          <w:p w14:paraId="5DD4F161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Você sentiu dor de garganta?</w:t>
            </w:r>
          </w:p>
        </w:tc>
        <w:tc>
          <w:tcPr>
            <w:tcW w:w="4777" w:type="dxa"/>
            <w:tcBorders>
              <w:top w:val="single" w:sz="4" w:space="0" w:color="auto"/>
            </w:tcBorders>
          </w:tcPr>
          <w:p w14:paraId="4D3CED74" w14:textId="77777777" w:rsidR="00322516" w:rsidRPr="00322516" w:rsidRDefault="00322516" w:rsidP="00DA716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im</w:t>
            </w:r>
          </w:p>
          <w:p w14:paraId="356E6577" w14:textId="77777777" w:rsidR="00322516" w:rsidRPr="00322516" w:rsidRDefault="00322516" w:rsidP="00DA716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ão</w:t>
            </w:r>
          </w:p>
        </w:tc>
      </w:tr>
      <w:tr w:rsidR="00322516" w:rsidRPr="00322516" w14:paraId="5CC74DBB" w14:textId="77777777" w:rsidTr="00322516">
        <w:tc>
          <w:tcPr>
            <w:tcW w:w="459" w:type="dxa"/>
          </w:tcPr>
          <w:p w14:paraId="50FA94E5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6</w:t>
            </w:r>
          </w:p>
        </w:tc>
        <w:tc>
          <w:tcPr>
            <w:tcW w:w="5009" w:type="dxa"/>
            <w:tcBorders>
              <w:bottom w:val="single" w:sz="4" w:space="0" w:color="auto"/>
            </w:tcBorders>
          </w:tcPr>
          <w:p w14:paraId="382EE91D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e sim, perdurou por quanto tempo?</w:t>
            </w: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7AB1C1CB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enos de 1 mês</w:t>
            </w:r>
          </w:p>
          <w:p w14:paraId="106474CC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1 a 2 meses</w:t>
            </w:r>
          </w:p>
          <w:p w14:paraId="78E166E2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2 a 3 meses</w:t>
            </w:r>
          </w:p>
          <w:p w14:paraId="7A34F5D1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ais de 3 meses</w:t>
            </w:r>
          </w:p>
        </w:tc>
      </w:tr>
      <w:tr w:rsidR="00322516" w:rsidRPr="00322516" w14:paraId="2E3F0C9C" w14:textId="77777777" w:rsidTr="00322516">
        <w:tc>
          <w:tcPr>
            <w:tcW w:w="459" w:type="dxa"/>
          </w:tcPr>
          <w:p w14:paraId="64FDF40B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7</w:t>
            </w:r>
          </w:p>
        </w:tc>
        <w:tc>
          <w:tcPr>
            <w:tcW w:w="5009" w:type="dxa"/>
            <w:tcBorders>
              <w:top w:val="single" w:sz="4" w:space="0" w:color="auto"/>
            </w:tcBorders>
          </w:tcPr>
          <w:p w14:paraId="7D884686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Você sentiu dores musculares?</w:t>
            </w:r>
          </w:p>
        </w:tc>
        <w:tc>
          <w:tcPr>
            <w:tcW w:w="4777" w:type="dxa"/>
            <w:tcBorders>
              <w:top w:val="single" w:sz="4" w:space="0" w:color="auto"/>
            </w:tcBorders>
          </w:tcPr>
          <w:p w14:paraId="70067E89" w14:textId="77777777" w:rsidR="00322516" w:rsidRPr="00322516" w:rsidRDefault="00322516" w:rsidP="00DA7162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im</w:t>
            </w:r>
          </w:p>
          <w:p w14:paraId="44313159" w14:textId="77777777" w:rsidR="00322516" w:rsidRPr="00322516" w:rsidRDefault="00322516" w:rsidP="00DA7162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ão</w:t>
            </w:r>
          </w:p>
        </w:tc>
      </w:tr>
      <w:tr w:rsidR="00322516" w:rsidRPr="00322516" w14:paraId="1DD8AC40" w14:textId="77777777" w:rsidTr="00322516">
        <w:tc>
          <w:tcPr>
            <w:tcW w:w="459" w:type="dxa"/>
          </w:tcPr>
          <w:p w14:paraId="43D37804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8</w:t>
            </w:r>
          </w:p>
        </w:tc>
        <w:tc>
          <w:tcPr>
            <w:tcW w:w="5009" w:type="dxa"/>
            <w:tcBorders>
              <w:bottom w:val="single" w:sz="4" w:space="0" w:color="auto"/>
            </w:tcBorders>
          </w:tcPr>
          <w:p w14:paraId="22B005E6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e sim, perdurou por quanto tempo?</w:t>
            </w: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55DF173A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enos de 1 mês</w:t>
            </w:r>
          </w:p>
          <w:p w14:paraId="6A8B01A1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1 a 2 meses</w:t>
            </w:r>
          </w:p>
          <w:p w14:paraId="71CA7D77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2 a 3 meses</w:t>
            </w:r>
          </w:p>
          <w:p w14:paraId="003C215D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ais de 3 meses</w:t>
            </w:r>
          </w:p>
        </w:tc>
      </w:tr>
      <w:tr w:rsidR="00322516" w:rsidRPr="00322516" w14:paraId="3E498D75" w14:textId="77777777" w:rsidTr="00322516">
        <w:tc>
          <w:tcPr>
            <w:tcW w:w="459" w:type="dxa"/>
          </w:tcPr>
          <w:p w14:paraId="1C54E753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19</w:t>
            </w:r>
          </w:p>
        </w:tc>
        <w:tc>
          <w:tcPr>
            <w:tcW w:w="50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03B1560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Você sentiu dispneia? (</w:t>
            </w:r>
            <w:r w:rsidRPr="00322516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>falta de ar</w:t>
            </w: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)</w:t>
            </w:r>
          </w:p>
        </w:tc>
        <w:tc>
          <w:tcPr>
            <w:tcW w:w="4777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75AFBC85" w14:textId="77777777" w:rsidR="00322516" w:rsidRPr="00322516" w:rsidRDefault="00322516" w:rsidP="00DA7162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im</w:t>
            </w:r>
          </w:p>
          <w:p w14:paraId="71E02071" w14:textId="77777777" w:rsidR="00322516" w:rsidRPr="00322516" w:rsidRDefault="00322516" w:rsidP="00DA7162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ão</w:t>
            </w:r>
          </w:p>
        </w:tc>
      </w:tr>
      <w:tr w:rsidR="00322516" w:rsidRPr="00322516" w14:paraId="244A86BD" w14:textId="77777777" w:rsidTr="00322516">
        <w:tc>
          <w:tcPr>
            <w:tcW w:w="459" w:type="dxa"/>
          </w:tcPr>
          <w:p w14:paraId="26C48577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0</w:t>
            </w:r>
          </w:p>
        </w:tc>
        <w:tc>
          <w:tcPr>
            <w:tcW w:w="5009" w:type="dxa"/>
            <w:tcBorders>
              <w:bottom w:val="single" w:sz="4" w:space="0" w:color="auto"/>
            </w:tcBorders>
          </w:tcPr>
          <w:p w14:paraId="5C40F667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e sim, perdurou por quanto tempo?</w:t>
            </w: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4339B4E5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enos de 1 mês</w:t>
            </w:r>
          </w:p>
          <w:p w14:paraId="17DD891D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1 a 2 meses</w:t>
            </w:r>
          </w:p>
          <w:p w14:paraId="28E1E1CC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2 a 3 meses</w:t>
            </w:r>
          </w:p>
          <w:p w14:paraId="7CA014CA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ais de 3 meses</w:t>
            </w:r>
          </w:p>
        </w:tc>
      </w:tr>
      <w:tr w:rsidR="00322516" w:rsidRPr="00322516" w14:paraId="14CE65CD" w14:textId="77777777" w:rsidTr="00322516">
        <w:tc>
          <w:tcPr>
            <w:tcW w:w="459" w:type="dxa"/>
          </w:tcPr>
          <w:p w14:paraId="5A1FD627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1</w:t>
            </w:r>
          </w:p>
        </w:tc>
        <w:tc>
          <w:tcPr>
            <w:tcW w:w="50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26779AD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Você sentiu dor no peito?</w:t>
            </w:r>
          </w:p>
        </w:tc>
        <w:tc>
          <w:tcPr>
            <w:tcW w:w="4777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6B39DB8" w14:textId="77777777" w:rsidR="00322516" w:rsidRPr="00322516" w:rsidRDefault="00322516" w:rsidP="00DA7162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im</w:t>
            </w:r>
          </w:p>
          <w:p w14:paraId="53B65457" w14:textId="77777777" w:rsidR="00322516" w:rsidRPr="00322516" w:rsidRDefault="00322516" w:rsidP="00DA7162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ão</w:t>
            </w:r>
          </w:p>
        </w:tc>
      </w:tr>
      <w:tr w:rsidR="00322516" w:rsidRPr="00322516" w14:paraId="4F105B98" w14:textId="77777777" w:rsidTr="00322516">
        <w:tc>
          <w:tcPr>
            <w:tcW w:w="459" w:type="dxa"/>
          </w:tcPr>
          <w:p w14:paraId="4D2414EE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2</w:t>
            </w:r>
          </w:p>
        </w:tc>
        <w:tc>
          <w:tcPr>
            <w:tcW w:w="5009" w:type="dxa"/>
            <w:tcBorders>
              <w:bottom w:val="single" w:sz="4" w:space="0" w:color="auto"/>
            </w:tcBorders>
          </w:tcPr>
          <w:p w14:paraId="7C43D5C9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e sim, perdurou por quanto tempo?</w:t>
            </w: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516D6C5D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enos de 1 mês</w:t>
            </w:r>
          </w:p>
          <w:p w14:paraId="6DE31ECC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1 a 2 meses</w:t>
            </w:r>
          </w:p>
          <w:p w14:paraId="3D217158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2 a 3 meses</w:t>
            </w:r>
          </w:p>
          <w:p w14:paraId="470612E9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ais de 3 meses</w:t>
            </w:r>
          </w:p>
        </w:tc>
      </w:tr>
      <w:tr w:rsidR="00322516" w:rsidRPr="00322516" w14:paraId="5B476A6D" w14:textId="77777777" w:rsidTr="00322516">
        <w:tc>
          <w:tcPr>
            <w:tcW w:w="459" w:type="dxa"/>
          </w:tcPr>
          <w:p w14:paraId="4196C616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3</w:t>
            </w:r>
          </w:p>
        </w:tc>
        <w:tc>
          <w:tcPr>
            <w:tcW w:w="500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03A1B19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Você sentiu dores nas articulações?</w:t>
            </w:r>
          </w:p>
        </w:tc>
        <w:tc>
          <w:tcPr>
            <w:tcW w:w="4777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602E7781" w14:textId="77777777" w:rsidR="00322516" w:rsidRPr="00322516" w:rsidRDefault="00322516" w:rsidP="00DA7162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im</w:t>
            </w:r>
          </w:p>
          <w:p w14:paraId="71AB7F81" w14:textId="77777777" w:rsidR="00322516" w:rsidRPr="00322516" w:rsidRDefault="00322516" w:rsidP="00DA7162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ão</w:t>
            </w:r>
          </w:p>
        </w:tc>
      </w:tr>
      <w:tr w:rsidR="00322516" w:rsidRPr="00322516" w14:paraId="444A15F3" w14:textId="77777777" w:rsidTr="00322516">
        <w:tc>
          <w:tcPr>
            <w:tcW w:w="459" w:type="dxa"/>
          </w:tcPr>
          <w:p w14:paraId="5DCACD75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4</w:t>
            </w:r>
          </w:p>
        </w:tc>
        <w:tc>
          <w:tcPr>
            <w:tcW w:w="5009" w:type="dxa"/>
            <w:tcBorders>
              <w:bottom w:val="single" w:sz="4" w:space="0" w:color="auto"/>
            </w:tcBorders>
          </w:tcPr>
          <w:p w14:paraId="4838F6FE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e sim, perdurou por quanto tempo?</w:t>
            </w: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4C6840EB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enos de 1 mês</w:t>
            </w:r>
          </w:p>
          <w:p w14:paraId="568F5E9F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1 a 2 meses</w:t>
            </w:r>
          </w:p>
          <w:p w14:paraId="552DDF24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2 a 3 meses</w:t>
            </w:r>
          </w:p>
          <w:p w14:paraId="5BD638B3" w14:textId="77777777" w:rsidR="00322516" w:rsidRPr="00322516" w:rsidRDefault="00322516" w:rsidP="00DA7162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ais de 3 meses</w:t>
            </w:r>
          </w:p>
        </w:tc>
      </w:tr>
      <w:tr w:rsidR="00322516" w:rsidRPr="00322516" w14:paraId="196D1533" w14:textId="77777777" w:rsidTr="00322516">
        <w:tc>
          <w:tcPr>
            <w:tcW w:w="459" w:type="dxa"/>
          </w:tcPr>
          <w:p w14:paraId="6938ECD5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5</w:t>
            </w:r>
          </w:p>
        </w:tc>
        <w:tc>
          <w:tcPr>
            <w:tcW w:w="5009" w:type="dxa"/>
            <w:tcBorders>
              <w:top w:val="single" w:sz="4" w:space="0" w:color="auto"/>
            </w:tcBorders>
          </w:tcPr>
          <w:p w14:paraId="47E29440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Você sentiu tosse seca?</w:t>
            </w:r>
          </w:p>
        </w:tc>
        <w:tc>
          <w:tcPr>
            <w:tcW w:w="4777" w:type="dxa"/>
            <w:tcBorders>
              <w:top w:val="single" w:sz="4" w:space="0" w:color="auto"/>
            </w:tcBorders>
          </w:tcPr>
          <w:p w14:paraId="5A5E322A" w14:textId="77777777" w:rsidR="00322516" w:rsidRPr="00322516" w:rsidRDefault="00322516" w:rsidP="00DA7162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im</w:t>
            </w:r>
          </w:p>
          <w:p w14:paraId="6AB76A12" w14:textId="77777777" w:rsidR="00322516" w:rsidRPr="00322516" w:rsidRDefault="00322516" w:rsidP="00DA7162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ão</w:t>
            </w:r>
          </w:p>
        </w:tc>
      </w:tr>
      <w:tr w:rsidR="00322516" w:rsidRPr="00322516" w14:paraId="7F64C25D" w14:textId="77777777" w:rsidTr="00322516">
        <w:tc>
          <w:tcPr>
            <w:tcW w:w="459" w:type="dxa"/>
          </w:tcPr>
          <w:p w14:paraId="08D30525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6</w:t>
            </w:r>
          </w:p>
        </w:tc>
        <w:tc>
          <w:tcPr>
            <w:tcW w:w="5009" w:type="dxa"/>
            <w:tcBorders>
              <w:bottom w:val="single" w:sz="4" w:space="0" w:color="auto"/>
            </w:tcBorders>
          </w:tcPr>
          <w:p w14:paraId="22791816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e sim, perdurou por quanto tempo?</w:t>
            </w: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1A9DCDF3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enos de 1 mês</w:t>
            </w:r>
          </w:p>
          <w:p w14:paraId="32F2A178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1 a 2 meses</w:t>
            </w:r>
          </w:p>
          <w:p w14:paraId="2129494B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2 a 3 meses</w:t>
            </w:r>
          </w:p>
          <w:p w14:paraId="47ED8DC6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ais de 3 meses</w:t>
            </w:r>
          </w:p>
        </w:tc>
      </w:tr>
      <w:tr w:rsidR="00322516" w:rsidRPr="00322516" w14:paraId="1264694D" w14:textId="77777777" w:rsidTr="00322516">
        <w:tc>
          <w:tcPr>
            <w:tcW w:w="459" w:type="dxa"/>
          </w:tcPr>
          <w:p w14:paraId="57815708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7</w:t>
            </w:r>
          </w:p>
        </w:tc>
        <w:tc>
          <w:tcPr>
            <w:tcW w:w="5009" w:type="dxa"/>
            <w:tcBorders>
              <w:top w:val="single" w:sz="4" w:space="0" w:color="auto"/>
            </w:tcBorders>
          </w:tcPr>
          <w:p w14:paraId="17F4A174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Você sentiu diﬁculdade em respirar?</w:t>
            </w:r>
          </w:p>
        </w:tc>
        <w:tc>
          <w:tcPr>
            <w:tcW w:w="4777" w:type="dxa"/>
            <w:tcBorders>
              <w:top w:val="single" w:sz="4" w:space="0" w:color="auto"/>
            </w:tcBorders>
          </w:tcPr>
          <w:p w14:paraId="1EE2A6ED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im</w:t>
            </w:r>
          </w:p>
          <w:p w14:paraId="782A8605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ão</w:t>
            </w:r>
          </w:p>
        </w:tc>
      </w:tr>
      <w:tr w:rsidR="00322516" w:rsidRPr="00322516" w14:paraId="341180DD" w14:textId="77777777" w:rsidTr="00322516">
        <w:tc>
          <w:tcPr>
            <w:tcW w:w="459" w:type="dxa"/>
          </w:tcPr>
          <w:p w14:paraId="31286FA3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8</w:t>
            </w:r>
          </w:p>
        </w:tc>
        <w:tc>
          <w:tcPr>
            <w:tcW w:w="5009" w:type="dxa"/>
            <w:tcBorders>
              <w:bottom w:val="single" w:sz="4" w:space="0" w:color="auto"/>
            </w:tcBorders>
          </w:tcPr>
          <w:p w14:paraId="774F90AF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e sim, perdurou por quanto tempo?</w:t>
            </w: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426E8CEC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enos de 1 mês</w:t>
            </w:r>
          </w:p>
          <w:p w14:paraId="2621239C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1 a 2 meses</w:t>
            </w:r>
          </w:p>
          <w:p w14:paraId="605FE466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2 a 3 meses</w:t>
            </w:r>
          </w:p>
          <w:p w14:paraId="59C9F6E4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ais de 3 meses</w:t>
            </w:r>
          </w:p>
        </w:tc>
      </w:tr>
      <w:tr w:rsidR="00322516" w:rsidRPr="00322516" w14:paraId="4A1F34C2" w14:textId="77777777" w:rsidTr="00322516">
        <w:tc>
          <w:tcPr>
            <w:tcW w:w="459" w:type="dxa"/>
          </w:tcPr>
          <w:p w14:paraId="1E8977AD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29</w:t>
            </w:r>
          </w:p>
        </w:tc>
        <w:tc>
          <w:tcPr>
            <w:tcW w:w="5009" w:type="dxa"/>
            <w:tcBorders>
              <w:top w:val="single" w:sz="4" w:space="0" w:color="auto"/>
            </w:tcBorders>
          </w:tcPr>
          <w:p w14:paraId="1AC0F613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Você sentiu diarreia?</w:t>
            </w:r>
          </w:p>
        </w:tc>
        <w:tc>
          <w:tcPr>
            <w:tcW w:w="4777" w:type="dxa"/>
            <w:tcBorders>
              <w:top w:val="single" w:sz="4" w:space="0" w:color="auto"/>
            </w:tcBorders>
          </w:tcPr>
          <w:p w14:paraId="77AD02A7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im</w:t>
            </w:r>
          </w:p>
          <w:p w14:paraId="434BB302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ão</w:t>
            </w:r>
          </w:p>
        </w:tc>
      </w:tr>
      <w:tr w:rsidR="00322516" w:rsidRPr="00322516" w14:paraId="34EF81EB" w14:textId="77777777" w:rsidTr="00322516">
        <w:tc>
          <w:tcPr>
            <w:tcW w:w="459" w:type="dxa"/>
          </w:tcPr>
          <w:p w14:paraId="2A37D8EF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30</w:t>
            </w:r>
          </w:p>
        </w:tc>
        <w:tc>
          <w:tcPr>
            <w:tcW w:w="5009" w:type="dxa"/>
            <w:tcBorders>
              <w:bottom w:val="single" w:sz="4" w:space="0" w:color="auto"/>
            </w:tcBorders>
          </w:tcPr>
          <w:p w14:paraId="3B8A163A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e sim, perdurou por quanto tempo?</w:t>
            </w: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3B837AE6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enos de 1 mês</w:t>
            </w:r>
          </w:p>
          <w:p w14:paraId="3E0E9C80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1 a 2 meses</w:t>
            </w:r>
          </w:p>
          <w:p w14:paraId="5196B743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2 a 3 meses</w:t>
            </w:r>
          </w:p>
          <w:p w14:paraId="1E015A3C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ais de 3 meses</w:t>
            </w:r>
          </w:p>
        </w:tc>
      </w:tr>
      <w:tr w:rsidR="00322516" w:rsidRPr="00322516" w14:paraId="16D7298C" w14:textId="77777777" w:rsidTr="00322516">
        <w:tc>
          <w:tcPr>
            <w:tcW w:w="459" w:type="dxa"/>
          </w:tcPr>
          <w:p w14:paraId="6357F135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31</w:t>
            </w:r>
          </w:p>
        </w:tc>
        <w:tc>
          <w:tcPr>
            <w:tcW w:w="5009" w:type="dxa"/>
            <w:tcBorders>
              <w:top w:val="single" w:sz="4" w:space="0" w:color="auto"/>
            </w:tcBorders>
          </w:tcPr>
          <w:p w14:paraId="3FCD5A1E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Você sentiu ansiedade?</w:t>
            </w:r>
          </w:p>
        </w:tc>
        <w:tc>
          <w:tcPr>
            <w:tcW w:w="4777" w:type="dxa"/>
            <w:tcBorders>
              <w:top w:val="single" w:sz="4" w:space="0" w:color="auto"/>
            </w:tcBorders>
          </w:tcPr>
          <w:p w14:paraId="4406FEE6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im</w:t>
            </w:r>
          </w:p>
          <w:p w14:paraId="5B6D9AC4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ão</w:t>
            </w:r>
          </w:p>
        </w:tc>
      </w:tr>
      <w:tr w:rsidR="00322516" w:rsidRPr="00322516" w14:paraId="0B2597DA" w14:textId="77777777" w:rsidTr="00322516">
        <w:tc>
          <w:tcPr>
            <w:tcW w:w="459" w:type="dxa"/>
          </w:tcPr>
          <w:p w14:paraId="57619941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32</w:t>
            </w:r>
          </w:p>
        </w:tc>
        <w:tc>
          <w:tcPr>
            <w:tcW w:w="5009" w:type="dxa"/>
            <w:tcBorders>
              <w:bottom w:val="single" w:sz="4" w:space="0" w:color="auto"/>
            </w:tcBorders>
          </w:tcPr>
          <w:p w14:paraId="564131B2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e sim, perdurou por quanto tempo?</w:t>
            </w: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1E1C66C3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enos de 1 mês</w:t>
            </w:r>
          </w:p>
          <w:p w14:paraId="429F0C4C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1 a 2 meses</w:t>
            </w:r>
          </w:p>
          <w:p w14:paraId="6AA7A80F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2 a 3 meses</w:t>
            </w:r>
          </w:p>
          <w:p w14:paraId="3CE7293B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ais de 3 meses</w:t>
            </w:r>
          </w:p>
        </w:tc>
      </w:tr>
      <w:tr w:rsidR="00322516" w:rsidRPr="00322516" w14:paraId="237AF8D9" w14:textId="77777777" w:rsidTr="00322516">
        <w:tc>
          <w:tcPr>
            <w:tcW w:w="459" w:type="dxa"/>
          </w:tcPr>
          <w:p w14:paraId="3C3F2A63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33</w:t>
            </w:r>
          </w:p>
        </w:tc>
        <w:tc>
          <w:tcPr>
            <w:tcW w:w="5009" w:type="dxa"/>
            <w:tcBorders>
              <w:top w:val="single" w:sz="4" w:space="0" w:color="auto"/>
            </w:tcBorders>
          </w:tcPr>
          <w:p w14:paraId="5E49E78A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Você sentiu tontura?</w:t>
            </w:r>
          </w:p>
        </w:tc>
        <w:tc>
          <w:tcPr>
            <w:tcW w:w="4777" w:type="dxa"/>
            <w:tcBorders>
              <w:top w:val="single" w:sz="4" w:space="0" w:color="auto"/>
            </w:tcBorders>
          </w:tcPr>
          <w:p w14:paraId="54446F39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im</w:t>
            </w:r>
          </w:p>
          <w:p w14:paraId="606BD298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lastRenderedPageBreak/>
              <w:t>Não</w:t>
            </w:r>
          </w:p>
        </w:tc>
      </w:tr>
      <w:tr w:rsidR="00322516" w:rsidRPr="00322516" w14:paraId="1353607E" w14:textId="77777777" w:rsidTr="00322516">
        <w:tc>
          <w:tcPr>
            <w:tcW w:w="459" w:type="dxa"/>
          </w:tcPr>
          <w:p w14:paraId="3FA95853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lastRenderedPageBreak/>
              <w:t>34</w:t>
            </w:r>
          </w:p>
        </w:tc>
        <w:tc>
          <w:tcPr>
            <w:tcW w:w="5009" w:type="dxa"/>
            <w:tcBorders>
              <w:bottom w:val="single" w:sz="4" w:space="0" w:color="auto"/>
            </w:tcBorders>
          </w:tcPr>
          <w:p w14:paraId="5EAE4A88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e sim, perdurou por quanto tempo?</w:t>
            </w: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5F6E3033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enos de 1 mês</w:t>
            </w:r>
          </w:p>
          <w:p w14:paraId="213C0AD7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1 a 2 meses</w:t>
            </w:r>
          </w:p>
          <w:p w14:paraId="1778ACAE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2 a 3 meses</w:t>
            </w:r>
          </w:p>
          <w:p w14:paraId="0B854922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ais de 3 meses</w:t>
            </w:r>
          </w:p>
        </w:tc>
      </w:tr>
      <w:tr w:rsidR="00322516" w:rsidRPr="00322516" w14:paraId="522BA4AC" w14:textId="77777777" w:rsidTr="00322516">
        <w:tc>
          <w:tcPr>
            <w:tcW w:w="459" w:type="dxa"/>
          </w:tcPr>
          <w:p w14:paraId="00A96BAA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35</w:t>
            </w:r>
          </w:p>
        </w:tc>
        <w:tc>
          <w:tcPr>
            <w:tcW w:w="5009" w:type="dxa"/>
            <w:tcBorders>
              <w:top w:val="single" w:sz="4" w:space="0" w:color="auto"/>
            </w:tcBorders>
          </w:tcPr>
          <w:p w14:paraId="7E93FA79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Você sentiu perda de memória de curto prazo?</w:t>
            </w:r>
          </w:p>
        </w:tc>
        <w:tc>
          <w:tcPr>
            <w:tcW w:w="4777" w:type="dxa"/>
            <w:tcBorders>
              <w:top w:val="single" w:sz="4" w:space="0" w:color="auto"/>
            </w:tcBorders>
          </w:tcPr>
          <w:p w14:paraId="0DFCEA20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im</w:t>
            </w:r>
          </w:p>
          <w:p w14:paraId="3AAE7783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ão</w:t>
            </w:r>
          </w:p>
        </w:tc>
      </w:tr>
      <w:tr w:rsidR="00322516" w:rsidRPr="00322516" w14:paraId="6C51DF99" w14:textId="77777777" w:rsidTr="00322516">
        <w:tc>
          <w:tcPr>
            <w:tcW w:w="459" w:type="dxa"/>
          </w:tcPr>
          <w:p w14:paraId="6F592A48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36</w:t>
            </w:r>
          </w:p>
        </w:tc>
        <w:tc>
          <w:tcPr>
            <w:tcW w:w="5009" w:type="dxa"/>
            <w:tcBorders>
              <w:bottom w:val="single" w:sz="4" w:space="0" w:color="auto"/>
            </w:tcBorders>
          </w:tcPr>
          <w:p w14:paraId="4AB7F727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e sim, perdurou por quanto tempo?</w:t>
            </w: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0E917BB2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enos de 1 mês</w:t>
            </w:r>
          </w:p>
          <w:p w14:paraId="7E431E0C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1 a 2 meses</w:t>
            </w:r>
          </w:p>
          <w:p w14:paraId="6FE4B003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2 a 3 meses</w:t>
            </w:r>
          </w:p>
          <w:p w14:paraId="33415475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ais de 3 meses</w:t>
            </w:r>
          </w:p>
        </w:tc>
      </w:tr>
      <w:tr w:rsidR="00322516" w:rsidRPr="00322516" w14:paraId="3E334EE5" w14:textId="77777777" w:rsidTr="00322516">
        <w:tc>
          <w:tcPr>
            <w:tcW w:w="459" w:type="dxa"/>
          </w:tcPr>
          <w:p w14:paraId="1BFBDB48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37</w:t>
            </w:r>
          </w:p>
        </w:tc>
        <w:tc>
          <w:tcPr>
            <w:tcW w:w="5009" w:type="dxa"/>
            <w:tcBorders>
              <w:top w:val="single" w:sz="4" w:space="0" w:color="auto"/>
            </w:tcBorders>
          </w:tcPr>
          <w:p w14:paraId="281825CF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Você sentiu confusão mental?</w:t>
            </w:r>
          </w:p>
        </w:tc>
        <w:tc>
          <w:tcPr>
            <w:tcW w:w="4777" w:type="dxa"/>
            <w:tcBorders>
              <w:top w:val="single" w:sz="4" w:space="0" w:color="auto"/>
            </w:tcBorders>
          </w:tcPr>
          <w:p w14:paraId="416F4912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im</w:t>
            </w:r>
          </w:p>
          <w:p w14:paraId="65530D54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ão</w:t>
            </w:r>
          </w:p>
        </w:tc>
      </w:tr>
      <w:tr w:rsidR="00322516" w:rsidRPr="00322516" w14:paraId="6413117E" w14:textId="77777777" w:rsidTr="00322516">
        <w:tc>
          <w:tcPr>
            <w:tcW w:w="459" w:type="dxa"/>
          </w:tcPr>
          <w:p w14:paraId="516678F0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38</w:t>
            </w:r>
          </w:p>
        </w:tc>
        <w:tc>
          <w:tcPr>
            <w:tcW w:w="5009" w:type="dxa"/>
            <w:tcBorders>
              <w:bottom w:val="single" w:sz="4" w:space="0" w:color="auto"/>
            </w:tcBorders>
          </w:tcPr>
          <w:p w14:paraId="633A6F8B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e sim, perdurou por quanto tempo?</w:t>
            </w: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53D617F6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enos de 1 mês</w:t>
            </w:r>
          </w:p>
          <w:p w14:paraId="57622ADB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1 a 2 meses</w:t>
            </w:r>
          </w:p>
          <w:p w14:paraId="6C130260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2 a 3 meses</w:t>
            </w:r>
          </w:p>
          <w:p w14:paraId="304F0F84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ais de 3 meses</w:t>
            </w:r>
          </w:p>
        </w:tc>
      </w:tr>
      <w:tr w:rsidR="00322516" w:rsidRPr="00322516" w14:paraId="41B1C90E" w14:textId="77777777" w:rsidTr="00322516">
        <w:tc>
          <w:tcPr>
            <w:tcW w:w="459" w:type="dxa"/>
          </w:tcPr>
          <w:p w14:paraId="4A93071C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39</w:t>
            </w:r>
          </w:p>
        </w:tc>
        <w:tc>
          <w:tcPr>
            <w:tcW w:w="5009" w:type="dxa"/>
            <w:tcBorders>
              <w:top w:val="single" w:sz="4" w:space="0" w:color="auto"/>
            </w:tcBorders>
          </w:tcPr>
          <w:p w14:paraId="05848C13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Você sentiu perda de atenção?</w:t>
            </w:r>
          </w:p>
        </w:tc>
        <w:tc>
          <w:tcPr>
            <w:tcW w:w="4777" w:type="dxa"/>
            <w:tcBorders>
              <w:top w:val="single" w:sz="4" w:space="0" w:color="auto"/>
            </w:tcBorders>
          </w:tcPr>
          <w:p w14:paraId="48FE72A5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im</w:t>
            </w:r>
          </w:p>
          <w:p w14:paraId="6480F131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ão</w:t>
            </w:r>
          </w:p>
        </w:tc>
      </w:tr>
      <w:tr w:rsidR="00322516" w:rsidRPr="00322516" w14:paraId="7228A15F" w14:textId="77777777" w:rsidTr="00322516">
        <w:tc>
          <w:tcPr>
            <w:tcW w:w="459" w:type="dxa"/>
          </w:tcPr>
          <w:p w14:paraId="5C7AF946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40</w:t>
            </w:r>
          </w:p>
        </w:tc>
        <w:tc>
          <w:tcPr>
            <w:tcW w:w="5009" w:type="dxa"/>
            <w:tcBorders>
              <w:bottom w:val="single" w:sz="4" w:space="0" w:color="auto"/>
            </w:tcBorders>
          </w:tcPr>
          <w:p w14:paraId="74B9CE70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e sim, perdurou por quanto tempo?</w:t>
            </w: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1731A0FE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enos de 1 mês</w:t>
            </w:r>
          </w:p>
          <w:p w14:paraId="65F9DEF4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1 a 2 meses</w:t>
            </w:r>
          </w:p>
          <w:p w14:paraId="3DEB16B3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2 a 3 meses</w:t>
            </w:r>
          </w:p>
          <w:p w14:paraId="7ED2A59E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ais de 3 meses</w:t>
            </w:r>
          </w:p>
        </w:tc>
      </w:tr>
      <w:tr w:rsidR="00322516" w:rsidRPr="00322516" w14:paraId="422FDD51" w14:textId="77777777" w:rsidTr="00322516">
        <w:tc>
          <w:tcPr>
            <w:tcW w:w="459" w:type="dxa"/>
          </w:tcPr>
          <w:p w14:paraId="1BC3A6D6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41</w:t>
            </w:r>
          </w:p>
        </w:tc>
        <w:tc>
          <w:tcPr>
            <w:tcW w:w="5009" w:type="dxa"/>
            <w:tcBorders>
              <w:top w:val="single" w:sz="4" w:space="0" w:color="auto"/>
            </w:tcBorders>
          </w:tcPr>
          <w:p w14:paraId="3BE413D1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Você sentiu diﬁculdade de pensar?</w:t>
            </w:r>
          </w:p>
        </w:tc>
        <w:tc>
          <w:tcPr>
            <w:tcW w:w="4777" w:type="dxa"/>
            <w:tcBorders>
              <w:top w:val="single" w:sz="4" w:space="0" w:color="auto"/>
            </w:tcBorders>
          </w:tcPr>
          <w:p w14:paraId="37D91BFB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im</w:t>
            </w:r>
          </w:p>
          <w:p w14:paraId="1F134AF8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ão</w:t>
            </w:r>
          </w:p>
        </w:tc>
      </w:tr>
      <w:tr w:rsidR="00322516" w:rsidRPr="00322516" w14:paraId="16481CDB" w14:textId="77777777" w:rsidTr="00322516">
        <w:tc>
          <w:tcPr>
            <w:tcW w:w="459" w:type="dxa"/>
          </w:tcPr>
          <w:p w14:paraId="414A425E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42</w:t>
            </w:r>
          </w:p>
        </w:tc>
        <w:tc>
          <w:tcPr>
            <w:tcW w:w="5009" w:type="dxa"/>
            <w:tcBorders>
              <w:bottom w:val="single" w:sz="4" w:space="0" w:color="auto"/>
            </w:tcBorders>
          </w:tcPr>
          <w:p w14:paraId="58E0F719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e sim, perdurou por quanto tempo?</w:t>
            </w: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497469F3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enos de 1 mês</w:t>
            </w:r>
          </w:p>
          <w:p w14:paraId="12117063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1 a 2 meses</w:t>
            </w:r>
          </w:p>
          <w:p w14:paraId="42114907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2 a 3 meses</w:t>
            </w:r>
          </w:p>
          <w:p w14:paraId="2C2B5AD3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ais de 3 meses</w:t>
            </w:r>
          </w:p>
        </w:tc>
      </w:tr>
      <w:tr w:rsidR="00322516" w:rsidRPr="00322516" w14:paraId="761AF270" w14:textId="77777777" w:rsidTr="00322516">
        <w:tc>
          <w:tcPr>
            <w:tcW w:w="459" w:type="dxa"/>
          </w:tcPr>
          <w:p w14:paraId="6787CCFB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43</w:t>
            </w:r>
          </w:p>
        </w:tc>
        <w:tc>
          <w:tcPr>
            <w:tcW w:w="5009" w:type="dxa"/>
            <w:tcBorders>
              <w:top w:val="single" w:sz="4" w:space="0" w:color="auto"/>
            </w:tcBorders>
          </w:tcPr>
          <w:p w14:paraId="5FCFA7B4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Você sentiu diﬁculdade de funcionamento executivo?</w:t>
            </w:r>
          </w:p>
          <w:p w14:paraId="3C617B28" w14:textId="77777777" w:rsidR="00322516" w:rsidRPr="00322516" w:rsidRDefault="00322516" w:rsidP="00DA7162">
            <w:pPr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>(Diﬁculdade para fazer as tarefas do dia a dia e do trabalho)</w:t>
            </w:r>
          </w:p>
        </w:tc>
        <w:tc>
          <w:tcPr>
            <w:tcW w:w="4777" w:type="dxa"/>
            <w:tcBorders>
              <w:top w:val="single" w:sz="4" w:space="0" w:color="auto"/>
            </w:tcBorders>
          </w:tcPr>
          <w:p w14:paraId="02BE9469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im</w:t>
            </w:r>
          </w:p>
          <w:p w14:paraId="645042AE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ão</w:t>
            </w:r>
          </w:p>
        </w:tc>
      </w:tr>
      <w:tr w:rsidR="00322516" w:rsidRPr="00322516" w14:paraId="5B0DB15B" w14:textId="77777777" w:rsidTr="00322516">
        <w:tc>
          <w:tcPr>
            <w:tcW w:w="459" w:type="dxa"/>
          </w:tcPr>
          <w:p w14:paraId="02D3B2BE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44</w:t>
            </w:r>
          </w:p>
        </w:tc>
        <w:tc>
          <w:tcPr>
            <w:tcW w:w="5009" w:type="dxa"/>
            <w:tcBorders>
              <w:bottom w:val="single" w:sz="4" w:space="0" w:color="auto"/>
            </w:tcBorders>
          </w:tcPr>
          <w:p w14:paraId="0E7CE6D6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e sim, perdurou por quanto tempo?</w:t>
            </w: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68B061FB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enos de 1 mês</w:t>
            </w:r>
          </w:p>
          <w:p w14:paraId="51ABBA8A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1 a 2 meses</w:t>
            </w:r>
          </w:p>
          <w:p w14:paraId="4420309A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2 a 3 meses</w:t>
            </w:r>
          </w:p>
          <w:p w14:paraId="21F55013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ais de 3 meses</w:t>
            </w:r>
          </w:p>
        </w:tc>
      </w:tr>
      <w:tr w:rsidR="00322516" w:rsidRPr="00322516" w14:paraId="4294249C" w14:textId="77777777" w:rsidTr="00322516">
        <w:tc>
          <w:tcPr>
            <w:tcW w:w="459" w:type="dxa"/>
          </w:tcPr>
          <w:p w14:paraId="3759E2B3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45</w:t>
            </w:r>
          </w:p>
        </w:tc>
        <w:tc>
          <w:tcPr>
            <w:tcW w:w="5009" w:type="dxa"/>
            <w:tcBorders>
              <w:top w:val="single" w:sz="4" w:space="0" w:color="auto"/>
            </w:tcBorders>
          </w:tcPr>
          <w:p w14:paraId="0E5AC36C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Você sentiu diﬁculdade em resolver problemas?</w:t>
            </w:r>
          </w:p>
        </w:tc>
        <w:tc>
          <w:tcPr>
            <w:tcW w:w="4777" w:type="dxa"/>
            <w:tcBorders>
              <w:top w:val="single" w:sz="4" w:space="0" w:color="auto"/>
            </w:tcBorders>
          </w:tcPr>
          <w:p w14:paraId="4B07CA45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im</w:t>
            </w:r>
          </w:p>
          <w:p w14:paraId="04E79036" w14:textId="77777777" w:rsidR="00322516" w:rsidRPr="00322516" w:rsidRDefault="00322516" w:rsidP="00DA7162">
            <w:pPr>
              <w:pStyle w:val="ListParagraph"/>
              <w:numPr>
                <w:ilvl w:val="0"/>
                <w:numId w:val="14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ão</w:t>
            </w:r>
          </w:p>
        </w:tc>
      </w:tr>
      <w:tr w:rsidR="00322516" w:rsidRPr="00322516" w14:paraId="01C66B65" w14:textId="77777777" w:rsidTr="00322516">
        <w:tc>
          <w:tcPr>
            <w:tcW w:w="459" w:type="dxa"/>
          </w:tcPr>
          <w:p w14:paraId="484D48F7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46</w:t>
            </w:r>
          </w:p>
        </w:tc>
        <w:tc>
          <w:tcPr>
            <w:tcW w:w="5009" w:type="dxa"/>
            <w:tcBorders>
              <w:bottom w:val="single" w:sz="4" w:space="0" w:color="auto"/>
            </w:tcBorders>
          </w:tcPr>
          <w:p w14:paraId="57F512D5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Se sim, perdurou por quanto tempo?</w:t>
            </w:r>
          </w:p>
        </w:tc>
        <w:tc>
          <w:tcPr>
            <w:tcW w:w="4777" w:type="dxa"/>
            <w:tcBorders>
              <w:bottom w:val="single" w:sz="4" w:space="0" w:color="auto"/>
            </w:tcBorders>
          </w:tcPr>
          <w:p w14:paraId="6FE04CD1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enos de 1 mês</w:t>
            </w:r>
          </w:p>
          <w:p w14:paraId="0AEFED28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1 a 2 meses</w:t>
            </w:r>
          </w:p>
          <w:p w14:paraId="3169DB7E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after="160" w:line="278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De 2 a 3 meses</w:t>
            </w:r>
          </w:p>
          <w:p w14:paraId="451640F2" w14:textId="77777777" w:rsidR="00322516" w:rsidRPr="00322516" w:rsidRDefault="00322516" w:rsidP="00DA7162">
            <w:pPr>
              <w:pStyle w:val="ListParagraph"/>
              <w:numPr>
                <w:ilvl w:val="0"/>
                <w:numId w:val="7"/>
              </w:numPr>
              <w:spacing w:line="278" w:lineRule="auto"/>
              <w:ind w:left="714" w:hanging="357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Mais de 3 meses</w:t>
            </w:r>
          </w:p>
        </w:tc>
      </w:tr>
      <w:tr w:rsidR="00322516" w:rsidRPr="00322516" w14:paraId="202D0A17" w14:textId="77777777" w:rsidTr="00322516">
        <w:tc>
          <w:tcPr>
            <w:tcW w:w="459" w:type="dxa"/>
          </w:tcPr>
          <w:p w14:paraId="3412AF40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47</w:t>
            </w:r>
          </w:p>
        </w:tc>
        <w:tc>
          <w:tcPr>
            <w:tcW w:w="5009" w:type="dxa"/>
            <w:tcBorders>
              <w:top w:val="single" w:sz="4" w:space="0" w:color="auto"/>
              <w:bottom w:val="single" w:sz="4" w:space="0" w:color="auto"/>
            </w:tcBorders>
          </w:tcPr>
          <w:p w14:paraId="4BD9EE83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Você sentiu mais algum sintoma que não foi perguntado neste questionário?</w:t>
            </w:r>
          </w:p>
          <w:p w14:paraId="029FF448" w14:textId="77777777" w:rsidR="00322516" w:rsidRPr="00322516" w:rsidRDefault="00322516" w:rsidP="00DA7162">
            <w:pPr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>Se sim, qual/quais?</w:t>
            </w:r>
          </w:p>
        </w:tc>
        <w:tc>
          <w:tcPr>
            <w:tcW w:w="4777" w:type="dxa"/>
            <w:tcBorders>
              <w:top w:val="single" w:sz="4" w:space="0" w:color="auto"/>
              <w:bottom w:val="single" w:sz="4" w:space="0" w:color="auto"/>
            </w:tcBorders>
          </w:tcPr>
          <w:p w14:paraId="4D6B15B8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Resposta aberta</w:t>
            </w:r>
          </w:p>
        </w:tc>
      </w:tr>
      <w:tr w:rsidR="00322516" w:rsidRPr="00322516" w14:paraId="531E1BD2" w14:textId="77777777" w:rsidTr="00322516">
        <w:tc>
          <w:tcPr>
            <w:tcW w:w="10245" w:type="dxa"/>
            <w:gridSpan w:val="3"/>
          </w:tcPr>
          <w:p w14:paraId="7AE8E174" w14:textId="77777777" w:rsidR="00322516" w:rsidRPr="00322516" w:rsidRDefault="00322516" w:rsidP="00DA7162">
            <w:pPr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S-</w:t>
            </w:r>
            <w:proofErr w:type="gramStart"/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>não</w:t>
            </w:r>
            <w:proofErr w:type="gramEnd"/>
            <w:r w:rsidRPr="00322516">
              <w:rPr>
                <w:rFonts w:ascii="Arial" w:hAnsi="Arial" w:cs="Arial"/>
                <w:sz w:val="18"/>
                <w:szCs w:val="18"/>
                <w:lang w:val="pt-BR"/>
              </w:rPr>
              <w:t xml:space="preserve"> sabe dizer</w:t>
            </w:r>
          </w:p>
        </w:tc>
      </w:tr>
    </w:tbl>
    <w:p w14:paraId="451E2AB8" w14:textId="77777777" w:rsidR="00322516" w:rsidRPr="00322516" w:rsidRDefault="00322516" w:rsidP="00322516">
      <w:pPr>
        <w:rPr>
          <w:rFonts w:ascii="Arial" w:hAnsi="Arial" w:cs="Arial"/>
          <w:sz w:val="18"/>
          <w:szCs w:val="18"/>
          <w:lang w:val="pt-BR"/>
        </w:rPr>
      </w:pPr>
    </w:p>
    <w:bookmarkEnd w:id="0"/>
    <w:p w14:paraId="3159B01C" w14:textId="77777777" w:rsidR="00322516" w:rsidRPr="00322516" w:rsidRDefault="00322516" w:rsidP="00322516">
      <w:pPr>
        <w:rPr>
          <w:rFonts w:ascii="Arial" w:hAnsi="Arial" w:cs="Arial"/>
          <w:sz w:val="18"/>
          <w:szCs w:val="18"/>
          <w:lang w:val="pt-BR"/>
        </w:rPr>
      </w:pPr>
    </w:p>
    <w:p w14:paraId="33D052DD" w14:textId="77777777" w:rsidR="004516E1" w:rsidRPr="00322516" w:rsidRDefault="004516E1" w:rsidP="004516E1">
      <w:pPr>
        <w:rPr>
          <w:rFonts w:ascii="Arial" w:hAnsi="Arial" w:cs="Arial"/>
          <w:b/>
          <w:bCs/>
          <w:sz w:val="18"/>
          <w:szCs w:val="18"/>
        </w:rPr>
      </w:pPr>
    </w:p>
    <w:sectPr w:rsidR="004516E1" w:rsidRPr="00322516" w:rsidSect="0040547F">
      <w:pgSz w:w="12240" w:h="15840"/>
      <w:pgMar w:top="851" w:right="851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8508CB" w14:textId="77777777" w:rsidR="00340AD2" w:rsidRDefault="00340AD2" w:rsidP="004F6F31">
      <w:pPr>
        <w:spacing w:after="0" w:line="240" w:lineRule="auto"/>
      </w:pPr>
      <w:r>
        <w:separator/>
      </w:r>
    </w:p>
  </w:endnote>
  <w:endnote w:type="continuationSeparator" w:id="0">
    <w:p w14:paraId="19D3D7EB" w14:textId="77777777" w:rsidR="00340AD2" w:rsidRDefault="00340AD2" w:rsidP="004F6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9178EF" w14:textId="77777777" w:rsidR="00340AD2" w:rsidRDefault="00340AD2" w:rsidP="004F6F31">
      <w:pPr>
        <w:spacing w:after="0" w:line="240" w:lineRule="auto"/>
      </w:pPr>
      <w:r>
        <w:separator/>
      </w:r>
    </w:p>
  </w:footnote>
  <w:footnote w:type="continuationSeparator" w:id="0">
    <w:p w14:paraId="5468BCB1" w14:textId="77777777" w:rsidR="00340AD2" w:rsidRDefault="00340AD2" w:rsidP="004F6F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8363452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41EC306" w14:textId="46D81F79" w:rsidR="004F6F31" w:rsidRDefault="004F6F3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AB6C27" w14:textId="77777777" w:rsidR="004F6F31" w:rsidRDefault="004F6F3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B60D0D"/>
    <w:multiLevelType w:val="hybridMultilevel"/>
    <w:tmpl w:val="B0624D74"/>
    <w:lvl w:ilvl="0" w:tplc="E3FA8A2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5E28E1"/>
    <w:multiLevelType w:val="hybridMultilevel"/>
    <w:tmpl w:val="BE6857A6"/>
    <w:lvl w:ilvl="0" w:tplc="E3FA8A2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4662D"/>
    <w:multiLevelType w:val="hybridMultilevel"/>
    <w:tmpl w:val="243C8234"/>
    <w:lvl w:ilvl="0" w:tplc="E3FA8A2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5F2ADF"/>
    <w:multiLevelType w:val="hybridMultilevel"/>
    <w:tmpl w:val="DC0AFB1A"/>
    <w:lvl w:ilvl="0" w:tplc="E3FA8A2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E136CA"/>
    <w:multiLevelType w:val="hybridMultilevel"/>
    <w:tmpl w:val="371CB244"/>
    <w:lvl w:ilvl="0" w:tplc="E3FA8A2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3D34FA"/>
    <w:multiLevelType w:val="hybridMultilevel"/>
    <w:tmpl w:val="1D86E054"/>
    <w:lvl w:ilvl="0" w:tplc="E3FA8A2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BD1716"/>
    <w:multiLevelType w:val="hybridMultilevel"/>
    <w:tmpl w:val="C0D06DCE"/>
    <w:lvl w:ilvl="0" w:tplc="E3FA8A2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6D0031"/>
    <w:multiLevelType w:val="hybridMultilevel"/>
    <w:tmpl w:val="77CAE29E"/>
    <w:lvl w:ilvl="0" w:tplc="E3FA8A2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610784"/>
    <w:multiLevelType w:val="hybridMultilevel"/>
    <w:tmpl w:val="8FA05196"/>
    <w:lvl w:ilvl="0" w:tplc="E3FA8A2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D3FD8"/>
    <w:multiLevelType w:val="hybridMultilevel"/>
    <w:tmpl w:val="3898AD26"/>
    <w:lvl w:ilvl="0" w:tplc="E3FA8A2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081F2F"/>
    <w:multiLevelType w:val="hybridMultilevel"/>
    <w:tmpl w:val="38E4D87E"/>
    <w:lvl w:ilvl="0" w:tplc="E3FA8A2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9B380F"/>
    <w:multiLevelType w:val="hybridMultilevel"/>
    <w:tmpl w:val="111A8E2A"/>
    <w:lvl w:ilvl="0" w:tplc="E3FA8A2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DC308F"/>
    <w:multiLevelType w:val="hybridMultilevel"/>
    <w:tmpl w:val="2BCC9A4C"/>
    <w:lvl w:ilvl="0" w:tplc="E3FA8A2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A66C08"/>
    <w:multiLevelType w:val="hybridMultilevel"/>
    <w:tmpl w:val="58345C50"/>
    <w:lvl w:ilvl="0" w:tplc="E3FA8A2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3809379">
    <w:abstractNumId w:val="13"/>
  </w:num>
  <w:num w:numId="2" w16cid:durableId="1132283226">
    <w:abstractNumId w:val="6"/>
  </w:num>
  <w:num w:numId="3" w16cid:durableId="1035159757">
    <w:abstractNumId w:val="2"/>
  </w:num>
  <w:num w:numId="4" w16cid:durableId="890262916">
    <w:abstractNumId w:val="11"/>
  </w:num>
  <w:num w:numId="5" w16cid:durableId="1251623532">
    <w:abstractNumId w:val="9"/>
  </w:num>
  <w:num w:numId="6" w16cid:durableId="1842888085">
    <w:abstractNumId w:val="8"/>
  </w:num>
  <w:num w:numId="7" w16cid:durableId="96220245">
    <w:abstractNumId w:val="7"/>
  </w:num>
  <w:num w:numId="8" w16cid:durableId="1100833110">
    <w:abstractNumId w:val="10"/>
  </w:num>
  <w:num w:numId="9" w16cid:durableId="445738811">
    <w:abstractNumId w:val="0"/>
  </w:num>
  <w:num w:numId="10" w16cid:durableId="781532726">
    <w:abstractNumId w:val="12"/>
  </w:num>
  <w:num w:numId="11" w16cid:durableId="1215966598">
    <w:abstractNumId w:val="3"/>
  </w:num>
  <w:num w:numId="12" w16cid:durableId="966810664">
    <w:abstractNumId w:val="4"/>
  </w:num>
  <w:num w:numId="13" w16cid:durableId="435634770">
    <w:abstractNumId w:val="1"/>
  </w:num>
  <w:num w:numId="14" w16cid:durableId="207319218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A26"/>
    <w:rsid w:val="000A1EF4"/>
    <w:rsid w:val="000B6A26"/>
    <w:rsid w:val="00144B79"/>
    <w:rsid w:val="001B6E2F"/>
    <w:rsid w:val="00230992"/>
    <w:rsid w:val="002503D4"/>
    <w:rsid w:val="00292792"/>
    <w:rsid w:val="00294ED5"/>
    <w:rsid w:val="002B6EF9"/>
    <w:rsid w:val="00322516"/>
    <w:rsid w:val="00340AD2"/>
    <w:rsid w:val="003C18E2"/>
    <w:rsid w:val="00402A85"/>
    <w:rsid w:val="0040547F"/>
    <w:rsid w:val="00431993"/>
    <w:rsid w:val="004516E1"/>
    <w:rsid w:val="004B60A5"/>
    <w:rsid w:val="004F64DA"/>
    <w:rsid w:val="004F6F31"/>
    <w:rsid w:val="00574799"/>
    <w:rsid w:val="005B451A"/>
    <w:rsid w:val="005E3A74"/>
    <w:rsid w:val="006259FA"/>
    <w:rsid w:val="00687633"/>
    <w:rsid w:val="006B0BA2"/>
    <w:rsid w:val="008E46E4"/>
    <w:rsid w:val="009216F6"/>
    <w:rsid w:val="00932D6A"/>
    <w:rsid w:val="009D294D"/>
    <w:rsid w:val="00A31FCA"/>
    <w:rsid w:val="00B36DC2"/>
    <w:rsid w:val="00BC055D"/>
    <w:rsid w:val="00C16E62"/>
    <w:rsid w:val="00C548FF"/>
    <w:rsid w:val="00C94171"/>
    <w:rsid w:val="00CC1FC2"/>
    <w:rsid w:val="00D638D5"/>
    <w:rsid w:val="00D66968"/>
    <w:rsid w:val="00D866B7"/>
    <w:rsid w:val="00DC30FD"/>
    <w:rsid w:val="00DD4889"/>
    <w:rsid w:val="00E9447C"/>
    <w:rsid w:val="00ED3596"/>
    <w:rsid w:val="00F71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04CAF"/>
  <w15:chartTrackingRefBased/>
  <w15:docId w15:val="{51728E65-ECC3-417D-8460-B3EF113CF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6A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A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A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A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A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A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A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A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A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A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A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A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A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A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A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A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A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A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A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A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A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6A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A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A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A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6A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A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A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A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60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225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4F6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F31"/>
  </w:style>
  <w:style w:type="paragraph" w:styleId="Footer">
    <w:name w:val="footer"/>
    <w:basedOn w:val="Normal"/>
    <w:link w:val="FooterChar"/>
    <w:uiPriority w:val="99"/>
    <w:unhideWhenUsed/>
    <w:rsid w:val="004F6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F31"/>
  </w:style>
  <w:style w:type="paragraph" w:styleId="Revision">
    <w:name w:val="Revision"/>
    <w:hidden/>
    <w:uiPriority w:val="99"/>
    <w:semiHidden/>
    <w:rsid w:val="00CC1F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8</Pages>
  <Words>2236</Words>
  <Characters>12746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l Shigayeva</dc:creator>
  <cp:keywords/>
  <dc:description/>
  <cp:lastModifiedBy>Assel Shigayeva</cp:lastModifiedBy>
  <cp:revision>26</cp:revision>
  <dcterms:created xsi:type="dcterms:W3CDTF">2025-06-21T07:06:00Z</dcterms:created>
  <dcterms:modified xsi:type="dcterms:W3CDTF">2025-06-30T16:24:00Z</dcterms:modified>
</cp:coreProperties>
</file>